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B4DDC" w14:textId="785F0DED" w:rsidR="006F5C55" w:rsidRDefault="006F5C55" w:rsidP="006F5C55">
      <w:pPr>
        <w:spacing w:after="0" w:line="240" w:lineRule="auto"/>
        <w:rPr>
          <w:rFonts w:eastAsia="Arial Unicode MS" w:cs="Arial Unicode MS"/>
          <w:b/>
          <w:bCs/>
        </w:rPr>
      </w:pPr>
      <w:r>
        <w:rPr>
          <w:rFonts w:eastAsia="Arial Unicode MS" w:cs="Arial Unicode MS"/>
          <w:b/>
          <w:bCs/>
        </w:rPr>
        <w:t xml:space="preserve">Appendix </w:t>
      </w:r>
      <w:r w:rsidR="00685A24">
        <w:rPr>
          <w:rFonts w:eastAsia="Arial Unicode MS" w:cs="Arial Unicode MS"/>
          <w:b/>
          <w:bCs/>
        </w:rPr>
        <w:t>3</w:t>
      </w:r>
      <w:r>
        <w:rPr>
          <w:rFonts w:eastAsia="Arial Unicode MS" w:cs="Arial Unicode MS"/>
          <w:b/>
          <w:bCs/>
        </w:rPr>
        <w:t>: Interview Guide</w:t>
      </w:r>
    </w:p>
    <w:p w14:paraId="3696BC73" w14:textId="77777777" w:rsidR="006F5C55" w:rsidRDefault="006F5C55" w:rsidP="006F5C55">
      <w:pPr>
        <w:spacing w:after="0" w:line="240" w:lineRule="auto"/>
        <w:rPr>
          <w:rFonts w:eastAsia="Arial Unicode MS" w:cs="Arial Unicode MS"/>
          <w:b/>
          <w:bCs/>
        </w:rPr>
      </w:pPr>
    </w:p>
    <w:p w14:paraId="4FC86536" w14:textId="77777777" w:rsidR="00ED06F9" w:rsidRPr="00D07D7C" w:rsidRDefault="007343EA" w:rsidP="00F55108">
      <w:pPr>
        <w:spacing w:after="0" w:line="240" w:lineRule="auto"/>
        <w:jc w:val="center"/>
        <w:rPr>
          <w:rFonts w:eastAsia="Arial Unicode MS" w:cs="Arial Unicode MS"/>
          <w:b/>
          <w:bCs/>
        </w:rPr>
      </w:pPr>
      <w:r w:rsidRPr="00D07D7C">
        <w:rPr>
          <w:rFonts w:eastAsia="Arial Unicode MS" w:cs="Arial Unicode MS"/>
          <w:b/>
          <w:bCs/>
        </w:rPr>
        <w:t>Impact of COVID-19 on maternal</w:t>
      </w:r>
      <w:r w:rsidR="00401FE2" w:rsidRPr="00D07D7C">
        <w:rPr>
          <w:rFonts w:eastAsia="Arial Unicode MS" w:cs="Arial Unicode MS"/>
          <w:b/>
          <w:bCs/>
        </w:rPr>
        <w:t>, newborn</w:t>
      </w:r>
      <w:r w:rsidR="00960BEF" w:rsidRPr="00D07D7C">
        <w:rPr>
          <w:rFonts w:eastAsia="Arial Unicode MS" w:cs="Arial Unicode MS"/>
          <w:b/>
          <w:bCs/>
        </w:rPr>
        <w:t xml:space="preserve">, </w:t>
      </w:r>
      <w:r w:rsidRPr="00D07D7C">
        <w:rPr>
          <w:rFonts w:eastAsia="Arial Unicode MS" w:cs="Arial Unicode MS"/>
          <w:b/>
          <w:bCs/>
        </w:rPr>
        <w:t>child health</w:t>
      </w:r>
      <w:r w:rsidR="00401FE2" w:rsidRPr="00D07D7C">
        <w:rPr>
          <w:rFonts w:eastAsia="Arial Unicode MS" w:cs="Arial Unicode MS"/>
          <w:b/>
          <w:bCs/>
        </w:rPr>
        <w:t xml:space="preserve"> and nutrition</w:t>
      </w:r>
      <w:r w:rsidRPr="00D07D7C">
        <w:rPr>
          <w:rFonts w:eastAsia="Arial Unicode MS" w:cs="Arial Unicode MS"/>
          <w:b/>
          <w:bCs/>
        </w:rPr>
        <w:t xml:space="preserve"> in fragile and conflict affected states</w:t>
      </w:r>
    </w:p>
    <w:p w14:paraId="55DFB5DD" w14:textId="77777777" w:rsidR="007343EA" w:rsidRPr="00D07D7C" w:rsidRDefault="007343EA" w:rsidP="00F55108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724"/>
      </w:tblGrid>
      <w:tr w:rsidR="007343EA" w:rsidRPr="00D07D7C" w14:paraId="6CE39D6B" w14:textId="77777777" w:rsidTr="005C0835">
        <w:tc>
          <w:tcPr>
            <w:tcW w:w="9242" w:type="dxa"/>
            <w:gridSpan w:val="2"/>
          </w:tcPr>
          <w:p w14:paraId="0250B2AF" w14:textId="77777777" w:rsidR="007343EA" w:rsidRPr="00D07D7C" w:rsidRDefault="007343EA" w:rsidP="00F55108">
            <w:pPr>
              <w:rPr>
                <w:i/>
              </w:rPr>
            </w:pPr>
            <w:r w:rsidRPr="00D07D7C">
              <w:rPr>
                <w:b/>
              </w:rPr>
              <w:t>Interview Details</w:t>
            </w:r>
            <w:r w:rsidR="00F55108" w:rsidRPr="00D07D7C">
              <w:rPr>
                <w:b/>
              </w:rPr>
              <w:t xml:space="preserve"> </w:t>
            </w:r>
            <w:r w:rsidR="00F55108" w:rsidRPr="00D07D7C">
              <w:rPr>
                <w:i/>
              </w:rPr>
              <w:t>(complete prior to the interview)</w:t>
            </w:r>
          </w:p>
        </w:tc>
      </w:tr>
      <w:tr w:rsidR="007343EA" w:rsidRPr="00D07D7C" w14:paraId="7C217075" w14:textId="77777777" w:rsidTr="007343EA">
        <w:tc>
          <w:tcPr>
            <w:tcW w:w="2518" w:type="dxa"/>
          </w:tcPr>
          <w:p w14:paraId="731AF467" w14:textId="77777777" w:rsidR="007343EA" w:rsidRPr="00D07D7C" w:rsidRDefault="007343EA" w:rsidP="00F55108">
            <w:r w:rsidRPr="00D07D7C">
              <w:t>Date of the interview</w:t>
            </w:r>
          </w:p>
        </w:tc>
        <w:tc>
          <w:tcPr>
            <w:tcW w:w="6724" w:type="dxa"/>
          </w:tcPr>
          <w:p w14:paraId="6C1EFECA" w14:textId="77777777" w:rsidR="007343EA" w:rsidRPr="00D07D7C" w:rsidRDefault="007343EA" w:rsidP="00F55108"/>
        </w:tc>
      </w:tr>
      <w:tr w:rsidR="007343EA" w:rsidRPr="00D07D7C" w14:paraId="50E405E4" w14:textId="77777777" w:rsidTr="007343EA">
        <w:tc>
          <w:tcPr>
            <w:tcW w:w="2518" w:type="dxa"/>
          </w:tcPr>
          <w:p w14:paraId="29E43A0E" w14:textId="77777777" w:rsidR="007343EA" w:rsidRPr="00D07D7C" w:rsidRDefault="007343EA" w:rsidP="00F55108">
            <w:r w:rsidRPr="00D07D7C">
              <w:t>Name of the interviewer</w:t>
            </w:r>
          </w:p>
        </w:tc>
        <w:tc>
          <w:tcPr>
            <w:tcW w:w="6724" w:type="dxa"/>
          </w:tcPr>
          <w:p w14:paraId="3394072D" w14:textId="77777777" w:rsidR="007343EA" w:rsidRPr="00D07D7C" w:rsidRDefault="007343EA" w:rsidP="00F55108"/>
        </w:tc>
      </w:tr>
      <w:tr w:rsidR="00F55108" w:rsidRPr="00D07D7C" w14:paraId="5D20EC41" w14:textId="77777777" w:rsidTr="007343EA">
        <w:tc>
          <w:tcPr>
            <w:tcW w:w="2518" w:type="dxa"/>
          </w:tcPr>
          <w:p w14:paraId="56C2CCAD" w14:textId="77777777" w:rsidR="00F55108" w:rsidRPr="00D07D7C" w:rsidRDefault="00F55108" w:rsidP="00F55108">
            <w:r w:rsidRPr="00D07D7C">
              <w:t>Email of interviewer</w:t>
            </w:r>
          </w:p>
        </w:tc>
        <w:tc>
          <w:tcPr>
            <w:tcW w:w="6724" w:type="dxa"/>
          </w:tcPr>
          <w:p w14:paraId="0A32E251" w14:textId="77777777" w:rsidR="00F55108" w:rsidRPr="00D07D7C" w:rsidRDefault="00F55108" w:rsidP="00F55108"/>
        </w:tc>
      </w:tr>
    </w:tbl>
    <w:p w14:paraId="5314679B" w14:textId="77777777" w:rsidR="007343EA" w:rsidRPr="00B71172" w:rsidRDefault="007343EA" w:rsidP="00F55108">
      <w:pPr>
        <w:spacing w:line="240" w:lineRule="auto"/>
        <w:rPr>
          <w:sz w:val="20"/>
        </w:rPr>
      </w:pPr>
    </w:p>
    <w:p w14:paraId="50D79806" w14:textId="77777777" w:rsidR="00F55108" w:rsidRPr="00B71172" w:rsidRDefault="00F55108" w:rsidP="00F55108">
      <w:pPr>
        <w:spacing w:line="240" w:lineRule="auto"/>
        <w:rPr>
          <w:i/>
          <w:sz w:val="20"/>
        </w:rPr>
      </w:pPr>
      <w:r w:rsidRPr="00B71172">
        <w:rPr>
          <w:i/>
          <w:sz w:val="20"/>
        </w:rPr>
        <w:t>(Please briefly explain the following to the respondent before starting)</w:t>
      </w:r>
    </w:p>
    <w:p w14:paraId="79EFFB8A" w14:textId="77777777" w:rsidR="007343EA" w:rsidRPr="00D07D7C" w:rsidRDefault="00853D1C" w:rsidP="00D07D7C">
      <w:pPr>
        <w:spacing w:after="0" w:line="240" w:lineRule="auto"/>
        <w:rPr>
          <w:b/>
        </w:rPr>
      </w:pPr>
      <w:r w:rsidRPr="00D07D7C">
        <w:rPr>
          <w:b/>
        </w:rPr>
        <w:t>Objective</w:t>
      </w:r>
    </w:p>
    <w:p w14:paraId="0691C36A" w14:textId="77777777" w:rsidR="005576A0" w:rsidRPr="00D07D7C" w:rsidRDefault="00693465" w:rsidP="005576A0">
      <w:pPr>
        <w:spacing w:line="240" w:lineRule="auto"/>
        <w:rPr>
          <w:rFonts w:eastAsia="Arial Unicode MS" w:cs="Arial Unicode MS"/>
        </w:rPr>
      </w:pPr>
      <w:r w:rsidRPr="00D07D7C">
        <w:rPr>
          <w:rFonts w:eastAsia="Arial Unicode MS" w:cs="Arial Unicode MS"/>
        </w:rPr>
        <w:t>Our objective is to</w:t>
      </w:r>
      <w:r w:rsidR="005D304C" w:rsidRPr="00D07D7C">
        <w:rPr>
          <w:rFonts w:eastAsia="Arial Unicode MS" w:cs="Arial Unicode MS"/>
        </w:rPr>
        <w:t xml:space="preserve"> gather evidence on the imp</w:t>
      </w:r>
      <w:r w:rsidR="00F55108" w:rsidRPr="00D07D7C">
        <w:rPr>
          <w:rFonts w:eastAsia="Arial Unicode MS" w:cs="Arial Unicode MS"/>
        </w:rPr>
        <w:t xml:space="preserve">act of COVID-19 on maternal, newborn and </w:t>
      </w:r>
      <w:r w:rsidR="005D304C" w:rsidRPr="00D07D7C">
        <w:rPr>
          <w:rFonts w:eastAsia="Arial Unicode MS" w:cs="Arial Unicode MS"/>
        </w:rPr>
        <w:t xml:space="preserve">child health </w:t>
      </w:r>
      <w:r w:rsidR="00F55108" w:rsidRPr="00D07D7C">
        <w:rPr>
          <w:rFonts w:eastAsia="Arial Unicode MS" w:cs="Arial Unicode MS"/>
        </w:rPr>
        <w:t>(MNCH) and nutrition</w:t>
      </w:r>
      <w:r w:rsidR="005D304C" w:rsidRPr="00D07D7C">
        <w:rPr>
          <w:rFonts w:eastAsia="Arial Unicode MS" w:cs="Arial Unicode MS"/>
        </w:rPr>
        <w:t xml:space="preserve"> in fragile and conflict affected states</w:t>
      </w:r>
      <w:r w:rsidR="00D07D7C" w:rsidRPr="00D07D7C">
        <w:rPr>
          <w:rFonts w:eastAsia="Arial Unicode MS" w:cs="Arial Unicode MS"/>
        </w:rPr>
        <w:t xml:space="preserve"> (FCAS) and</w:t>
      </w:r>
      <w:r w:rsidR="00D07D7C" w:rsidRPr="00D07D7C">
        <w:t xml:space="preserve"> to capture examples of how humanitarian organizations are adapting their existing programs or innovating new programs to address COVID-19 in their unique environments.</w:t>
      </w:r>
      <w:r w:rsidR="005576A0" w:rsidRPr="005576A0">
        <w:rPr>
          <w:rFonts w:eastAsia="Arial Unicode MS" w:cs="Arial Unicode MS"/>
        </w:rPr>
        <w:t xml:space="preserve"> </w:t>
      </w:r>
      <w:r w:rsidR="005576A0" w:rsidRPr="00D07D7C">
        <w:rPr>
          <w:rFonts w:eastAsia="Arial Unicode MS" w:cs="Arial Unicode MS"/>
        </w:rPr>
        <w:t>Th</w:t>
      </w:r>
      <w:r w:rsidR="005576A0">
        <w:rPr>
          <w:rFonts w:eastAsia="Arial Unicode MS" w:cs="Arial Unicode MS"/>
        </w:rPr>
        <w:t>ese</w:t>
      </w:r>
      <w:r w:rsidR="005576A0" w:rsidRPr="00D07D7C">
        <w:rPr>
          <w:rFonts w:eastAsia="Arial Unicode MS" w:cs="Arial Unicode MS"/>
        </w:rPr>
        <w:t xml:space="preserve"> interview</w:t>
      </w:r>
      <w:r w:rsidR="005576A0">
        <w:rPr>
          <w:rFonts w:eastAsia="Arial Unicode MS" w:cs="Arial Unicode MS"/>
        </w:rPr>
        <w:t>s</w:t>
      </w:r>
      <w:r w:rsidR="005576A0" w:rsidRPr="00D07D7C">
        <w:rPr>
          <w:rFonts w:eastAsia="Arial Unicode MS" w:cs="Arial Unicode MS"/>
        </w:rPr>
        <w:t xml:space="preserve"> aim to understand facilitators and barriers to programme implementa</w:t>
      </w:r>
      <w:r w:rsidR="005576A0">
        <w:rPr>
          <w:rFonts w:eastAsia="Arial Unicode MS" w:cs="Arial Unicode MS"/>
        </w:rPr>
        <w:t>tion</w:t>
      </w:r>
      <w:r w:rsidR="005576A0" w:rsidRPr="00D07D7C">
        <w:rPr>
          <w:rFonts w:eastAsia="Arial Unicode MS" w:cs="Arial Unicode MS"/>
        </w:rPr>
        <w:t xml:space="preserve"> and identify adaptation and innovative examples among humanitarian and development partners engaged in MNCH and nutrition in FCAS during COVID-19.</w:t>
      </w:r>
    </w:p>
    <w:p w14:paraId="21026ABD" w14:textId="77777777" w:rsidR="00693465" w:rsidRPr="00D07D7C" w:rsidRDefault="00D07D7C" w:rsidP="00D07D7C">
      <w:pPr>
        <w:spacing w:after="0" w:line="240" w:lineRule="auto"/>
        <w:rPr>
          <w:rFonts w:eastAsia="Arial Unicode MS" w:cs="Arial Unicode MS"/>
        </w:rPr>
      </w:pPr>
      <w:r w:rsidRPr="00D07D7C">
        <w:rPr>
          <w:rFonts w:eastAsia="Arial Unicode MS" w:cs="Arial Unicode MS"/>
        </w:rPr>
        <w:t xml:space="preserve">This is </w:t>
      </w:r>
      <w:r w:rsidR="005D304C" w:rsidRPr="00D07D7C">
        <w:rPr>
          <w:rFonts w:eastAsia="Arial Unicode MS" w:cs="Arial Unicode MS"/>
        </w:rPr>
        <w:t xml:space="preserve">to support UNICEF UK in advocating to </w:t>
      </w:r>
      <w:r w:rsidR="00693465" w:rsidRPr="00D07D7C">
        <w:rPr>
          <w:rFonts w:eastAsia="Arial Unicode MS" w:cs="Arial Unicode MS"/>
        </w:rPr>
        <w:t xml:space="preserve">the UK Government </w:t>
      </w:r>
      <w:r w:rsidR="005D304C" w:rsidRPr="00D07D7C">
        <w:rPr>
          <w:rFonts w:eastAsia="Arial Unicode MS" w:cs="Arial Unicode MS"/>
        </w:rPr>
        <w:t>to continue</w:t>
      </w:r>
      <w:r w:rsidR="00693465" w:rsidRPr="00D07D7C">
        <w:rPr>
          <w:rFonts w:eastAsia="Arial Unicode MS" w:cs="Arial Unicode MS"/>
        </w:rPr>
        <w:t xml:space="preserve"> to play </w:t>
      </w:r>
      <w:r w:rsidR="005D304C" w:rsidRPr="00D07D7C">
        <w:rPr>
          <w:rFonts w:eastAsia="Arial Unicode MS" w:cs="Arial Unicode MS"/>
        </w:rPr>
        <w:t xml:space="preserve">a </w:t>
      </w:r>
      <w:r w:rsidR="00693465" w:rsidRPr="00D07D7C">
        <w:rPr>
          <w:rFonts w:eastAsia="Arial Unicode MS" w:cs="Arial Unicode MS"/>
        </w:rPr>
        <w:t>leading role</w:t>
      </w:r>
      <w:r w:rsidR="005D304C" w:rsidRPr="00D07D7C">
        <w:rPr>
          <w:rFonts w:eastAsia="Arial Unicode MS" w:cs="Arial Unicode MS"/>
        </w:rPr>
        <w:t xml:space="preserve"> in</w:t>
      </w:r>
      <w:r w:rsidR="00693465" w:rsidRPr="00D07D7C">
        <w:rPr>
          <w:rFonts w:eastAsia="Arial Unicode MS" w:cs="Arial Unicode MS"/>
        </w:rPr>
        <w:t xml:space="preserve"> supporting </w:t>
      </w:r>
      <w:r w:rsidR="005D304C" w:rsidRPr="00D07D7C">
        <w:rPr>
          <w:rFonts w:eastAsia="Arial Unicode MS" w:cs="Arial Unicode MS"/>
        </w:rPr>
        <w:t>M</w:t>
      </w:r>
      <w:r w:rsidR="00F55108" w:rsidRPr="00D07D7C">
        <w:rPr>
          <w:rFonts w:eastAsia="Arial Unicode MS" w:cs="Arial Unicode MS"/>
        </w:rPr>
        <w:t>N</w:t>
      </w:r>
      <w:r w:rsidR="005D304C" w:rsidRPr="00D07D7C">
        <w:rPr>
          <w:rFonts w:eastAsia="Arial Unicode MS" w:cs="Arial Unicode MS"/>
        </w:rPr>
        <w:t>CH</w:t>
      </w:r>
      <w:r w:rsidR="00693465" w:rsidRPr="00D07D7C">
        <w:rPr>
          <w:rFonts w:eastAsia="Arial Unicode MS" w:cs="Arial Unicode MS"/>
        </w:rPr>
        <w:t xml:space="preserve"> </w:t>
      </w:r>
      <w:r w:rsidR="00F55108" w:rsidRPr="00D07D7C">
        <w:rPr>
          <w:rFonts w:eastAsia="Arial Unicode MS" w:cs="Arial Unicode MS"/>
        </w:rPr>
        <w:t xml:space="preserve">and nutrition </w:t>
      </w:r>
      <w:r w:rsidR="00693465" w:rsidRPr="00D07D7C">
        <w:rPr>
          <w:rFonts w:eastAsia="Arial Unicode MS" w:cs="Arial Unicode MS"/>
        </w:rPr>
        <w:t xml:space="preserve">programming in </w:t>
      </w:r>
      <w:r w:rsidR="005D304C" w:rsidRPr="00D07D7C">
        <w:rPr>
          <w:rFonts w:eastAsia="Arial Unicode MS" w:cs="Arial Unicode MS"/>
        </w:rPr>
        <w:t>FCAS</w:t>
      </w:r>
      <w:r w:rsidR="00401FE2" w:rsidRPr="00D07D7C">
        <w:rPr>
          <w:rFonts w:eastAsia="Arial Unicode MS" w:cs="Arial Unicode MS"/>
        </w:rPr>
        <w:t xml:space="preserve"> and to ensure the global COVID-19 response does not divert or de-prioritise critical funding away from lifesaving and essential health services for women and children</w:t>
      </w:r>
      <w:r w:rsidR="005D304C" w:rsidRPr="00D07D7C">
        <w:rPr>
          <w:rFonts w:eastAsia="Arial Unicode MS" w:cs="Arial Unicode MS"/>
        </w:rPr>
        <w:t xml:space="preserve">. </w:t>
      </w:r>
    </w:p>
    <w:p w14:paraId="74C59518" w14:textId="77777777" w:rsidR="001950F4" w:rsidRPr="00D07D7C" w:rsidRDefault="005D304C" w:rsidP="00D07D7C">
      <w:pPr>
        <w:spacing w:after="0" w:line="240" w:lineRule="auto"/>
        <w:rPr>
          <w:rFonts w:eastAsia="Arial Unicode MS" w:cs="Arial Unicode MS"/>
        </w:rPr>
      </w:pPr>
      <w:r w:rsidRPr="00D07D7C">
        <w:rPr>
          <w:rFonts w:eastAsia="Arial Unicode MS" w:cs="Arial Unicode MS"/>
        </w:rPr>
        <w:t>Our</w:t>
      </w:r>
      <w:r w:rsidR="001950F4" w:rsidRPr="00D07D7C">
        <w:rPr>
          <w:rFonts w:eastAsia="Arial Unicode MS" w:cs="Arial Unicode MS"/>
        </w:rPr>
        <w:t xml:space="preserve"> research intends to broadly address the following questions:</w:t>
      </w:r>
    </w:p>
    <w:p w14:paraId="5AF5C203" w14:textId="77777777" w:rsidR="001950F4" w:rsidRPr="00D07D7C" w:rsidRDefault="001950F4" w:rsidP="00D07D7C">
      <w:pPr>
        <w:pStyle w:val="ListParagraph"/>
        <w:numPr>
          <w:ilvl w:val="0"/>
          <w:numId w:val="2"/>
        </w:numPr>
        <w:spacing w:after="0" w:line="240" w:lineRule="auto"/>
        <w:rPr>
          <w:rFonts w:eastAsia="Arial Unicode MS" w:cs="Arial Unicode MS"/>
        </w:rPr>
      </w:pPr>
      <w:r w:rsidRPr="00D07D7C">
        <w:rPr>
          <w:rFonts w:eastAsia="Arial Unicode MS" w:cs="Arial Unicode MS"/>
          <w:b/>
          <w:bCs/>
        </w:rPr>
        <w:t xml:space="preserve">What </w:t>
      </w:r>
      <w:r w:rsidRPr="00D07D7C">
        <w:rPr>
          <w:rFonts w:eastAsia="Arial Unicode MS" w:cs="Arial Unicode MS"/>
        </w:rPr>
        <w:t xml:space="preserve">is the impact of COVID-19 on </w:t>
      </w:r>
      <w:r w:rsidR="005D304C" w:rsidRPr="00D07D7C">
        <w:rPr>
          <w:rFonts w:eastAsia="Arial Unicode MS" w:cs="Arial Unicode MS"/>
        </w:rPr>
        <w:t>M</w:t>
      </w:r>
      <w:r w:rsidR="00D63189">
        <w:rPr>
          <w:rFonts w:eastAsia="Arial Unicode MS" w:cs="Arial Unicode MS"/>
        </w:rPr>
        <w:t>N</w:t>
      </w:r>
      <w:r w:rsidR="005D304C" w:rsidRPr="00D07D7C">
        <w:rPr>
          <w:rFonts w:eastAsia="Arial Unicode MS" w:cs="Arial Unicode MS"/>
        </w:rPr>
        <w:t>CH</w:t>
      </w:r>
      <w:r w:rsidRPr="00D07D7C">
        <w:rPr>
          <w:rFonts w:eastAsia="Arial Unicode MS" w:cs="Arial Unicode MS"/>
        </w:rPr>
        <w:t xml:space="preserve"> </w:t>
      </w:r>
      <w:r w:rsidR="00D63189">
        <w:rPr>
          <w:rFonts w:eastAsia="Arial Unicode MS" w:cs="Arial Unicode MS"/>
        </w:rPr>
        <w:t xml:space="preserve">and nutrition </w:t>
      </w:r>
      <w:r w:rsidRPr="00D07D7C">
        <w:rPr>
          <w:rFonts w:eastAsia="Arial Unicode MS" w:cs="Arial Unicode MS"/>
        </w:rPr>
        <w:t>outcomes in FCAS?</w:t>
      </w:r>
    </w:p>
    <w:p w14:paraId="2120D684" w14:textId="77777777" w:rsidR="001950F4" w:rsidRDefault="001950F4" w:rsidP="00D07D7C">
      <w:pPr>
        <w:pStyle w:val="ListParagraph"/>
        <w:numPr>
          <w:ilvl w:val="0"/>
          <w:numId w:val="2"/>
        </w:numPr>
        <w:spacing w:after="0" w:line="240" w:lineRule="auto"/>
        <w:rPr>
          <w:rFonts w:eastAsia="Arial Unicode MS" w:cs="Arial Unicode MS"/>
        </w:rPr>
      </w:pPr>
      <w:r w:rsidRPr="00D07D7C">
        <w:rPr>
          <w:rFonts w:eastAsia="Arial Unicode MS" w:cs="Arial Unicode MS"/>
          <w:b/>
          <w:bCs/>
        </w:rPr>
        <w:t>Which</w:t>
      </w:r>
      <w:r w:rsidRPr="00D07D7C">
        <w:rPr>
          <w:rFonts w:eastAsia="Arial Unicode MS" w:cs="Arial Unicode MS"/>
        </w:rPr>
        <w:t xml:space="preserve"> examples/interventions</w:t>
      </w:r>
      <w:r w:rsidR="00401FE2" w:rsidRPr="00D07D7C">
        <w:rPr>
          <w:rFonts w:eastAsia="Arial Unicode MS" w:cs="Arial Unicode MS"/>
        </w:rPr>
        <w:t>/best practices</w:t>
      </w:r>
      <w:r w:rsidRPr="00D07D7C">
        <w:rPr>
          <w:rFonts w:eastAsia="Arial Unicode MS" w:cs="Arial Unicode MS"/>
        </w:rPr>
        <w:t xml:space="preserve"> can be helpful to inform UK Government’s approach and work on ending preventable maternal</w:t>
      </w:r>
      <w:r w:rsidR="00401FE2" w:rsidRPr="00D07D7C">
        <w:rPr>
          <w:rFonts w:eastAsia="Arial Unicode MS" w:cs="Arial Unicode MS"/>
        </w:rPr>
        <w:t xml:space="preserve">, newborn </w:t>
      </w:r>
      <w:r w:rsidRPr="00D07D7C">
        <w:rPr>
          <w:rFonts w:eastAsia="Arial Unicode MS" w:cs="Arial Unicode MS"/>
        </w:rPr>
        <w:t>and child morbidity and mortality in FCAS?</w:t>
      </w:r>
    </w:p>
    <w:p w14:paraId="03D24F3D" w14:textId="77777777" w:rsidR="00D07D7C" w:rsidRDefault="00D07D7C" w:rsidP="00D07D7C">
      <w:pPr>
        <w:pStyle w:val="Default"/>
      </w:pPr>
    </w:p>
    <w:p w14:paraId="36367D00" w14:textId="77777777" w:rsidR="00D07D7C" w:rsidRDefault="008E7160" w:rsidP="008E7160">
      <w:pPr>
        <w:spacing w:after="0" w:line="240" w:lineRule="auto"/>
        <w:rPr>
          <w:sz w:val="23"/>
          <w:szCs w:val="23"/>
        </w:rPr>
      </w:pPr>
      <w:r>
        <w:t>This</w:t>
      </w:r>
      <w:r w:rsidR="005576A0">
        <w:t xml:space="preserve"> data</w:t>
      </w:r>
      <w:r>
        <w:t xml:space="preserve"> </w:t>
      </w:r>
      <w:r w:rsidR="005576A0">
        <w:t>will</w:t>
      </w:r>
      <w:r>
        <w:t xml:space="preserve"> also to contribute for the</w:t>
      </w:r>
      <w:r w:rsidRPr="008E7160">
        <w:t xml:space="preserve"> </w:t>
      </w:r>
      <w:hyperlink r:id="rId8" w:history="1">
        <w:r w:rsidRPr="008E7160">
          <w:rPr>
            <w:rStyle w:val="Hyperlink"/>
            <w:rFonts w:cs="Arial"/>
            <w:color w:val="1155CC"/>
          </w:rPr>
          <w:t>COVID-19 Humanitarian Platform</w:t>
        </w:r>
      </w:hyperlink>
      <w:r>
        <w:t>. This platform was c</w:t>
      </w:r>
      <w:r w:rsidR="00D07D7C" w:rsidRPr="008E7160">
        <w:t>reated</w:t>
      </w:r>
      <w:r w:rsidR="00D07D7C">
        <w:rPr>
          <w:sz w:val="23"/>
          <w:szCs w:val="23"/>
        </w:rPr>
        <w:t xml:space="preserve"> to gather, curate, analyze, interpret and disseminate COVID-19-specific and -sensitive interventions that are being implemented in a variety of humanitarian settings. The goal is to facilitate the sharing of context-specific field experiences about how humanitarian programs are responding to and being adapted to the COVID-19 pandemic. The website will host both technical guidelines as well as operational field experiences from humanitarian actors in different settings.</w:t>
      </w:r>
    </w:p>
    <w:p w14:paraId="6366386C" w14:textId="77777777" w:rsidR="005576A0" w:rsidRDefault="005576A0" w:rsidP="008E7160">
      <w:pPr>
        <w:spacing w:after="0" w:line="240" w:lineRule="auto"/>
        <w:rPr>
          <w:sz w:val="23"/>
          <w:szCs w:val="23"/>
        </w:rPr>
      </w:pPr>
    </w:p>
    <w:p w14:paraId="638F75C0" w14:textId="77777777" w:rsidR="005576A0" w:rsidRPr="00D07D7C" w:rsidRDefault="004C5233" w:rsidP="008E7160">
      <w:pPr>
        <w:spacing w:after="0" w:line="240" w:lineRule="auto"/>
        <w:rPr>
          <w:rFonts w:eastAsia="Arial Unicode MS" w:cs="Arial Unicode MS"/>
        </w:rPr>
      </w:pPr>
      <w:r>
        <w:rPr>
          <w:sz w:val="23"/>
          <w:szCs w:val="23"/>
        </w:rPr>
        <w:t>This set of interviews will fall into the category of COVID-19-sensitive interventions (adaptations), nevertheless ensure you are familiar with the operational framework before starting the interview.</w:t>
      </w:r>
    </w:p>
    <w:p w14:paraId="11A543E2" w14:textId="77777777" w:rsidR="00F048E5" w:rsidRPr="00D07D7C" w:rsidRDefault="00F048E5" w:rsidP="008E7160">
      <w:pPr>
        <w:spacing w:after="0" w:line="240" w:lineRule="auto"/>
        <w:rPr>
          <w:rFonts w:eastAsia="Arial Unicode MS" w:cs="Arial Unicode MS"/>
        </w:rPr>
      </w:pPr>
    </w:p>
    <w:p w14:paraId="0C29F59E" w14:textId="77777777" w:rsidR="00853D1C" w:rsidRPr="00D07D7C" w:rsidRDefault="00853D1C" w:rsidP="008E7160">
      <w:pPr>
        <w:pStyle w:val="Default"/>
        <w:rPr>
          <w:rFonts w:asciiTheme="minorHAnsi" w:hAnsiTheme="minorHAnsi"/>
          <w:sz w:val="22"/>
          <w:szCs w:val="22"/>
        </w:rPr>
      </w:pPr>
      <w:r w:rsidRPr="00D07D7C">
        <w:rPr>
          <w:rFonts w:asciiTheme="minorHAnsi" w:hAnsiTheme="minorHAnsi"/>
          <w:b/>
          <w:bCs/>
          <w:sz w:val="22"/>
          <w:szCs w:val="22"/>
        </w:rPr>
        <w:t xml:space="preserve">Data privacy and consent: </w:t>
      </w:r>
    </w:p>
    <w:p w14:paraId="40C070EF" w14:textId="77777777" w:rsidR="00584EFF" w:rsidRDefault="00853D1C" w:rsidP="008E7160">
      <w:pPr>
        <w:pStyle w:val="Default"/>
        <w:rPr>
          <w:rFonts w:asciiTheme="minorHAnsi" w:hAnsiTheme="minorHAnsi"/>
          <w:sz w:val="22"/>
          <w:szCs w:val="22"/>
        </w:rPr>
      </w:pPr>
      <w:r w:rsidRPr="00D07D7C">
        <w:rPr>
          <w:rFonts w:asciiTheme="minorHAnsi" w:hAnsiTheme="minorHAnsi"/>
          <w:sz w:val="22"/>
          <w:szCs w:val="22"/>
        </w:rPr>
        <w:t xml:space="preserve">The interview will take approximately 30 minutes. We ask for your name and email in order to contact you for possible clarifications. However, your submission will be de-identified to remove any personal information. We now ask for your oral consent to </w:t>
      </w:r>
      <w:r w:rsidRPr="00D07D7C">
        <w:rPr>
          <w:rFonts w:asciiTheme="minorHAnsi" w:hAnsiTheme="minorHAnsi"/>
          <w:i/>
          <w:iCs/>
          <w:sz w:val="22"/>
          <w:szCs w:val="22"/>
        </w:rPr>
        <w:t>(check boxes)</w:t>
      </w:r>
      <w:r w:rsidRPr="00D07D7C">
        <w:rPr>
          <w:rFonts w:asciiTheme="minorHAnsi" w:hAnsiTheme="minorHAnsi"/>
          <w:sz w:val="22"/>
          <w:szCs w:val="22"/>
        </w:rPr>
        <w:t xml:space="preserve">: </w:t>
      </w:r>
    </w:p>
    <w:tbl>
      <w:tblPr>
        <w:tblStyle w:val="TableGrid"/>
        <w:tblW w:w="0" w:type="auto"/>
        <w:tblInd w:w="469" w:type="dxa"/>
        <w:tblLook w:val="04A0" w:firstRow="1" w:lastRow="0" w:firstColumn="1" w:lastColumn="0" w:noHBand="0" w:noVBand="1"/>
      </w:tblPr>
      <w:tblGrid>
        <w:gridCol w:w="392"/>
        <w:gridCol w:w="5103"/>
      </w:tblGrid>
      <w:tr w:rsidR="00584EFF" w:rsidRPr="00584EFF" w14:paraId="28F11DBC" w14:textId="77777777" w:rsidTr="00584EFF">
        <w:tc>
          <w:tcPr>
            <w:tcW w:w="392" w:type="dxa"/>
          </w:tcPr>
          <w:p w14:paraId="31B9660E" w14:textId="77777777" w:rsidR="00584EFF" w:rsidRPr="00584EFF" w:rsidRDefault="00584EFF" w:rsidP="008E716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308CE9C6" w14:textId="77777777" w:rsidR="00584EFF" w:rsidRPr="00584EFF" w:rsidRDefault="00584EFF" w:rsidP="00584EF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584EFF">
              <w:rPr>
                <w:rFonts w:asciiTheme="minorHAnsi" w:hAnsiTheme="minorHAnsi"/>
                <w:sz w:val="22"/>
                <w:szCs w:val="22"/>
              </w:rPr>
              <w:t xml:space="preserve">Record the interview </w:t>
            </w:r>
          </w:p>
        </w:tc>
      </w:tr>
      <w:tr w:rsidR="00584EFF" w:rsidRPr="00584EFF" w14:paraId="4ACD762B" w14:textId="77777777" w:rsidTr="00584EFF">
        <w:tc>
          <w:tcPr>
            <w:tcW w:w="392" w:type="dxa"/>
          </w:tcPr>
          <w:p w14:paraId="450E6FBE" w14:textId="77777777" w:rsidR="00584EFF" w:rsidRPr="00584EFF" w:rsidRDefault="00584EFF" w:rsidP="008E716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55E19993" w14:textId="77777777" w:rsidR="00584EFF" w:rsidRPr="00584EFF" w:rsidRDefault="00584EFF" w:rsidP="00584EF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584EFF">
              <w:rPr>
                <w:rFonts w:asciiTheme="minorHAnsi" w:hAnsiTheme="minorHAnsi"/>
                <w:sz w:val="22"/>
                <w:szCs w:val="22"/>
              </w:rPr>
              <w:t xml:space="preserve">Display the name of organization and location </w:t>
            </w:r>
          </w:p>
        </w:tc>
      </w:tr>
      <w:tr w:rsidR="00584EFF" w:rsidRPr="00584EFF" w14:paraId="2A5EAA9C" w14:textId="77777777" w:rsidTr="00584EFF">
        <w:tc>
          <w:tcPr>
            <w:tcW w:w="392" w:type="dxa"/>
          </w:tcPr>
          <w:p w14:paraId="473B1A53" w14:textId="77777777" w:rsidR="00584EFF" w:rsidRPr="00584EFF" w:rsidRDefault="00584EFF" w:rsidP="008E716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416DBFAA" w14:textId="77777777" w:rsidR="00584EFF" w:rsidRPr="00584EFF" w:rsidRDefault="00584EFF" w:rsidP="00584EFF">
            <w:pPr>
              <w:pStyle w:val="Default"/>
              <w:rPr>
                <w:sz w:val="22"/>
                <w:szCs w:val="22"/>
              </w:rPr>
            </w:pPr>
            <w:r w:rsidRPr="00584EFF">
              <w:rPr>
                <w:sz w:val="22"/>
                <w:szCs w:val="22"/>
              </w:rPr>
              <w:t xml:space="preserve">Upload the information to the COVID-19 website </w:t>
            </w:r>
          </w:p>
        </w:tc>
      </w:tr>
      <w:tr w:rsidR="00584EFF" w:rsidRPr="00584EFF" w14:paraId="45173425" w14:textId="77777777" w:rsidTr="00584EFF">
        <w:tc>
          <w:tcPr>
            <w:tcW w:w="392" w:type="dxa"/>
          </w:tcPr>
          <w:p w14:paraId="0CC3F1F3" w14:textId="77777777" w:rsidR="00584EFF" w:rsidRPr="00584EFF" w:rsidRDefault="00584EFF" w:rsidP="008E716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03" w:type="dxa"/>
            <w:vAlign w:val="center"/>
          </w:tcPr>
          <w:p w14:paraId="5425B17F" w14:textId="77777777" w:rsidR="00584EFF" w:rsidRPr="00584EFF" w:rsidRDefault="00584EFF" w:rsidP="00584EFF">
            <w:pPr>
              <w:pStyle w:val="Default"/>
              <w:rPr>
                <w:sz w:val="22"/>
                <w:szCs w:val="22"/>
              </w:rPr>
            </w:pPr>
            <w:r w:rsidRPr="00584EFF">
              <w:rPr>
                <w:sz w:val="22"/>
                <w:szCs w:val="22"/>
              </w:rPr>
              <w:t>Use the information for other analysis</w:t>
            </w:r>
          </w:p>
        </w:tc>
      </w:tr>
    </w:tbl>
    <w:p w14:paraId="26385592" w14:textId="77777777" w:rsidR="004C5233" w:rsidRPr="00D07D7C" w:rsidRDefault="004C5233" w:rsidP="004C5233">
      <w:pPr>
        <w:pStyle w:val="Default"/>
        <w:ind w:firstLine="720"/>
        <w:rPr>
          <w:rFonts w:asciiTheme="minorHAnsi" w:hAnsi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955"/>
        <w:tblW w:w="0" w:type="auto"/>
        <w:tblLook w:val="04A0" w:firstRow="1" w:lastRow="0" w:firstColumn="1" w:lastColumn="0" w:noHBand="0" w:noVBand="1"/>
      </w:tblPr>
      <w:tblGrid>
        <w:gridCol w:w="2235"/>
        <w:gridCol w:w="7007"/>
      </w:tblGrid>
      <w:tr w:rsidR="0013059D" w:rsidRPr="00D07D7C" w14:paraId="1FF4147A" w14:textId="77777777" w:rsidTr="0013059D">
        <w:tc>
          <w:tcPr>
            <w:tcW w:w="9242" w:type="dxa"/>
            <w:gridSpan w:val="2"/>
          </w:tcPr>
          <w:p w14:paraId="5A378B9E" w14:textId="77777777" w:rsidR="0013059D" w:rsidRPr="00D07D7C" w:rsidRDefault="0013059D" w:rsidP="0013059D">
            <w:pPr>
              <w:rPr>
                <w:i/>
              </w:rPr>
            </w:pPr>
            <w:r w:rsidRPr="00D07D7C">
              <w:rPr>
                <w:b/>
              </w:rPr>
              <w:t xml:space="preserve">A. Respondent details </w:t>
            </w:r>
            <w:r w:rsidRPr="004C5233">
              <w:rPr>
                <w:i/>
                <w:sz w:val="20"/>
              </w:rPr>
              <w:t>(optional, depending on consent answer. In all cases these data are for follow up purposes only</w:t>
            </w:r>
            <w:r w:rsidR="00F47BB0">
              <w:rPr>
                <w:i/>
                <w:sz w:val="20"/>
              </w:rPr>
              <w:t xml:space="preserve">, </w:t>
            </w:r>
            <w:r w:rsidRPr="004C5233">
              <w:rPr>
                <w:i/>
                <w:sz w:val="20"/>
              </w:rPr>
              <w:t xml:space="preserve">will </w:t>
            </w:r>
            <w:r w:rsidR="00F47BB0">
              <w:rPr>
                <w:i/>
                <w:sz w:val="20"/>
              </w:rPr>
              <w:t xml:space="preserve">be stored securely and </w:t>
            </w:r>
            <w:r w:rsidRPr="004C5233">
              <w:rPr>
                <w:i/>
                <w:sz w:val="20"/>
              </w:rPr>
              <w:t>not be published)</w:t>
            </w:r>
          </w:p>
        </w:tc>
      </w:tr>
      <w:tr w:rsidR="0013059D" w:rsidRPr="00D07D7C" w14:paraId="0DBB8965" w14:textId="77777777" w:rsidTr="0013059D">
        <w:tc>
          <w:tcPr>
            <w:tcW w:w="2235" w:type="dxa"/>
          </w:tcPr>
          <w:p w14:paraId="71C24B42" w14:textId="77777777" w:rsidR="0013059D" w:rsidRPr="00D07D7C" w:rsidRDefault="0013059D" w:rsidP="0013059D">
            <w:pPr>
              <w:rPr>
                <w:b/>
              </w:rPr>
            </w:pPr>
            <w:r w:rsidRPr="00D07D7C">
              <w:rPr>
                <w:b/>
              </w:rPr>
              <w:t>Name</w:t>
            </w:r>
          </w:p>
        </w:tc>
        <w:tc>
          <w:tcPr>
            <w:tcW w:w="7007" w:type="dxa"/>
          </w:tcPr>
          <w:p w14:paraId="45CE12FF" w14:textId="77777777" w:rsidR="0013059D" w:rsidRPr="00D07D7C" w:rsidRDefault="0013059D" w:rsidP="0013059D"/>
        </w:tc>
      </w:tr>
      <w:tr w:rsidR="0013059D" w:rsidRPr="00D07D7C" w14:paraId="461D21D4" w14:textId="77777777" w:rsidTr="0013059D">
        <w:tc>
          <w:tcPr>
            <w:tcW w:w="2235" w:type="dxa"/>
          </w:tcPr>
          <w:p w14:paraId="6E92A97A" w14:textId="77777777" w:rsidR="0013059D" w:rsidRPr="00D07D7C" w:rsidRDefault="0013059D" w:rsidP="0013059D">
            <w:pPr>
              <w:rPr>
                <w:b/>
              </w:rPr>
            </w:pPr>
            <w:r w:rsidRPr="00D07D7C">
              <w:rPr>
                <w:b/>
              </w:rPr>
              <w:t>Email</w:t>
            </w:r>
          </w:p>
        </w:tc>
        <w:tc>
          <w:tcPr>
            <w:tcW w:w="7007" w:type="dxa"/>
          </w:tcPr>
          <w:p w14:paraId="0B7C9998" w14:textId="77777777" w:rsidR="0013059D" w:rsidRPr="00D07D7C" w:rsidRDefault="0013059D" w:rsidP="0013059D"/>
        </w:tc>
      </w:tr>
      <w:tr w:rsidR="0013059D" w:rsidRPr="00D07D7C" w14:paraId="4EDB6B25" w14:textId="77777777" w:rsidTr="0013059D">
        <w:tc>
          <w:tcPr>
            <w:tcW w:w="2235" w:type="dxa"/>
          </w:tcPr>
          <w:p w14:paraId="66A79209" w14:textId="77777777" w:rsidR="0013059D" w:rsidRPr="00D07D7C" w:rsidRDefault="0013059D" w:rsidP="0013059D">
            <w:pPr>
              <w:rPr>
                <w:b/>
              </w:rPr>
            </w:pPr>
            <w:r w:rsidRPr="00D07D7C">
              <w:rPr>
                <w:b/>
              </w:rPr>
              <w:t>Position</w:t>
            </w:r>
          </w:p>
        </w:tc>
        <w:tc>
          <w:tcPr>
            <w:tcW w:w="7007" w:type="dxa"/>
          </w:tcPr>
          <w:p w14:paraId="459A632C" w14:textId="77777777" w:rsidR="0013059D" w:rsidRPr="00D07D7C" w:rsidRDefault="0013059D" w:rsidP="0013059D"/>
        </w:tc>
      </w:tr>
      <w:tr w:rsidR="0013059D" w:rsidRPr="00D07D7C" w14:paraId="7A81D601" w14:textId="77777777" w:rsidTr="0013059D">
        <w:tc>
          <w:tcPr>
            <w:tcW w:w="2235" w:type="dxa"/>
          </w:tcPr>
          <w:p w14:paraId="52AA5450" w14:textId="77777777" w:rsidR="0013059D" w:rsidRPr="00D07D7C" w:rsidRDefault="0013059D" w:rsidP="0013059D">
            <w:pPr>
              <w:rPr>
                <w:b/>
              </w:rPr>
            </w:pPr>
            <w:r w:rsidRPr="00D07D7C">
              <w:rPr>
                <w:b/>
              </w:rPr>
              <w:t>Notes</w:t>
            </w:r>
          </w:p>
        </w:tc>
        <w:tc>
          <w:tcPr>
            <w:tcW w:w="7007" w:type="dxa"/>
          </w:tcPr>
          <w:p w14:paraId="6B717426" w14:textId="77777777" w:rsidR="0013059D" w:rsidRPr="00D07D7C" w:rsidRDefault="0013059D" w:rsidP="0013059D"/>
        </w:tc>
      </w:tr>
    </w:tbl>
    <w:p w14:paraId="61FBDC79" w14:textId="77777777" w:rsidR="001950F4" w:rsidRPr="00D07D7C" w:rsidRDefault="001950F4" w:rsidP="0013059D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7007"/>
      </w:tblGrid>
      <w:tr w:rsidR="001950F4" w:rsidRPr="00D07D7C" w14:paraId="13D74367" w14:textId="77777777" w:rsidTr="005C0835">
        <w:tc>
          <w:tcPr>
            <w:tcW w:w="9242" w:type="dxa"/>
            <w:gridSpan w:val="2"/>
          </w:tcPr>
          <w:p w14:paraId="1645EE65" w14:textId="77777777" w:rsidR="001950F4" w:rsidRPr="00D07D7C" w:rsidRDefault="008B257D" w:rsidP="007343EA">
            <w:pPr>
              <w:rPr>
                <w:i/>
              </w:rPr>
            </w:pPr>
            <w:r w:rsidRPr="00D07D7C">
              <w:rPr>
                <w:b/>
              </w:rPr>
              <w:t xml:space="preserve">B. </w:t>
            </w:r>
            <w:r w:rsidR="001950F4" w:rsidRPr="00D07D7C">
              <w:rPr>
                <w:b/>
              </w:rPr>
              <w:t>Intervention Details</w:t>
            </w:r>
            <w:r w:rsidR="005C0835" w:rsidRPr="00D07D7C">
              <w:rPr>
                <w:b/>
              </w:rPr>
              <w:t xml:space="preserve"> </w:t>
            </w:r>
            <w:r w:rsidR="005C0835" w:rsidRPr="004C5233">
              <w:rPr>
                <w:i/>
                <w:sz w:val="20"/>
              </w:rPr>
              <w:t>(these relate to the setting of</w:t>
            </w:r>
            <w:r w:rsidR="00DB5D0C">
              <w:rPr>
                <w:i/>
                <w:sz w:val="20"/>
              </w:rPr>
              <w:t xml:space="preserve"> the ONE </w:t>
            </w:r>
            <w:r w:rsidR="005C0835" w:rsidRPr="004C5233">
              <w:rPr>
                <w:i/>
                <w:sz w:val="20"/>
              </w:rPr>
              <w:t xml:space="preserve"> </w:t>
            </w:r>
            <w:r w:rsidR="00DB5D0C">
              <w:rPr>
                <w:i/>
                <w:sz w:val="20"/>
              </w:rPr>
              <w:t>int</w:t>
            </w:r>
            <w:r w:rsidR="001E599E">
              <w:rPr>
                <w:i/>
                <w:sz w:val="20"/>
              </w:rPr>
              <w:t xml:space="preserve">ervention specified </w:t>
            </w:r>
            <w:r w:rsidR="001E599E" w:rsidRPr="00A46F3E">
              <w:rPr>
                <w:i/>
                <w:sz w:val="20"/>
              </w:rPr>
              <w:t>in section I</w:t>
            </w:r>
            <w:r w:rsidR="005C0835" w:rsidRPr="00A46F3E">
              <w:rPr>
                <w:i/>
                <w:sz w:val="20"/>
              </w:rPr>
              <w:t>)</w:t>
            </w:r>
          </w:p>
        </w:tc>
      </w:tr>
      <w:tr w:rsidR="001950F4" w:rsidRPr="00D07D7C" w14:paraId="3673A8B8" w14:textId="77777777" w:rsidTr="008B257D">
        <w:tc>
          <w:tcPr>
            <w:tcW w:w="2235" w:type="dxa"/>
          </w:tcPr>
          <w:p w14:paraId="44418E6D" w14:textId="77777777" w:rsidR="001950F4" w:rsidRPr="00D07D7C" w:rsidRDefault="008B257D" w:rsidP="007343EA">
            <w:pPr>
              <w:rPr>
                <w:b/>
              </w:rPr>
            </w:pPr>
            <w:r w:rsidRPr="00D07D7C">
              <w:rPr>
                <w:b/>
              </w:rPr>
              <w:t>Organisation name</w:t>
            </w:r>
          </w:p>
        </w:tc>
        <w:tc>
          <w:tcPr>
            <w:tcW w:w="7007" w:type="dxa"/>
          </w:tcPr>
          <w:p w14:paraId="2201B46E" w14:textId="77777777" w:rsidR="001950F4" w:rsidRPr="00D07D7C" w:rsidRDefault="001950F4" w:rsidP="007343EA"/>
        </w:tc>
      </w:tr>
      <w:tr w:rsidR="001950F4" w:rsidRPr="00D07D7C" w14:paraId="1F979660" w14:textId="77777777" w:rsidTr="008B257D">
        <w:tc>
          <w:tcPr>
            <w:tcW w:w="2235" w:type="dxa"/>
          </w:tcPr>
          <w:p w14:paraId="0E1C5CA2" w14:textId="77777777" w:rsidR="001950F4" w:rsidRPr="00D07D7C" w:rsidRDefault="008B257D" w:rsidP="007343EA">
            <w:pPr>
              <w:rPr>
                <w:b/>
              </w:rPr>
            </w:pPr>
            <w:r w:rsidRPr="00D07D7C">
              <w:rPr>
                <w:b/>
              </w:rPr>
              <w:t>Country of operations</w:t>
            </w:r>
          </w:p>
        </w:tc>
        <w:tc>
          <w:tcPr>
            <w:tcW w:w="7007" w:type="dxa"/>
          </w:tcPr>
          <w:p w14:paraId="711A78C2" w14:textId="77777777" w:rsidR="001950F4" w:rsidRPr="00D07D7C" w:rsidRDefault="001950F4" w:rsidP="007343EA"/>
        </w:tc>
      </w:tr>
      <w:tr w:rsidR="001950F4" w:rsidRPr="00D07D7C" w14:paraId="491C9A0C" w14:textId="77777777" w:rsidTr="008B257D">
        <w:tc>
          <w:tcPr>
            <w:tcW w:w="2235" w:type="dxa"/>
          </w:tcPr>
          <w:p w14:paraId="1570A9EF" w14:textId="77777777" w:rsidR="001950F4" w:rsidRPr="00D07D7C" w:rsidRDefault="008B257D" w:rsidP="007343EA">
            <w:pPr>
              <w:rPr>
                <w:i/>
              </w:rPr>
            </w:pPr>
            <w:r w:rsidRPr="00D07D7C">
              <w:rPr>
                <w:b/>
              </w:rPr>
              <w:t>Specific Location</w:t>
            </w:r>
            <w:r w:rsidR="005C0835" w:rsidRPr="00D07D7C">
              <w:rPr>
                <w:b/>
              </w:rPr>
              <w:t xml:space="preserve"> </w:t>
            </w:r>
            <w:r w:rsidR="005C0835" w:rsidRPr="00DB5D0C">
              <w:rPr>
                <w:i/>
                <w:sz w:val="20"/>
              </w:rPr>
              <w:t>(e.g. region, town)</w:t>
            </w:r>
          </w:p>
        </w:tc>
        <w:tc>
          <w:tcPr>
            <w:tcW w:w="7007" w:type="dxa"/>
          </w:tcPr>
          <w:p w14:paraId="1E33ED20" w14:textId="77777777" w:rsidR="001950F4" w:rsidRPr="00D07D7C" w:rsidRDefault="001950F4" w:rsidP="007343EA"/>
        </w:tc>
      </w:tr>
      <w:tr w:rsidR="005C0835" w:rsidRPr="00D07D7C" w14:paraId="240237F6" w14:textId="77777777" w:rsidTr="00584EFF">
        <w:trPr>
          <w:trHeight w:val="1429"/>
        </w:trPr>
        <w:tc>
          <w:tcPr>
            <w:tcW w:w="2235" w:type="dxa"/>
          </w:tcPr>
          <w:p w14:paraId="694EABC1" w14:textId="77777777" w:rsidR="005C0835" w:rsidRPr="00D07D7C" w:rsidRDefault="005C0835" w:rsidP="007343EA">
            <w:pPr>
              <w:rPr>
                <w:b/>
              </w:rPr>
            </w:pPr>
            <w:r w:rsidRPr="00D07D7C">
              <w:rPr>
                <w:b/>
              </w:rPr>
              <w:t>Urban/Rural</w:t>
            </w:r>
          </w:p>
        </w:tc>
        <w:tc>
          <w:tcPr>
            <w:tcW w:w="7007" w:type="dxa"/>
          </w:tcPr>
          <w:tbl>
            <w:tblPr>
              <w:tblStyle w:val="TableGrid"/>
              <w:tblpPr w:leftFromText="180" w:rightFromText="180" w:vertAnchor="text" w:horzAnchor="margin" w:tblpY="224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2126"/>
              <w:gridCol w:w="4229"/>
            </w:tblGrid>
            <w:tr w:rsidR="00584EFF" w14:paraId="7E74D184" w14:textId="77777777" w:rsidTr="00584EFF">
              <w:tc>
                <w:tcPr>
                  <w:tcW w:w="421" w:type="dxa"/>
                </w:tcPr>
                <w:p w14:paraId="0A1FEC73" w14:textId="77777777" w:rsidR="00584EFF" w:rsidRDefault="00584EFF" w:rsidP="00914515"/>
              </w:tc>
              <w:tc>
                <w:tcPr>
                  <w:tcW w:w="6355" w:type="dxa"/>
                  <w:gridSpan w:val="2"/>
                </w:tcPr>
                <w:p w14:paraId="05BEA962" w14:textId="77777777" w:rsidR="00584EFF" w:rsidRDefault="00584EFF" w:rsidP="00914515">
                  <w:r w:rsidRPr="00D07D7C">
                    <w:t>Urban</w:t>
                  </w:r>
                </w:p>
              </w:tc>
            </w:tr>
            <w:tr w:rsidR="00584EFF" w14:paraId="02D03D8B" w14:textId="77777777" w:rsidTr="00584EFF">
              <w:tc>
                <w:tcPr>
                  <w:tcW w:w="421" w:type="dxa"/>
                </w:tcPr>
                <w:p w14:paraId="6296A8A4" w14:textId="77777777" w:rsidR="00584EFF" w:rsidRDefault="00584EFF" w:rsidP="00914515"/>
              </w:tc>
              <w:tc>
                <w:tcPr>
                  <w:tcW w:w="6355" w:type="dxa"/>
                  <w:gridSpan w:val="2"/>
                </w:tcPr>
                <w:p w14:paraId="48D086CD" w14:textId="77777777" w:rsidR="00584EFF" w:rsidRDefault="00584EFF" w:rsidP="00914515">
                  <w:r w:rsidRPr="00D07D7C">
                    <w:t>Rural</w:t>
                  </w:r>
                </w:p>
              </w:tc>
            </w:tr>
            <w:tr w:rsidR="00584EFF" w14:paraId="5E657CA7" w14:textId="77777777" w:rsidTr="00584EFF">
              <w:tc>
                <w:tcPr>
                  <w:tcW w:w="421" w:type="dxa"/>
                </w:tcPr>
                <w:p w14:paraId="09D5B386" w14:textId="77777777" w:rsidR="00584EFF" w:rsidRDefault="00584EFF" w:rsidP="00914515"/>
              </w:tc>
              <w:tc>
                <w:tcPr>
                  <w:tcW w:w="6355" w:type="dxa"/>
                  <w:gridSpan w:val="2"/>
                </w:tcPr>
                <w:p w14:paraId="6654CDBB" w14:textId="77777777" w:rsidR="00584EFF" w:rsidRDefault="00584EFF" w:rsidP="00914515">
                  <w:r w:rsidRPr="00D07D7C">
                    <w:t>Mixed</w:t>
                  </w:r>
                </w:p>
              </w:tc>
            </w:tr>
            <w:tr w:rsidR="00584EFF" w14:paraId="186BB31A" w14:textId="77777777" w:rsidTr="00584EFF">
              <w:tc>
                <w:tcPr>
                  <w:tcW w:w="421" w:type="dxa"/>
                </w:tcPr>
                <w:p w14:paraId="766BFBA4" w14:textId="77777777" w:rsidR="00584EFF" w:rsidRDefault="00584EFF" w:rsidP="00914515"/>
              </w:tc>
              <w:tc>
                <w:tcPr>
                  <w:tcW w:w="2126" w:type="dxa"/>
                </w:tcPr>
                <w:p w14:paraId="27A1AEC7" w14:textId="77777777" w:rsidR="00584EFF" w:rsidRDefault="00584EFF" w:rsidP="00914515">
                  <w:r w:rsidRPr="00D07D7C">
                    <w:t xml:space="preserve">Other </w:t>
                  </w:r>
                  <w:r w:rsidRPr="00306492">
                    <w:rPr>
                      <w:i/>
                      <w:sz w:val="20"/>
                    </w:rPr>
                    <w:t>(please specify)</w:t>
                  </w:r>
                </w:p>
              </w:tc>
              <w:tc>
                <w:tcPr>
                  <w:tcW w:w="4229" w:type="dxa"/>
                </w:tcPr>
                <w:p w14:paraId="00BAC6DD" w14:textId="77777777" w:rsidR="00584EFF" w:rsidRDefault="00584EFF" w:rsidP="00914515"/>
              </w:tc>
            </w:tr>
          </w:tbl>
          <w:p w14:paraId="76C2A35E" w14:textId="77777777" w:rsidR="005C0835" w:rsidRPr="00584EFF" w:rsidRDefault="005C0835" w:rsidP="00584EFF"/>
        </w:tc>
      </w:tr>
      <w:tr w:rsidR="005C0835" w:rsidRPr="00D07D7C" w14:paraId="30B8735F" w14:textId="77777777" w:rsidTr="008B257D">
        <w:tc>
          <w:tcPr>
            <w:tcW w:w="2235" w:type="dxa"/>
          </w:tcPr>
          <w:p w14:paraId="04299C55" w14:textId="77777777" w:rsidR="005C0835" w:rsidRPr="00D07D7C" w:rsidRDefault="005C0835" w:rsidP="007343EA">
            <w:pPr>
              <w:rPr>
                <w:b/>
              </w:rPr>
            </w:pPr>
            <w:r w:rsidRPr="00D07D7C">
              <w:rPr>
                <w:b/>
              </w:rPr>
              <w:t>Country Income Level</w:t>
            </w:r>
          </w:p>
        </w:tc>
        <w:tc>
          <w:tcPr>
            <w:tcW w:w="7007" w:type="dxa"/>
          </w:tcPr>
          <w:tbl>
            <w:tblPr>
              <w:tblStyle w:val="TableGrid"/>
              <w:tblpPr w:leftFromText="180" w:rightFromText="180" w:horzAnchor="margin" w:tblpY="20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6355"/>
            </w:tblGrid>
            <w:tr w:rsidR="00584EFF" w14:paraId="18DAA36E" w14:textId="77777777" w:rsidTr="00584EFF">
              <w:tc>
                <w:tcPr>
                  <w:tcW w:w="421" w:type="dxa"/>
                </w:tcPr>
                <w:p w14:paraId="4B5F12B0" w14:textId="77777777" w:rsidR="00584EFF" w:rsidRDefault="00584EFF" w:rsidP="007343EA"/>
              </w:tc>
              <w:tc>
                <w:tcPr>
                  <w:tcW w:w="6355" w:type="dxa"/>
                </w:tcPr>
                <w:p w14:paraId="195CD16B" w14:textId="77777777" w:rsidR="00584EFF" w:rsidRDefault="00584EFF" w:rsidP="007343EA">
                  <w:r>
                    <w:t>LIC</w:t>
                  </w:r>
                </w:p>
              </w:tc>
            </w:tr>
            <w:tr w:rsidR="00584EFF" w14:paraId="628E5251" w14:textId="77777777" w:rsidTr="00584EFF">
              <w:tc>
                <w:tcPr>
                  <w:tcW w:w="421" w:type="dxa"/>
                </w:tcPr>
                <w:p w14:paraId="16BC7739" w14:textId="77777777" w:rsidR="00584EFF" w:rsidRDefault="00584EFF" w:rsidP="007343EA"/>
              </w:tc>
              <w:tc>
                <w:tcPr>
                  <w:tcW w:w="6355" w:type="dxa"/>
                </w:tcPr>
                <w:p w14:paraId="57368B64" w14:textId="77777777" w:rsidR="00584EFF" w:rsidRDefault="00584EFF" w:rsidP="007343EA">
                  <w:r>
                    <w:t>MIC</w:t>
                  </w:r>
                </w:p>
              </w:tc>
            </w:tr>
            <w:tr w:rsidR="00584EFF" w14:paraId="2E9B95BC" w14:textId="77777777" w:rsidTr="00584EFF">
              <w:tc>
                <w:tcPr>
                  <w:tcW w:w="421" w:type="dxa"/>
                </w:tcPr>
                <w:p w14:paraId="08F8E936" w14:textId="77777777" w:rsidR="00584EFF" w:rsidRDefault="00584EFF" w:rsidP="007343EA"/>
              </w:tc>
              <w:tc>
                <w:tcPr>
                  <w:tcW w:w="6355" w:type="dxa"/>
                </w:tcPr>
                <w:p w14:paraId="501772CA" w14:textId="77777777" w:rsidR="00584EFF" w:rsidRDefault="00584EFF" w:rsidP="007343EA">
                  <w:r w:rsidRPr="00D07D7C">
                    <w:t xml:space="preserve">Other </w:t>
                  </w:r>
                  <w:r w:rsidRPr="00D07D7C">
                    <w:rPr>
                      <w:i/>
                    </w:rPr>
                    <w:t>(please specify)</w:t>
                  </w:r>
                </w:p>
              </w:tc>
            </w:tr>
          </w:tbl>
          <w:p w14:paraId="21CC2BC9" w14:textId="77777777" w:rsidR="005C0835" w:rsidRPr="00D07D7C" w:rsidRDefault="005C0835" w:rsidP="00584EFF">
            <w:pPr>
              <w:rPr>
                <w:i/>
              </w:rPr>
            </w:pPr>
          </w:p>
        </w:tc>
      </w:tr>
      <w:tr w:rsidR="005C0835" w:rsidRPr="00D07D7C" w14:paraId="22C71445" w14:textId="77777777" w:rsidTr="00584EFF">
        <w:trPr>
          <w:trHeight w:val="2344"/>
        </w:trPr>
        <w:tc>
          <w:tcPr>
            <w:tcW w:w="2235" w:type="dxa"/>
          </w:tcPr>
          <w:p w14:paraId="2F2EC394" w14:textId="77777777" w:rsidR="005C0835" w:rsidRPr="00D07D7C" w:rsidRDefault="005C0835" w:rsidP="007343EA">
            <w:pPr>
              <w:rPr>
                <w:b/>
              </w:rPr>
            </w:pPr>
            <w:r w:rsidRPr="00D07D7C">
              <w:rPr>
                <w:b/>
              </w:rPr>
              <w:t>Population status</w:t>
            </w:r>
          </w:p>
        </w:tc>
        <w:tc>
          <w:tcPr>
            <w:tcW w:w="7007" w:type="dxa"/>
          </w:tcPr>
          <w:tbl>
            <w:tblPr>
              <w:tblStyle w:val="TableGrid"/>
              <w:tblpPr w:leftFromText="180" w:rightFromText="180" w:tblpY="21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6355"/>
            </w:tblGrid>
            <w:tr w:rsidR="00584EFF" w14:paraId="19A8189C" w14:textId="77777777" w:rsidTr="00584EFF">
              <w:tc>
                <w:tcPr>
                  <w:tcW w:w="421" w:type="dxa"/>
                </w:tcPr>
                <w:p w14:paraId="3011C3DB" w14:textId="77777777" w:rsidR="00584EFF" w:rsidRDefault="00584EFF" w:rsidP="007343EA"/>
              </w:tc>
              <w:tc>
                <w:tcPr>
                  <w:tcW w:w="6355" w:type="dxa"/>
                </w:tcPr>
                <w:p w14:paraId="34938027" w14:textId="77777777" w:rsidR="00584EFF" w:rsidRDefault="00584EFF" w:rsidP="007343EA">
                  <w:r w:rsidRPr="00D07D7C">
                    <w:t>Refugee</w:t>
                  </w:r>
                </w:p>
              </w:tc>
            </w:tr>
            <w:tr w:rsidR="00584EFF" w14:paraId="2F1F90E7" w14:textId="77777777" w:rsidTr="00584EFF">
              <w:tc>
                <w:tcPr>
                  <w:tcW w:w="421" w:type="dxa"/>
                </w:tcPr>
                <w:p w14:paraId="60C4D43D" w14:textId="77777777" w:rsidR="00584EFF" w:rsidRDefault="00584EFF" w:rsidP="007343EA"/>
              </w:tc>
              <w:tc>
                <w:tcPr>
                  <w:tcW w:w="6355" w:type="dxa"/>
                </w:tcPr>
                <w:p w14:paraId="7A0F1182" w14:textId="77777777" w:rsidR="00584EFF" w:rsidRDefault="00584EFF" w:rsidP="007343EA">
                  <w:r w:rsidRPr="00D07D7C">
                    <w:t>IDP (Internally Displaced People)</w:t>
                  </w:r>
                </w:p>
              </w:tc>
            </w:tr>
            <w:tr w:rsidR="00584EFF" w14:paraId="5AB77FF8" w14:textId="77777777" w:rsidTr="00584EFF">
              <w:tc>
                <w:tcPr>
                  <w:tcW w:w="421" w:type="dxa"/>
                </w:tcPr>
                <w:p w14:paraId="6906BE50" w14:textId="77777777" w:rsidR="00584EFF" w:rsidRDefault="00584EFF" w:rsidP="007343EA"/>
              </w:tc>
              <w:tc>
                <w:tcPr>
                  <w:tcW w:w="6355" w:type="dxa"/>
                </w:tcPr>
                <w:p w14:paraId="42BFFF72" w14:textId="77777777" w:rsidR="00584EFF" w:rsidRDefault="00584EFF" w:rsidP="007343EA">
                  <w:r w:rsidRPr="00D07D7C">
                    <w:t>Asylum seeker</w:t>
                  </w:r>
                </w:p>
              </w:tc>
            </w:tr>
            <w:tr w:rsidR="00584EFF" w14:paraId="78DC6D64" w14:textId="77777777" w:rsidTr="00584EFF">
              <w:tc>
                <w:tcPr>
                  <w:tcW w:w="421" w:type="dxa"/>
                </w:tcPr>
                <w:p w14:paraId="4CB538D7" w14:textId="77777777" w:rsidR="00584EFF" w:rsidRDefault="00584EFF" w:rsidP="007343EA"/>
              </w:tc>
              <w:tc>
                <w:tcPr>
                  <w:tcW w:w="6355" w:type="dxa"/>
                </w:tcPr>
                <w:p w14:paraId="5F527196" w14:textId="77777777" w:rsidR="00584EFF" w:rsidRDefault="00584EFF" w:rsidP="007343EA">
                  <w:r w:rsidRPr="00D07D7C">
                    <w:t>Non-displaced</w:t>
                  </w:r>
                </w:p>
              </w:tc>
            </w:tr>
            <w:tr w:rsidR="00584EFF" w14:paraId="2695DAC7" w14:textId="77777777" w:rsidTr="00584EFF">
              <w:tc>
                <w:tcPr>
                  <w:tcW w:w="421" w:type="dxa"/>
                </w:tcPr>
                <w:p w14:paraId="3B5D96BB" w14:textId="77777777" w:rsidR="00584EFF" w:rsidRDefault="00584EFF" w:rsidP="007343EA"/>
              </w:tc>
              <w:tc>
                <w:tcPr>
                  <w:tcW w:w="6355" w:type="dxa"/>
                </w:tcPr>
                <w:p w14:paraId="106C5216" w14:textId="77777777" w:rsidR="00584EFF" w:rsidRDefault="00584EFF" w:rsidP="007343EA">
                  <w:r w:rsidRPr="00D07D7C">
                    <w:t>Migran</w:t>
                  </w:r>
                  <w:r>
                    <w:t>t</w:t>
                  </w:r>
                </w:p>
              </w:tc>
            </w:tr>
            <w:tr w:rsidR="00584EFF" w14:paraId="444449C8" w14:textId="77777777" w:rsidTr="00584EFF">
              <w:tc>
                <w:tcPr>
                  <w:tcW w:w="421" w:type="dxa"/>
                </w:tcPr>
                <w:p w14:paraId="5DF6D464" w14:textId="77777777" w:rsidR="00584EFF" w:rsidRDefault="00584EFF" w:rsidP="007343EA"/>
              </w:tc>
              <w:tc>
                <w:tcPr>
                  <w:tcW w:w="6355" w:type="dxa"/>
                </w:tcPr>
                <w:p w14:paraId="613EE0D6" w14:textId="77777777" w:rsidR="00584EFF" w:rsidRDefault="00584EFF" w:rsidP="007343EA">
                  <w:r w:rsidRPr="00D07D7C">
                    <w:t>Mixed</w:t>
                  </w:r>
                </w:p>
              </w:tc>
            </w:tr>
            <w:tr w:rsidR="00584EFF" w14:paraId="7F3698A4" w14:textId="77777777" w:rsidTr="00584EFF">
              <w:tc>
                <w:tcPr>
                  <w:tcW w:w="421" w:type="dxa"/>
                </w:tcPr>
                <w:p w14:paraId="0ACF67E8" w14:textId="77777777" w:rsidR="00584EFF" w:rsidRDefault="00584EFF" w:rsidP="007343EA"/>
              </w:tc>
              <w:tc>
                <w:tcPr>
                  <w:tcW w:w="6355" w:type="dxa"/>
                </w:tcPr>
                <w:p w14:paraId="51D1F87C" w14:textId="77777777" w:rsidR="00584EFF" w:rsidRDefault="00584EFF" w:rsidP="007343EA">
                  <w:r w:rsidRPr="00D07D7C">
                    <w:t xml:space="preserve">Other </w:t>
                  </w:r>
                  <w:r w:rsidRPr="00306492">
                    <w:rPr>
                      <w:i/>
                      <w:sz w:val="20"/>
                    </w:rPr>
                    <w:t>(please specify)</w:t>
                  </w:r>
                </w:p>
              </w:tc>
            </w:tr>
          </w:tbl>
          <w:p w14:paraId="6C8AC57C" w14:textId="77777777" w:rsidR="005C0835" w:rsidRPr="00584EFF" w:rsidRDefault="005C0835" w:rsidP="00584EFF"/>
        </w:tc>
      </w:tr>
      <w:tr w:rsidR="005C0835" w:rsidRPr="00D07D7C" w14:paraId="245B5C02" w14:textId="77777777" w:rsidTr="00584EFF">
        <w:trPr>
          <w:trHeight w:val="1413"/>
        </w:trPr>
        <w:tc>
          <w:tcPr>
            <w:tcW w:w="2235" w:type="dxa"/>
          </w:tcPr>
          <w:p w14:paraId="4A615609" w14:textId="77777777" w:rsidR="005C0835" w:rsidRPr="00D07D7C" w:rsidRDefault="005C0835" w:rsidP="007343EA">
            <w:pPr>
              <w:rPr>
                <w:b/>
              </w:rPr>
            </w:pPr>
            <w:r w:rsidRPr="00D07D7C">
              <w:rPr>
                <w:b/>
              </w:rPr>
              <w:t>Setting</w:t>
            </w:r>
          </w:p>
        </w:tc>
        <w:tc>
          <w:tcPr>
            <w:tcW w:w="7007" w:type="dxa"/>
          </w:tcPr>
          <w:tbl>
            <w:tblPr>
              <w:tblStyle w:val="TableGrid"/>
              <w:tblpPr w:leftFromText="180" w:rightFromText="180" w:horzAnchor="margin" w:tblpY="21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6355"/>
            </w:tblGrid>
            <w:tr w:rsidR="00584EFF" w14:paraId="59D0B097" w14:textId="77777777" w:rsidTr="00584EFF">
              <w:tc>
                <w:tcPr>
                  <w:tcW w:w="421" w:type="dxa"/>
                </w:tcPr>
                <w:p w14:paraId="132E6F3D" w14:textId="77777777" w:rsidR="00584EFF" w:rsidRDefault="00584EFF" w:rsidP="007343EA"/>
              </w:tc>
              <w:tc>
                <w:tcPr>
                  <w:tcW w:w="6355" w:type="dxa"/>
                </w:tcPr>
                <w:p w14:paraId="776E3413" w14:textId="77777777" w:rsidR="00584EFF" w:rsidRDefault="00584EFF" w:rsidP="007343EA">
                  <w:r w:rsidRPr="00D07D7C">
                    <w:t>Camp/settlement</w:t>
                  </w:r>
                </w:p>
              </w:tc>
            </w:tr>
            <w:tr w:rsidR="00584EFF" w14:paraId="2576B344" w14:textId="77777777" w:rsidTr="00584EFF">
              <w:tc>
                <w:tcPr>
                  <w:tcW w:w="421" w:type="dxa"/>
                </w:tcPr>
                <w:p w14:paraId="36137C14" w14:textId="77777777" w:rsidR="00584EFF" w:rsidRDefault="00584EFF" w:rsidP="007343EA"/>
              </w:tc>
              <w:tc>
                <w:tcPr>
                  <w:tcW w:w="6355" w:type="dxa"/>
                </w:tcPr>
                <w:p w14:paraId="248BE256" w14:textId="77777777" w:rsidR="00584EFF" w:rsidRDefault="00584EFF" w:rsidP="007343EA">
                  <w:r w:rsidRPr="00D07D7C">
                    <w:t>Non-camp/settlement</w:t>
                  </w:r>
                </w:p>
              </w:tc>
            </w:tr>
            <w:tr w:rsidR="00584EFF" w14:paraId="03591618" w14:textId="77777777" w:rsidTr="00584EFF">
              <w:tc>
                <w:tcPr>
                  <w:tcW w:w="421" w:type="dxa"/>
                </w:tcPr>
                <w:p w14:paraId="55C8101E" w14:textId="77777777" w:rsidR="00584EFF" w:rsidRDefault="00584EFF" w:rsidP="007343EA"/>
              </w:tc>
              <w:tc>
                <w:tcPr>
                  <w:tcW w:w="6355" w:type="dxa"/>
                </w:tcPr>
                <w:p w14:paraId="771F359F" w14:textId="77777777" w:rsidR="00584EFF" w:rsidRDefault="00584EFF" w:rsidP="007343EA">
                  <w:r w:rsidRPr="00D07D7C">
                    <w:t>Mixed</w:t>
                  </w:r>
                </w:p>
              </w:tc>
            </w:tr>
            <w:tr w:rsidR="00584EFF" w14:paraId="68E6233F" w14:textId="77777777" w:rsidTr="00584EFF">
              <w:tc>
                <w:tcPr>
                  <w:tcW w:w="421" w:type="dxa"/>
                </w:tcPr>
                <w:p w14:paraId="0BB1379E" w14:textId="77777777" w:rsidR="00584EFF" w:rsidRDefault="00584EFF" w:rsidP="007343EA"/>
              </w:tc>
              <w:tc>
                <w:tcPr>
                  <w:tcW w:w="6355" w:type="dxa"/>
                </w:tcPr>
                <w:p w14:paraId="28AF51E9" w14:textId="77777777" w:rsidR="00584EFF" w:rsidRDefault="00584EFF" w:rsidP="007343EA">
                  <w:r w:rsidRPr="00D07D7C">
                    <w:t xml:space="preserve">Other </w:t>
                  </w:r>
                  <w:r w:rsidRPr="00306492">
                    <w:rPr>
                      <w:i/>
                      <w:sz w:val="20"/>
                    </w:rPr>
                    <w:t>(please specify)</w:t>
                  </w:r>
                </w:p>
              </w:tc>
            </w:tr>
          </w:tbl>
          <w:p w14:paraId="5FE30C4A" w14:textId="77777777" w:rsidR="005C0835" w:rsidRPr="00584EFF" w:rsidRDefault="005C0835" w:rsidP="00584EFF"/>
        </w:tc>
      </w:tr>
      <w:tr w:rsidR="005C0835" w:rsidRPr="00D07D7C" w14:paraId="69312C93" w14:textId="77777777" w:rsidTr="008B257D">
        <w:tc>
          <w:tcPr>
            <w:tcW w:w="2235" w:type="dxa"/>
          </w:tcPr>
          <w:p w14:paraId="5FE58C7F" w14:textId="77777777" w:rsidR="005C0835" w:rsidRPr="00D07D7C" w:rsidRDefault="005C0835" w:rsidP="007343EA">
            <w:pPr>
              <w:rPr>
                <w:b/>
              </w:rPr>
            </w:pPr>
            <w:r w:rsidRPr="00D07D7C">
              <w:rPr>
                <w:b/>
              </w:rPr>
              <w:t>Date of first COVID-19 case</w:t>
            </w:r>
          </w:p>
        </w:tc>
        <w:tc>
          <w:tcPr>
            <w:tcW w:w="7007" w:type="dxa"/>
          </w:tcPr>
          <w:p w14:paraId="044BC0D4" w14:textId="77777777" w:rsidR="005C0835" w:rsidRPr="00D07D7C" w:rsidRDefault="005C0835" w:rsidP="007343EA"/>
        </w:tc>
      </w:tr>
    </w:tbl>
    <w:p w14:paraId="1E880003" w14:textId="77777777" w:rsidR="008B257D" w:rsidRPr="00D07D7C" w:rsidRDefault="008B257D" w:rsidP="0013059D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7007"/>
      </w:tblGrid>
      <w:tr w:rsidR="00DB5D0C" w:rsidRPr="00D07D7C" w14:paraId="43B9F5D2" w14:textId="77777777" w:rsidTr="005C0835">
        <w:tc>
          <w:tcPr>
            <w:tcW w:w="9242" w:type="dxa"/>
            <w:gridSpan w:val="2"/>
          </w:tcPr>
          <w:p w14:paraId="62752930" w14:textId="77777777" w:rsidR="00DB5D0C" w:rsidRPr="00DB5D0C" w:rsidRDefault="00DB5D0C" w:rsidP="00DB5D0C">
            <w:pPr>
              <w:pStyle w:val="Default"/>
              <w:rPr>
                <w:i/>
                <w:sz w:val="22"/>
                <w:szCs w:val="22"/>
              </w:rPr>
            </w:pPr>
            <w:r w:rsidRPr="00DB5D0C">
              <w:rPr>
                <w:i/>
                <w:iCs/>
                <w:sz w:val="22"/>
                <w:szCs w:val="22"/>
              </w:rPr>
              <w:t xml:space="preserve">(Return to these checkboxes after learning about the intervention below) </w:t>
            </w:r>
          </w:p>
        </w:tc>
      </w:tr>
      <w:tr w:rsidR="005C0835" w:rsidRPr="00D07D7C" w14:paraId="518A3B87" w14:textId="77777777" w:rsidTr="005C0835">
        <w:tc>
          <w:tcPr>
            <w:tcW w:w="9242" w:type="dxa"/>
            <w:gridSpan w:val="2"/>
          </w:tcPr>
          <w:p w14:paraId="50185BE5" w14:textId="77777777" w:rsidR="005C0835" w:rsidRPr="00DB5D0C" w:rsidRDefault="005C0835" w:rsidP="007343EA">
            <w:pPr>
              <w:rPr>
                <w:sz w:val="20"/>
              </w:rPr>
            </w:pPr>
            <w:r w:rsidRPr="00D07D7C">
              <w:rPr>
                <w:b/>
              </w:rPr>
              <w:t>Framework</w:t>
            </w:r>
            <w:r w:rsidR="00FB081C" w:rsidRPr="00D07D7C">
              <w:rPr>
                <w:b/>
              </w:rPr>
              <w:t xml:space="preserve"> categorisation</w:t>
            </w:r>
            <w:r w:rsidR="00DB5D0C">
              <w:rPr>
                <w:b/>
              </w:rPr>
              <w:t xml:space="preserve"> </w:t>
            </w:r>
            <w:r w:rsidR="00DB5D0C" w:rsidRPr="00DB5D0C">
              <w:rPr>
                <w:i/>
                <w:sz w:val="20"/>
              </w:rPr>
              <w:t>(This relates to the</w:t>
            </w:r>
            <w:r w:rsidR="00DB5D0C">
              <w:rPr>
                <w:sz w:val="20"/>
              </w:rPr>
              <w:t xml:space="preserve"> ONE int</w:t>
            </w:r>
            <w:r w:rsidR="00F70866">
              <w:rPr>
                <w:sz w:val="20"/>
              </w:rPr>
              <w:t>ervention specified in section I</w:t>
            </w:r>
            <w:r w:rsidR="00DB5D0C">
              <w:rPr>
                <w:sz w:val="20"/>
              </w:rPr>
              <w:t>)</w:t>
            </w:r>
          </w:p>
        </w:tc>
      </w:tr>
      <w:tr w:rsidR="005C0835" w:rsidRPr="00D07D7C" w14:paraId="4A9C17AE" w14:textId="77777777" w:rsidTr="00584EFF">
        <w:trPr>
          <w:trHeight w:val="1201"/>
        </w:trPr>
        <w:tc>
          <w:tcPr>
            <w:tcW w:w="2235" w:type="dxa"/>
          </w:tcPr>
          <w:p w14:paraId="3F1A93FE" w14:textId="77777777" w:rsidR="00FB081C" w:rsidRPr="00D07D7C" w:rsidRDefault="00FB081C" w:rsidP="00FB081C">
            <w:pPr>
              <w:pStyle w:val="Default"/>
              <w:rPr>
                <w:rFonts w:asciiTheme="minorHAnsi" w:hAnsiTheme="minorHAnsi"/>
                <w:b/>
                <w:sz w:val="22"/>
                <w:szCs w:val="22"/>
              </w:rPr>
            </w:pPr>
            <w:r w:rsidRPr="00D07D7C">
              <w:rPr>
                <w:rFonts w:asciiTheme="minorHAnsi" w:hAnsiTheme="minorHAnsi"/>
                <w:b/>
                <w:sz w:val="22"/>
                <w:szCs w:val="22"/>
              </w:rPr>
              <w:t xml:space="preserve">Framework category </w:t>
            </w:r>
          </w:p>
          <w:p w14:paraId="79AC4AF7" w14:textId="77777777" w:rsidR="005C0835" w:rsidRPr="00D07D7C" w:rsidRDefault="00FB081C" w:rsidP="00FB081C">
            <w:r w:rsidRPr="00306492">
              <w:rPr>
                <w:i/>
                <w:iCs/>
                <w:sz w:val="20"/>
              </w:rPr>
              <w:t xml:space="preserve">(select one) </w:t>
            </w:r>
          </w:p>
        </w:tc>
        <w:tc>
          <w:tcPr>
            <w:tcW w:w="7007" w:type="dxa"/>
          </w:tcPr>
          <w:tbl>
            <w:tblPr>
              <w:tblStyle w:val="TableGrid"/>
              <w:tblpPr w:leftFromText="180" w:rightFromText="180" w:tblpY="21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6355"/>
            </w:tblGrid>
            <w:tr w:rsidR="00584EFF" w14:paraId="7E5EC889" w14:textId="77777777" w:rsidTr="00584EFF">
              <w:tc>
                <w:tcPr>
                  <w:tcW w:w="421" w:type="dxa"/>
                </w:tcPr>
                <w:p w14:paraId="61C4E1CF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5917BA9C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Preparing for and Responding with COVID-19 specific interventions</w:t>
                  </w:r>
                </w:p>
              </w:tc>
            </w:tr>
            <w:tr w:rsidR="00584EFF" w14:paraId="62FCD748" w14:textId="77777777" w:rsidTr="00584EFF">
              <w:tc>
                <w:tcPr>
                  <w:tcW w:w="421" w:type="dxa"/>
                </w:tcPr>
                <w:p w14:paraId="1540361E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5B68EA99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Adapting existing interventions to COVID-19</w:t>
                  </w:r>
                </w:p>
              </w:tc>
            </w:tr>
            <w:tr w:rsidR="00584EFF" w14:paraId="38A38039" w14:textId="77777777" w:rsidTr="00584EFF">
              <w:tc>
                <w:tcPr>
                  <w:tcW w:w="421" w:type="dxa"/>
                </w:tcPr>
                <w:p w14:paraId="18DBCDFC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4379F472" w14:textId="77777777" w:rsidR="00584EFF" w:rsidRP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584EFF">
                    <w:rPr>
                      <w:sz w:val="22"/>
                      <w:szCs w:val="22"/>
                    </w:rPr>
                    <w:t>Cross cutting issues</w:t>
                  </w:r>
                </w:p>
              </w:tc>
            </w:tr>
          </w:tbl>
          <w:p w14:paraId="737AD722" w14:textId="77777777" w:rsidR="005C0835" w:rsidRPr="00584EFF" w:rsidRDefault="00306A80" w:rsidP="00584EF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D07D7C">
              <w:t xml:space="preserve">   </w:t>
            </w:r>
          </w:p>
        </w:tc>
      </w:tr>
      <w:tr w:rsidR="005C0835" w:rsidRPr="00D07D7C" w14:paraId="15CB73AA" w14:textId="77777777" w:rsidTr="0013059D">
        <w:trPr>
          <w:trHeight w:val="983"/>
        </w:trPr>
        <w:tc>
          <w:tcPr>
            <w:tcW w:w="2235" w:type="dxa"/>
          </w:tcPr>
          <w:p w14:paraId="61455071" w14:textId="77777777" w:rsidR="00FB081C" w:rsidRPr="00D07D7C" w:rsidRDefault="00FB081C" w:rsidP="00FB081C">
            <w:pPr>
              <w:pStyle w:val="Default"/>
              <w:rPr>
                <w:rFonts w:asciiTheme="minorHAnsi" w:hAnsiTheme="minorHAnsi"/>
                <w:b/>
                <w:sz w:val="22"/>
                <w:szCs w:val="22"/>
              </w:rPr>
            </w:pPr>
            <w:r w:rsidRPr="00D07D7C">
              <w:rPr>
                <w:rFonts w:asciiTheme="minorHAnsi" w:hAnsiTheme="minorHAnsi"/>
                <w:b/>
                <w:sz w:val="22"/>
                <w:szCs w:val="22"/>
              </w:rPr>
              <w:t xml:space="preserve">Framework section </w:t>
            </w:r>
          </w:p>
          <w:p w14:paraId="3B2BDDE9" w14:textId="77777777" w:rsidR="005C0835" w:rsidRPr="00D07D7C" w:rsidRDefault="00FB081C" w:rsidP="00FB081C">
            <w:r w:rsidRPr="00306492">
              <w:rPr>
                <w:i/>
                <w:iCs/>
                <w:sz w:val="20"/>
              </w:rPr>
              <w:t xml:space="preserve">(select one) </w:t>
            </w:r>
          </w:p>
        </w:tc>
        <w:tc>
          <w:tcPr>
            <w:tcW w:w="7007" w:type="dxa"/>
          </w:tcPr>
          <w:tbl>
            <w:tblPr>
              <w:tblStyle w:val="TableGrid"/>
              <w:tblpPr w:leftFromText="180" w:rightFromText="180" w:vertAnchor="page" w:horzAnchor="margin" w:tblpY="6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6355"/>
            </w:tblGrid>
            <w:tr w:rsidR="0013059D" w14:paraId="105F95A4" w14:textId="77777777" w:rsidTr="0013059D">
              <w:tc>
                <w:tcPr>
                  <w:tcW w:w="421" w:type="dxa"/>
                </w:tcPr>
                <w:p w14:paraId="1CED0BD6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4CEBE290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Risk assessment and context analysis</w:t>
                  </w:r>
                </w:p>
              </w:tc>
            </w:tr>
            <w:tr w:rsidR="0013059D" w14:paraId="2836C0DD" w14:textId="77777777" w:rsidTr="0013059D">
              <w:tc>
                <w:tcPr>
                  <w:tcW w:w="421" w:type="dxa"/>
                </w:tcPr>
                <w:p w14:paraId="3DFC7A90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19F6B2D1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Investigation &amp; surveillance</w:t>
                  </w:r>
                </w:p>
              </w:tc>
            </w:tr>
            <w:tr w:rsidR="0013059D" w14:paraId="3EA11FDB" w14:textId="77777777" w:rsidTr="0013059D">
              <w:tc>
                <w:tcPr>
                  <w:tcW w:w="421" w:type="dxa"/>
                </w:tcPr>
                <w:p w14:paraId="579195F5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0732B046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Prevention</w:t>
                  </w:r>
                </w:p>
              </w:tc>
            </w:tr>
            <w:tr w:rsidR="0013059D" w14:paraId="4213BD4B" w14:textId="77777777" w:rsidTr="0013059D">
              <w:tc>
                <w:tcPr>
                  <w:tcW w:w="421" w:type="dxa"/>
                </w:tcPr>
                <w:p w14:paraId="464FF7C3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04E0E091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Case management</w:t>
                  </w:r>
                </w:p>
              </w:tc>
            </w:tr>
            <w:tr w:rsidR="0013059D" w14:paraId="71B13CBD" w14:textId="77777777" w:rsidTr="0013059D">
              <w:tc>
                <w:tcPr>
                  <w:tcW w:w="421" w:type="dxa"/>
                </w:tcPr>
                <w:p w14:paraId="0A51BCF1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CCA2318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Prioritization</w:t>
                  </w:r>
                </w:p>
              </w:tc>
            </w:tr>
            <w:tr w:rsidR="0013059D" w14:paraId="26914111" w14:textId="77777777" w:rsidTr="0013059D">
              <w:tc>
                <w:tcPr>
                  <w:tcW w:w="421" w:type="dxa"/>
                </w:tcPr>
                <w:p w14:paraId="37740397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8BA851A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Human Resources</w:t>
                  </w:r>
                </w:p>
              </w:tc>
            </w:tr>
            <w:tr w:rsidR="0013059D" w14:paraId="03835CD0" w14:textId="77777777" w:rsidTr="0013059D">
              <w:tc>
                <w:tcPr>
                  <w:tcW w:w="421" w:type="dxa"/>
                </w:tcPr>
                <w:p w14:paraId="2D79DE27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374C41C1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 xml:space="preserve">Essential Health Services </w:t>
                  </w:r>
                </w:p>
              </w:tc>
            </w:tr>
            <w:tr w:rsidR="0013059D" w14:paraId="7DB719BC" w14:textId="77777777" w:rsidTr="0013059D">
              <w:tc>
                <w:tcPr>
                  <w:tcW w:w="421" w:type="dxa"/>
                </w:tcPr>
                <w:p w14:paraId="618C46EA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5D89776B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Other programmatic areas</w:t>
                  </w:r>
                </w:p>
              </w:tc>
            </w:tr>
            <w:tr w:rsidR="0013059D" w14:paraId="302F455B" w14:textId="77777777" w:rsidTr="0013059D">
              <w:tc>
                <w:tcPr>
                  <w:tcW w:w="421" w:type="dxa"/>
                </w:tcPr>
                <w:p w14:paraId="746347A4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1FC052A5" w14:textId="77777777" w:rsidR="0013059D" w:rsidRPr="00D07D7C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 xml:space="preserve">Coordination </w:t>
                  </w:r>
                </w:p>
              </w:tc>
            </w:tr>
            <w:tr w:rsidR="0013059D" w14:paraId="41082E68" w14:textId="77777777" w:rsidTr="0013059D">
              <w:tc>
                <w:tcPr>
                  <w:tcW w:w="421" w:type="dxa"/>
                </w:tcPr>
                <w:p w14:paraId="20847D7E" w14:textId="77777777" w:rsidR="0013059D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15CEFE8D" w14:textId="77777777" w:rsidR="0013059D" w:rsidRPr="00584EFF" w:rsidRDefault="0013059D" w:rsidP="0013059D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584EFF">
                    <w:rPr>
                      <w:sz w:val="22"/>
                    </w:rPr>
                    <w:t>Ethics</w:t>
                  </w:r>
                </w:p>
              </w:tc>
            </w:tr>
          </w:tbl>
          <w:p w14:paraId="71E914AF" w14:textId="77777777" w:rsidR="005C0835" w:rsidRPr="00584EFF" w:rsidRDefault="005C0835" w:rsidP="00584EF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0835" w:rsidRPr="00D07D7C" w14:paraId="2EE77997" w14:textId="77777777" w:rsidTr="00584EFF">
        <w:trPr>
          <w:trHeight w:val="7304"/>
        </w:trPr>
        <w:tc>
          <w:tcPr>
            <w:tcW w:w="2235" w:type="dxa"/>
          </w:tcPr>
          <w:p w14:paraId="3920FE6D" w14:textId="77777777" w:rsidR="00FB081C" w:rsidRPr="00D07D7C" w:rsidRDefault="00FB081C" w:rsidP="00FB081C">
            <w:pPr>
              <w:pStyle w:val="Default"/>
              <w:rPr>
                <w:rFonts w:asciiTheme="minorHAnsi" w:hAnsiTheme="minorHAnsi"/>
                <w:b/>
                <w:sz w:val="22"/>
                <w:szCs w:val="22"/>
              </w:rPr>
            </w:pPr>
            <w:r w:rsidRPr="00D07D7C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 xml:space="preserve">Framework area </w:t>
            </w:r>
          </w:p>
          <w:p w14:paraId="41CD61E1" w14:textId="77777777" w:rsidR="005C0835" w:rsidRPr="00D07D7C" w:rsidRDefault="00FB081C" w:rsidP="00FB081C">
            <w:r w:rsidRPr="00306492">
              <w:rPr>
                <w:i/>
                <w:iCs/>
                <w:sz w:val="20"/>
              </w:rPr>
              <w:t xml:space="preserve">(If multiple, please note the </w:t>
            </w:r>
            <w:r w:rsidRPr="00306492">
              <w:rPr>
                <w:b/>
                <w:bCs/>
                <w:i/>
                <w:iCs/>
                <w:sz w:val="20"/>
              </w:rPr>
              <w:t xml:space="preserve">most relevant </w:t>
            </w:r>
            <w:r w:rsidRPr="00306492">
              <w:rPr>
                <w:i/>
                <w:iCs/>
                <w:sz w:val="20"/>
              </w:rPr>
              <w:t xml:space="preserve">framework area in the notes) </w:t>
            </w:r>
          </w:p>
        </w:tc>
        <w:tc>
          <w:tcPr>
            <w:tcW w:w="7007" w:type="dxa"/>
          </w:tcPr>
          <w:tbl>
            <w:tblPr>
              <w:tblStyle w:val="TableGrid"/>
              <w:tblpPr w:leftFromText="180" w:rightFromText="180" w:horzAnchor="margin" w:tblpY="234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6355"/>
            </w:tblGrid>
            <w:tr w:rsidR="00584EFF" w14:paraId="517241DD" w14:textId="77777777" w:rsidTr="00584EFF">
              <w:tc>
                <w:tcPr>
                  <w:tcW w:w="421" w:type="dxa"/>
                </w:tcPr>
                <w:p w14:paraId="7F30DD1C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109F7C5A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Health facility assessment</w:t>
                  </w:r>
                </w:p>
              </w:tc>
            </w:tr>
            <w:tr w:rsidR="00584EFF" w14:paraId="4F5697DF" w14:textId="77777777" w:rsidTr="00584EFF">
              <w:tc>
                <w:tcPr>
                  <w:tcW w:w="421" w:type="dxa"/>
                </w:tcPr>
                <w:p w14:paraId="2755ABD4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1CADB71D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584EFF">
                    <w:rPr>
                      <w:rFonts w:asciiTheme="minorHAnsi" w:hAnsiTheme="minorHAnsi"/>
                      <w:sz w:val="22"/>
                      <w:szCs w:val="22"/>
                    </w:rPr>
                    <w:t>Context analysis</w:t>
                  </w:r>
                </w:p>
              </w:tc>
            </w:tr>
            <w:tr w:rsidR="00584EFF" w14:paraId="4DE3B448" w14:textId="77777777" w:rsidTr="00584EFF">
              <w:tc>
                <w:tcPr>
                  <w:tcW w:w="421" w:type="dxa"/>
                </w:tcPr>
                <w:p w14:paraId="480D12AA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3891D6A1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584EFF">
                    <w:rPr>
                      <w:rFonts w:asciiTheme="minorHAnsi" w:hAnsiTheme="minorHAnsi"/>
                      <w:sz w:val="22"/>
                      <w:szCs w:val="22"/>
                    </w:rPr>
                    <w:t>Investigation</w:t>
                  </w:r>
                </w:p>
              </w:tc>
            </w:tr>
            <w:tr w:rsidR="00584EFF" w14:paraId="6EC48A4A" w14:textId="77777777" w:rsidTr="00584EFF">
              <w:tc>
                <w:tcPr>
                  <w:tcW w:w="421" w:type="dxa"/>
                </w:tcPr>
                <w:p w14:paraId="3388072C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0487F4BC" w14:textId="77777777" w:rsidR="00584EFF" w:rsidRP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  <w:lang w:val="fr-FR"/>
                    </w:rPr>
                  </w:pPr>
                  <w:r w:rsidRPr="00584EFF">
                    <w:rPr>
                      <w:rFonts w:asciiTheme="minorHAnsi" w:hAnsiTheme="minorHAnsi"/>
                      <w:sz w:val="22"/>
                      <w:szCs w:val="22"/>
                      <w:lang w:val="fr-FR"/>
                    </w:rPr>
                    <w:t xml:space="preserve">Surveillance </w:t>
                  </w:r>
                </w:p>
              </w:tc>
            </w:tr>
            <w:tr w:rsidR="00584EFF" w14:paraId="0A1A9FFB" w14:textId="77777777" w:rsidTr="00584EFF">
              <w:tc>
                <w:tcPr>
                  <w:tcW w:w="421" w:type="dxa"/>
                </w:tcPr>
                <w:p w14:paraId="04FA295B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0C112DE7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584EFF">
                    <w:rPr>
                      <w:rFonts w:asciiTheme="minorHAnsi" w:hAnsiTheme="minorHAnsi"/>
                      <w:sz w:val="22"/>
                      <w:szCs w:val="22"/>
                    </w:rPr>
                    <w:t>Isolation measures</w:t>
                  </w:r>
                </w:p>
              </w:tc>
            </w:tr>
            <w:tr w:rsidR="00584EFF" w14:paraId="40A0EB63" w14:textId="77777777" w:rsidTr="00584EFF">
              <w:tc>
                <w:tcPr>
                  <w:tcW w:w="421" w:type="dxa"/>
                </w:tcPr>
                <w:p w14:paraId="3A782857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2EB06860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Rumour management</w:t>
                  </w:r>
                </w:p>
              </w:tc>
            </w:tr>
            <w:tr w:rsidR="00584EFF" w14:paraId="011466B8" w14:textId="77777777" w:rsidTr="00584EFF">
              <w:tc>
                <w:tcPr>
                  <w:tcW w:w="421" w:type="dxa"/>
                </w:tcPr>
                <w:p w14:paraId="78731DDD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34D8C83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 xml:space="preserve">Infection Prevention and Control </w:t>
                  </w:r>
                </w:p>
              </w:tc>
            </w:tr>
            <w:tr w:rsidR="00584EFF" w14:paraId="06A13F82" w14:textId="77777777" w:rsidTr="00584EFF">
              <w:tc>
                <w:tcPr>
                  <w:tcW w:w="421" w:type="dxa"/>
                </w:tcPr>
                <w:p w14:paraId="06B54E54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48AA9CE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Risk Communication and Community Engagement</w:t>
                  </w:r>
                </w:p>
              </w:tc>
            </w:tr>
            <w:tr w:rsidR="00584EFF" w14:paraId="1E9A0A5E" w14:textId="77777777" w:rsidTr="00584EFF">
              <w:tc>
                <w:tcPr>
                  <w:tcW w:w="421" w:type="dxa"/>
                </w:tcPr>
                <w:p w14:paraId="730E1D3D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F84A425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Triage</w:t>
                  </w:r>
                </w:p>
              </w:tc>
            </w:tr>
            <w:tr w:rsidR="00584EFF" w14:paraId="6E853220" w14:textId="77777777" w:rsidTr="00584EFF">
              <w:tc>
                <w:tcPr>
                  <w:tcW w:w="421" w:type="dxa"/>
                </w:tcPr>
                <w:p w14:paraId="168C736B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25349D59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 xml:space="preserve">Management of mild cases </w:t>
                  </w:r>
                </w:p>
              </w:tc>
            </w:tr>
            <w:tr w:rsidR="00584EFF" w14:paraId="0CB04667" w14:textId="77777777" w:rsidTr="00584EFF">
              <w:tc>
                <w:tcPr>
                  <w:tcW w:w="421" w:type="dxa"/>
                </w:tcPr>
                <w:p w14:paraId="06E0EAD1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D9D0AB2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Management of severe cases (non-ICU)</w:t>
                  </w:r>
                </w:p>
              </w:tc>
            </w:tr>
            <w:tr w:rsidR="00584EFF" w14:paraId="2413A2CF" w14:textId="77777777" w:rsidTr="00584EFF">
              <w:tc>
                <w:tcPr>
                  <w:tcW w:w="421" w:type="dxa"/>
                </w:tcPr>
                <w:p w14:paraId="61899B15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70F6146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Management of severe cases (ICU)</w:t>
                  </w:r>
                </w:p>
              </w:tc>
            </w:tr>
            <w:tr w:rsidR="00584EFF" w14:paraId="355F3A2D" w14:textId="77777777" w:rsidTr="00584EFF">
              <w:tc>
                <w:tcPr>
                  <w:tcW w:w="421" w:type="dxa"/>
                </w:tcPr>
                <w:p w14:paraId="205993BA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278506B6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Maternal Child Health</w:t>
                  </w:r>
                </w:p>
              </w:tc>
            </w:tr>
            <w:tr w:rsidR="00584EFF" w14:paraId="2C2D73DB" w14:textId="77777777" w:rsidTr="00584EFF">
              <w:tc>
                <w:tcPr>
                  <w:tcW w:w="421" w:type="dxa"/>
                </w:tcPr>
                <w:p w14:paraId="2147A3D2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5464701A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Sexual Reproductive Health</w:t>
                  </w:r>
                </w:p>
              </w:tc>
            </w:tr>
            <w:tr w:rsidR="00584EFF" w14:paraId="205B8C66" w14:textId="77777777" w:rsidTr="00584EFF">
              <w:tc>
                <w:tcPr>
                  <w:tcW w:w="421" w:type="dxa"/>
                </w:tcPr>
                <w:p w14:paraId="66C26D4D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4BE80D85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Mental Health</w:t>
                  </w:r>
                </w:p>
              </w:tc>
            </w:tr>
            <w:tr w:rsidR="00584EFF" w14:paraId="378CFFDF" w14:textId="77777777" w:rsidTr="00584EFF">
              <w:tc>
                <w:tcPr>
                  <w:tcW w:w="421" w:type="dxa"/>
                </w:tcPr>
                <w:p w14:paraId="7325D9CD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0E2188E2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Communicable diseases</w:t>
                  </w:r>
                </w:p>
              </w:tc>
            </w:tr>
            <w:tr w:rsidR="00584EFF" w14:paraId="48F00C86" w14:textId="77777777" w:rsidTr="00584EFF">
              <w:tc>
                <w:tcPr>
                  <w:tcW w:w="421" w:type="dxa"/>
                </w:tcPr>
                <w:p w14:paraId="3740E993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504D84E4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Non-Communicable Diseases</w:t>
                  </w:r>
                </w:p>
              </w:tc>
            </w:tr>
            <w:tr w:rsidR="00584EFF" w14:paraId="2012B4AD" w14:textId="77777777" w:rsidTr="00584EFF">
              <w:tc>
                <w:tcPr>
                  <w:tcW w:w="421" w:type="dxa"/>
                </w:tcPr>
                <w:p w14:paraId="3C1D4786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4A4DA729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 xml:space="preserve">Injury and Rehabilitation </w:t>
                  </w:r>
                </w:p>
              </w:tc>
            </w:tr>
            <w:tr w:rsidR="00584EFF" w14:paraId="229F29E1" w14:textId="77777777" w:rsidTr="00584EFF">
              <w:tc>
                <w:tcPr>
                  <w:tcW w:w="421" w:type="dxa"/>
                </w:tcPr>
                <w:p w14:paraId="08AA1017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7F380184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Nutrition</w:t>
                  </w:r>
                </w:p>
              </w:tc>
            </w:tr>
            <w:tr w:rsidR="00584EFF" w14:paraId="049CC5F1" w14:textId="77777777" w:rsidTr="00584EFF">
              <w:tc>
                <w:tcPr>
                  <w:tcW w:w="421" w:type="dxa"/>
                </w:tcPr>
                <w:p w14:paraId="4F165934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27691023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Food Security</w:t>
                  </w:r>
                </w:p>
              </w:tc>
            </w:tr>
            <w:tr w:rsidR="00584EFF" w14:paraId="643DF8B2" w14:textId="77777777" w:rsidTr="00584EFF">
              <w:tc>
                <w:tcPr>
                  <w:tcW w:w="421" w:type="dxa"/>
                </w:tcPr>
                <w:p w14:paraId="0D625D02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1196E0E2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WASH</w:t>
                  </w:r>
                </w:p>
              </w:tc>
            </w:tr>
            <w:tr w:rsidR="00584EFF" w14:paraId="766C56C0" w14:textId="77777777" w:rsidTr="00584EFF">
              <w:tc>
                <w:tcPr>
                  <w:tcW w:w="421" w:type="dxa"/>
                </w:tcPr>
                <w:p w14:paraId="387AA027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535EC9B0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Education</w:t>
                  </w:r>
                </w:p>
              </w:tc>
            </w:tr>
            <w:tr w:rsidR="00584EFF" w14:paraId="68C4EE1C" w14:textId="77777777" w:rsidTr="00584EFF">
              <w:tc>
                <w:tcPr>
                  <w:tcW w:w="421" w:type="dxa"/>
                </w:tcPr>
                <w:p w14:paraId="35490095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4CA81F48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General protection</w:t>
                  </w:r>
                </w:p>
              </w:tc>
            </w:tr>
            <w:tr w:rsidR="00584EFF" w14:paraId="47FBB9D8" w14:textId="77777777" w:rsidTr="00584EFF">
              <w:tc>
                <w:tcPr>
                  <w:tcW w:w="421" w:type="dxa"/>
                </w:tcPr>
                <w:p w14:paraId="65EFAA05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365A79B4" w14:textId="77777777" w:rsidR="00584EFF" w:rsidRPr="00D07D7C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7D7C">
                    <w:rPr>
                      <w:rFonts w:asciiTheme="minorHAnsi" w:hAnsiTheme="minorHAnsi"/>
                      <w:sz w:val="22"/>
                      <w:szCs w:val="22"/>
                    </w:rPr>
                    <w:t>Sexual and Gender- Based Violence</w:t>
                  </w:r>
                </w:p>
              </w:tc>
            </w:tr>
            <w:tr w:rsidR="00584EFF" w14:paraId="45EB15D2" w14:textId="77777777" w:rsidTr="00584EFF">
              <w:tc>
                <w:tcPr>
                  <w:tcW w:w="421" w:type="dxa"/>
                </w:tcPr>
                <w:p w14:paraId="1F1569F0" w14:textId="77777777" w:rsid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6355" w:type="dxa"/>
                </w:tcPr>
                <w:p w14:paraId="138DE732" w14:textId="77777777" w:rsidR="00584EFF" w:rsidRPr="00584EFF" w:rsidRDefault="00584EFF" w:rsidP="00FB081C">
                  <w:pPr>
                    <w:pStyle w:val="Default"/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584EFF">
                    <w:rPr>
                      <w:sz w:val="22"/>
                    </w:rPr>
                    <w:t>Diversity and Inclusion</w:t>
                  </w:r>
                </w:p>
              </w:tc>
            </w:tr>
          </w:tbl>
          <w:p w14:paraId="66B0FD04" w14:textId="77777777" w:rsidR="005C0835" w:rsidRPr="00584EFF" w:rsidRDefault="005C0835" w:rsidP="00584EF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0130685B" w14:textId="77777777" w:rsidR="005C0835" w:rsidRPr="00D07D7C" w:rsidRDefault="005C0835" w:rsidP="007343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849D1" w:rsidRPr="00D07D7C" w14:paraId="202C205A" w14:textId="77777777" w:rsidTr="005C0835">
        <w:tc>
          <w:tcPr>
            <w:tcW w:w="9242" w:type="dxa"/>
          </w:tcPr>
          <w:p w14:paraId="39201E03" w14:textId="77777777" w:rsidR="00F849D1" w:rsidRPr="00D07D7C" w:rsidRDefault="00217C54" w:rsidP="007343EA">
            <w:pPr>
              <w:rPr>
                <w:b/>
              </w:rPr>
            </w:pPr>
            <w:r>
              <w:rPr>
                <w:b/>
              </w:rPr>
              <w:t>C. Organisation’s A</w:t>
            </w:r>
            <w:r w:rsidR="00F849D1">
              <w:rPr>
                <w:b/>
              </w:rPr>
              <w:t>ctivities</w:t>
            </w:r>
          </w:p>
        </w:tc>
      </w:tr>
      <w:tr w:rsidR="00F849D1" w:rsidRPr="00D07D7C" w14:paraId="7A81C9FF" w14:textId="77777777" w:rsidTr="005C0835">
        <w:tc>
          <w:tcPr>
            <w:tcW w:w="9242" w:type="dxa"/>
          </w:tcPr>
          <w:p w14:paraId="57E1D1AB" w14:textId="77777777" w:rsidR="00F849D1" w:rsidRDefault="00F849D1" w:rsidP="00F849D1">
            <w:r>
              <w:t>1. Could you please briefly describe the organisation’s areas of activity in this setting?</w:t>
            </w:r>
          </w:p>
          <w:p w14:paraId="0D357713" w14:textId="77777777" w:rsidR="00F849D1" w:rsidRDefault="00F849D1" w:rsidP="00F849D1"/>
          <w:p w14:paraId="5725C13C" w14:textId="77777777" w:rsidR="00F849D1" w:rsidRPr="00591775" w:rsidRDefault="00F849D1" w:rsidP="00F849D1">
            <w:pPr>
              <w:rPr>
                <w:sz w:val="20"/>
              </w:rPr>
            </w:pPr>
            <w:r w:rsidRPr="00591775">
              <w:rPr>
                <w:sz w:val="20"/>
              </w:rPr>
              <w:t>Prompts:</w:t>
            </w:r>
          </w:p>
          <w:p w14:paraId="5E72F083" w14:textId="77777777" w:rsidR="00F849D1" w:rsidRPr="00F849D1" w:rsidRDefault="00F849D1" w:rsidP="00591775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 w:rsidRPr="00591775">
              <w:rPr>
                <w:sz w:val="20"/>
              </w:rPr>
              <w:t xml:space="preserve">How long have they been in the country, which </w:t>
            </w:r>
            <w:r w:rsidR="00591775" w:rsidRPr="00591775">
              <w:rPr>
                <w:sz w:val="20"/>
              </w:rPr>
              <w:t>were</w:t>
            </w:r>
            <w:r w:rsidR="005A6648">
              <w:rPr>
                <w:sz w:val="20"/>
              </w:rPr>
              <w:t xml:space="preserve"> the normal a</w:t>
            </w:r>
            <w:r w:rsidRPr="00591775">
              <w:rPr>
                <w:sz w:val="20"/>
              </w:rPr>
              <w:t xml:space="preserve">reas of </w:t>
            </w:r>
            <w:r w:rsidR="00591775" w:rsidRPr="00591775">
              <w:rPr>
                <w:sz w:val="20"/>
              </w:rPr>
              <w:t>activity?</w:t>
            </w:r>
          </w:p>
        </w:tc>
      </w:tr>
      <w:tr w:rsidR="00F849D1" w:rsidRPr="00D07D7C" w14:paraId="5DA3B413" w14:textId="77777777" w:rsidTr="005C0835">
        <w:tc>
          <w:tcPr>
            <w:tcW w:w="9242" w:type="dxa"/>
          </w:tcPr>
          <w:p w14:paraId="602F37DE" w14:textId="77777777" w:rsidR="00F849D1" w:rsidRDefault="00F849D1" w:rsidP="007343EA">
            <w:pPr>
              <w:rPr>
                <w:b/>
              </w:rPr>
            </w:pPr>
          </w:p>
          <w:p w14:paraId="0E7F1FC9" w14:textId="77777777" w:rsidR="00F849D1" w:rsidRDefault="00F849D1" w:rsidP="007343EA">
            <w:pPr>
              <w:rPr>
                <w:b/>
              </w:rPr>
            </w:pPr>
          </w:p>
          <w:p w14:paraId="3DF31738" w14:textId="77777777" w:rsidR="00F849D1" w:rsidRDefault="00F849D1" w:rsidP="007343EA">
            <w:pPr>
              <w:rPr>
                <w:b/>
              </w:rPr>
            </w:pPr>
          </w:p>
          <w:p w14:paraId="31CE97D6" w14:textId="77777777" w:rsidR="00F849D1" w:rsidRDefault="00F849D1" w:rsidP="007343EA">
            <w:pPr>
              <w:rPr>
                <w:b/>
              </w:rPr>
            </w:pPr>
          </w:p>
        </w:tc>
      </w:tr>
      <w:tr w:rsidR="00217C54" w:rsidRPr="00D07D7C" w14:paraId="71424DDE" w14:textId="77777777" w:rsidTr="005C0835">
        <w:tc>
          <w:tcPr>
            <w:tcW w:w="9242" w:type="dxa"/>
          </w:tcPr>
          <w:p w14:paraId="6C4013BE" w14:textId="77777777" w:rsidR="00217C54" w:rsidRPr="00D07D7C" w:rsidRDefault="00B71172" w:rsidP="005D1849">
            <w:pPr>
              <w:rPr>
                <w:b/>
              </w:rPr>
            </w:pPr>
            <w:r>
              <w:rPr>
                <w:b/>
              </w:rPr>
              <w:t>D</w:t>
            </w:r>
            <w:r w:rsidR="00217C54" w:rsidRPr="00D07D7C">
              <w:rPr>
                <w:b/>
              </w:rPr>
              <w:t>. Funding</w:t>
            </w:r>
          </w:p>
        </w:tc>
      </w:tr>
      <w:tr w:rsidR="00217C54" w:rsidRPr="00D07D7C" w14:paraId="2C310540" w14:textId="77777777" w:rsidTr="005C0835">
        <w:tc>
          <w:tcPr>
            <w:tcW w:w="9242" w:type="dxa"/>
          </w:tcPr>
          <w:p w14:paraId="17B22294" w14:textId="77777777" w:rsidR="00217C54" w:rsidRPr="00D07D7C" w:rsidRDefault="00217C54" w:rsidP="005D1849">
            <w:pPr>
              <w:pStyle w:val="CommentText"/>
              <w:numPr>
                <w:ilvl w:val="0"/>
                <w:numId w:val="24"/>
              </w:numPr>
              <w:rPr>
                <w:sz w:val="22"/>
                <w:szCs w:val="22"/>
              </w:rPr>
            </w:pPr>
            <w:r w:rsidRPr="00D07D7C">
              <w:rPr>
                <w:sz w:val="22"/>
                <w:szCs w:val="22"/>
              </w:rPr>
              <w:t xml:space="preserve"> Was any funding for MNCH </w:t>
            </w:r>
            <w:r w:rsidR="0026537D">
              <w:rPr>
                <w:sz w:val="22"/>
                <w:szCs w:val="22"/>
              </w:rPr>
              <w:t xml:space="preserve">or nutrition </w:t>
            </w:r>
            <w:r w:rsidRPr="00D07D7C">
              <w:rPr>
                <w:sz w:val="22"/>
                <w:szCs w:val="22"/>
              </w:rPr>
              <w:t>activities diverted to COVID-19? Please explain.</w:t>
            </w:r>
          </w:p>
          <w:p w14:paraId="27E55505" w14:textId="77777777" w:rsidR="00217C54" w:rsidRPr="00D07D7C" w:rsidRDefault="00217C54" w:rsidP="005D1849">
            <w:pPr>
              <w:pStyle w:val="CommentText"/>
              <w:rPr>
                <w:sz w:val="22"/>
                <w:szCs w:val="22"/>
              </w:rPr>
            </w:pPr>
          </w:p>
          <w:p w14:paraId="23FB5EB6" w14:textId="77777777" w:rsidR="00217C54" w:rsidRPr="00BB5365" w:rsidRDefault="00217C54" w:rsidP="005D1849">
            <w:pPr>
              <w:pStyle w:val="CommentText"/>
              <w:rPr>
                <w:szCs w:val="22"/>
              </w:rPr>
            </w:pPr>
            <w:r w:rsidRPr="00BB5365">
              <w:rPr>
                <w:szCs w:val="22"/>
              </w:rPr>
              <w:t>Prompts:</w:t>
            </w:r>
          </w:p>
          <w:p w14:paraId="7D6D20F0" w14:textId="77777777" w:rsidR="00217C54" w:rsidRPr="00BB5365" w:rsidRDefault="00217C54" w:rsidP="005D1849">
            <w:pPr>
              <w:pStyle w:val="CommentText"/>
              <w:numPr>
                <w:ilvl w:val="0"/>
                <w:numId w:val="8"/>
              </w:numPr>
              <w:rPr>
                <w:szCs w:val="22"/>
              </w:rPr>
            </w:pPr>
            <w:r w:rsidRPr="00BB5365">
              <w:rPr>
                <w:szCs w:val="22"/>
              </w:rPr>
              <w:t>If so, which donors diverted their funds?</w:t>
            </w:r>
          </w:p>
          <w:p w14:paraId="5E959990" w14:textId="77777777" w:rsidR="00217C54" w:rsidRPr="00D07D7C" w:rsidRDefault="00217C54" w:rsidP="005D1849">
            <w:pPr>
              <w:pStyle w:val="CommentText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BB5365">
              <w:rPr>
                <w:szCs w:val="22"/>
              </w:rPr>
              <w:t xml:space="preserve">Does your organisation usually receive any funding from UK Aid? If so, did this support change with the pandemic? </w:t>
            </w:r>
          </w:p>
        </w:tc>
      </w:tr>
      <w:tr w:rsidR="00217C54" w:rsidRPr="00D07D7C" w14:paraId="28C639D3" w14:textId="77777777" w:rsidTr="005C0835">
        <w:tc>
          <w:tcPr>
            <w:tcW w:w="9242" w:type="dxa"/>
          </w:tcPr>
          <w:p w14:paraId="6FA33D37" w14:textId="77777777" w:rsidR="00217C54" w:rsidRPr="00D07D7C" w:rsidRDefault="00217C54" w:rsidP="005D1849"/>
          <w:p w14:paraId="6470666E" w14:textId="77777777" w:rsidR="00217C54" w:rsidRPr="00D07D7C" w:rsidRDefault="00217C54" w:rsidP="005D1849"/>
          <w:p w14:paraId="4716891D" w14:textId="77777777" w:rsidR="00217C54" w:rsidRPr="00D07D7C" w:rsidRDefault="00217C54" w:rsidP="005D1849"/>
          <w:p w14:paraId="469700BD" w14:textId="77777777" w:rsidR="00217C54" w:rsidRPr="00D07D7C" w:rsidRDefault="00217C54" w:rsidP="005D1849"/>
          <w:p w14:paraId="2A043F62" w14:textId="77777777" w:rsidR="00217C54" w:rsidRPr="00D07D7C" w:rsidRDefault="00217C54" w:rsidP="005D1849"/>
          <w:p w14:paraId="00005B96" w14:textId="77777777" w:rsidR="00217C54" w:rsidRPr="00D07D7C" w:rsidRDefault="00217C54" w:rsidP="005D1849"/>
        </w:tc>
      </w:tr>
      <w:tr w:rsidR="00217C54" w:rsidRPr="00D07D7C" w14:paraId="1850F195" w14:textId="77777777" w:rsidTr="005C0835">
        <w:tc>
          <w:tcPr>
            <w:tcW w:w="9242" w:type="dxa"/>
          </w:tcPr>
          <w:p w14:paraId="57A50D33" w14:textId="77777777" w:rsidR="00217C54" w:rsidRPr="00D07D7C" w:rsidRDefault="00217C54" w:rsidP="005D1849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 w:rsidRPr="00D07D7C">
              <w:lastRenderedPageBreak/>
              <w:t>What would be your recommendation on p</w:t>
            </w:r>
            <w:r w:rsidR="0026537D">
              <w:t>riority funding gaps in MNCH or</w:t>
            </w:r>
            <w:r w:rsidRPr="00D07D7C">
              <w:t xml:space="preserve"> nutrition in your setting?(specifically, funding gaps exacerbated by COVID-19) </w:t>
            </w:r>
          </w:p>
          <w:p w14:paraId="71F831F8" w14:textId="77777777" w:rsidR="00217C54" w:rsidRPr="00D07D7C" w:rsidRDefault="00217C54" w:rsidP="005D1849"/>
          <w:p w14:paraId="59A1EC21" w14:textId="77777777" w:rsidR="00217C54" w:rsidRPr="00BB5365" w:rsidRDefault="00217C54" w:rsidP="005D1849">
            <w:pPr>
              <w:rPr>
                <w:sz w:val="20"/>
              </w:rPr>
            </w:pPr>
            <w:r w:rsidRPr="00BB5365">
              <w:rPr>
                <w:sz w:val="20"/>
              </w:rPr>
              <w:t>Prompts:</w:t>
            </w:r>
          </w:p>
          <w:p w14:paraId="33ECA3B4" w14:textId="77777777" w:rsidR="00217C54" w:rsidRPr="00BB5365" w:rsidRDefault="00217C54" w:rsidP="005D184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</w:rPr>
            </w:pPr>
            <w:r w:rsidRPr="00BB5365">
              <w:rPr>
                <w:sz w:val="20"/>
              </w:rPr>
              <w:t>Please specify the services which were maintained and which were de</w:t>
            </w:r>
            <w:r>
              <w:rPr>
                <w:sz w:val="20"/>
              </w:rPr>
              <w:t>-</w:t>
            </w:r>
            <w:r w:rsidRPr="00BB5365">
              <w:rPr>
                <w:sz w:val="20"/>
              </w:rPr>
              <w:t>prioritised (</w:t>
            </w:r>
            <w:proofErr w:type="spellStart"/>
            <w:r w:rsidRPr="00BB5365">
              <w:rPr>
                <w:sz w:val="20"/>
              </w:rPr>
              <w:t>eg.</w:t>
            </w:r>
            <w:proofErr w:type="spellEnd"/>
            <w:r w:rsidRPr="00BB5365">
              <w:rPr>
                <w:sz w:val="20"/>
              </w:rPr>
              <w:t xml:space="preserve"> maternal health was safeguarded but vaccination was not)</w:t>
            </w:r>
          </w:p>
        </w:tc>
      </w:tr>
      <w:tr w:rsidR="00217C54" w:rsidRPr="00D07D7C" w14:paraId="4793C568" w14:textId="77777777" w:rsidTr="005C0835">
        <w:tc>
          <w:tcPr>
            <w:tcW w:w="9242" w:type="dxa"/>
          </w:tcPr>
          <w:p w14:paraId="745095A7" w14:textId="77777777" w:rsidR="00217C54" w:rsidRPr="00D07D7C" w:rsidRDefault="00217C54" w:rsidP="005D1849"/>
          <w:p w14:paraId="528A0E2B" w14:textId="77777777" w:rsidR="00217C54" w:rsidRPr="00D07D7C" w:rsidRDefault="00217C54" w:rsidP="005D1849"/>
          <w:p w14:paraId="154E740C" w14:textId="77777777" w:rsidR="00217C54" w:rsidRPr="00D07D7C" w:rsidRDefault="00217C54" w:rsidP="005D1849"/>
          <w:p w14:paraId="7DC69D76" w14:textId="77777777" w:rsidR="00217C54" w:rsidRPr="00D07D7C" w:rsidRDefault="00217C54" w:rsidP="005D1849"/>
        </w:tc>
      </w:tr>
      <w:tr w:rsidR="00217C54" w:rsidRPr="00D07D7C" w14:paraId="2844D255" w14:textId="77777777" w:rsidTr="005C0835">
        <w:tc>
          <w:tcPr>
            <w:tcW w:w="9242" w:type="dxa"/>
          </w:tcPr>
          <w:p w14:paraId="0B090545" w14:textId="77777777" w:rsidR="00217C54" w:rsidRPr="00D07D7C" w:rsidRDefault="00217C54" w:rsidP="005D1849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 w:rsidRPr="00D07D7C">
              <w:t>What would help mitigate these funding gaps if second wave restrictions come into place or in face of future crisis?</w:t>
            </w:r>
          </w:p>
          <w:p w14:paraId="741BDD6A" w14:textId="77777777" w:rsidR="00217C54" w:rsidRPr="00D07D7C" w:rsidRDefault="00217C54" w:rsidP="005D1849"/>
          <w:p w14:paraId="6C0A11EF" w14:textId="77777777" w:rsidR="00217C54" w:rsidRPr="00BB5365" w:rsidRDefault="00217C54" w:rsidP="005D1849">
            <w:pPr>
              <w:rPr>
                <w:sz w:val="20"/>
              </w:rPr>
            </w:pPr>
            <w:r w:rsidRPr="00BB5365">
              <w:rPr>
                <w:sz w:val="20"/>
              </w:rPr>
              <w:t>Prompts:</w:t>
            </w:r>
          </w:p>
          <w:p w14:paraId="595EE35A" w14:textId="77777777" w:rsidR="00217C54" w:rsidRPr="00D07D7C" w:rsidRDefault="00217C54" w:rsidP="005D184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BB5365">
              <w:rPr>
                <w:sz w:val="20"/>
              </w:rPr>
              <w:t>For e.g. the need for longer term flexible funding arrangements to allow for adaptation.</w:t>
            </w:r>
          </w:p>
        </w:tc>
      </w:tr>
      <w:tr w:rsidR="00217C54" w:rsidRPr="00D07D7C" w14:paraId="2FF3FCBE" w14:textId="77777777" w:rsidTr="005C0835">
        <w:tc>
          <w:tcPr>
            <w:tcW w:w="9242" w:type="dxa"/>
          </w:tcPr>
          <w:p w14:paraId="7345CA29" w14:textId="77777777" w:rsidR="00217C54" w:rsidRPr="00D07D7C" w:rsidRDefault="00217C54" w:rsidP="005D1849"/>
          <w:p w14:paraId="57698B71" w14:textId="77777777" w:rsidR="00217C54" w:rsidRPr="00D07D7C" w:rsidRDefault="00217C54" w:rsidP="005D1849"/>
          <w:p w14:paraId="07175455" w14:textId="77777777" w:rsidR="00217C54" w:rsidRPr="00D07D7C" w:rsidRDefault="00217C54" w:rsidP="005D1849"/>
          <w:p w14:paraId="250AF209" w14:textId="77777777" w:rsidR="00217C54" w:rsidRPr="00D07D7C" w:rsidRDefault="00217C54" w:rsidP="005D1849"/>
        </w:tc>
      </w:tr>
      <w:tr w:rsidR="00217C54" w:rsidRPr="00D07D7C" w14:paraId="630E6317" w14:textId="77777777" w:rsidTr="005C0835">
        <w:tc>
          <w:tcPr>
            <w:tcW w:w="9242" w:type="dxa"/>
          </w:tcPr>
          <w:p w14:paraId="3E33C4B7" w14:textId="77777777" w:rsidR="00217C54" w:rsidRPr="00D07D7C" w:rsidRDefault="00B71172" w:rsidP="005D1849">
            <w:pPr>
              <w:rPr>
                <w:b/>
              </w:rPr>
            </w:pPr>
            <w:r>
              <w:rPr>
                <w:b/>
              </w:rPr>
              <w:t>E</w:t>
            </w:r>
            <w:r w:rsidR="00217C54" w:rsidRPr="00D07D7C">
              <w:rPr>
                <w:b/>
              </w:rPr>
              <w:t>. Other Actors</w:t>
            </w:r>
          </w:p>
        </w:tc>
      </w:tr>
      <w:tr w:rsidR="00217C54" w:rsidRPr="00D07D7C" w14:paraId="7D7E65EB" w14:textId="77777777" w:rsidTr="005C0835">
        <w:tc>
          <w:tcPr>
            <w:tcW w:w="9242" w:type="dxa"/>
          </w:tcPr>
          <w:p w14:paraId="39FC558D" w14:textId="77777777" w:rsidR="00217C54" w:rsidRPr="00D07D7C" w:rsidRDefault="00217C54" w:rsidP="005D1849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D07D7C">
              <w:t>What level of priority has there been for MNCH and nutrition during the pandemic? From governments, donors, NGOs and communities.</w:t>
            </w:r>
          </w:p>
          <w:p w14:paraId="206AE727" w14:textId="77777777" w:rsidR="00217C54" w:rsidRPr="00D07D7C" w:rsidRDefault="00217C54" w:rsidP="005D1849"/>
          <w:p w14:paraId="40329058" w14:textId="77777777" w:rsidR="00217C54" w:rsidRPr="00BB5365" w:rsidRDefault="00217C54" w:rsidP="005D1849">
            <w:pPr>
              <w:rPr>
                <w:sz w:val="20"/>
              </w:rPr>
            </w:pPr>
            <w:r w:rsidRPr="00BB5365">
              <w:rPr>
                <w:sz w:val="20"/>
              </w:rPr>
              <w:t>Prompts:</w:t>
            </w:r>
          </w:p>
          <w:p w14:paraId="6ED85D40" w14:textId="77777777" w:rsidR="00217C54" w:rsidRPr="00BB5365" w:rsidRDefault="00217C54" w:rsidP="005D184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</w:rPr>
            </w:pPr>
            <w:r w:rsidRPr="00BB5365">
              <w:rPr>
                <w:sz w:val="20"/>
              </w:rPr>
              <w:t xml:space="preserve">E.g. Pressure from governments for COVID-19 treatment centres, or to convert MNCH facilities to treat COVID-19 patients, diversion of IPC supply from these services. </w:t>
            </w:r>
          </w:p>
        </w:tc>
      </w:tr>
      <w:tr w:rsidR="00217C54" w:rsidRPr="00D07D7C" w14:paraId="4AA4A66C" w14:textId="77777777" w:rsidTr="005C0835">
        <w:tc>
          <w:tcPr>
            <w:tcW w:w="9242" w:type="dxa"/>
          </w:tcPr>
          <w:p w14:paraId="7518EA5E" w14:textId="77777777" w:rsidR="00217C54" w:rsidRPr="00D07D7C" w:rsidRDefault="00217C54" w:rsidP="005D1849"/>
          <w:p w14:paraId="57E41E0B" w14:textId="77777777" w:rsidR="00217C54" w:rsidRPr="00D07D7C" w:rsidRDefault="00217C54" w:rsidP="005D1849"/>
          <w:p w14:paraId="65617C9D" w14:textId="77777777" w:rsidR="00217C54" w:rsidRPr="00D07D7C" w:rsidRDefault="00217C54" w:rsidP="005D1849"/>
          <w:p w14:paraId="67F66D19" w14:textId="77777777" w:rsidR="00217C54" w:rsidRPr="00D07D7C" w:rsidRDefault="00217C54" w:rsidP="005D1849"/>
          <w:p w14:paraId="73C43EA8" w14:textId="77777777" w:rsidR="00217C54" w:rsidRPr="00D07D7C" w:rsidRDefault="00217C54" w:rsidP="005D1849"/>
        </w:tc>
      </w:tr>
      <w:tr w:rsidR="00217C54" w:rsidRPr="00D07D7C" w14:paraId="1DEF428D" w14:textId="77777777" w:rsidTr="005C0835">
        <w:tc>
          <w:tcPr>
            <w:tcW w:w="9242" w:type="dxa"/>
          </w:tcPr>
          <w:p w14:paraId="29914C96" w14:textId="77777777" w:rsidR="00217C54" w:rsidRPr="00D07D7C" w:rsidRDefault="00217C54" w:rsidP="005D1849">
            <w:pPr>
              <w:pStyle w:val="CommentText"/>
              <w:numPr>
                <w:ilvl w:val="0"/>
                <w:numId w:val="25"/>
              </w:numPr>
              <w:rPr>
                <w:sz w:val="22"/>
                <w:szCs w:val="22"/>
              </w:rPr>
            </w:pPr>
            <w:r w:rsidRPr="00D07D7C">
              <w:rPr>
                <w:sz w:val="22"/>
                <w:szCs w:val="22"/>
              </w:rPr>
              <w:t xml:space="preserve">How was the capacity of </w:t>
            </w:r>
            <w:r w:rsidRPr="00D07D7C">
              <w:rPr>
                <w:sz w:val="22"/>
                <w:szCs w:val="22"/>
                <w:u w:val="single"/>
              </w:rPr>
              <w:t>other actors</w:t>
            </w:r>
            <w:r w:rsidRPr="00D07D7C">
              <w:rPr>
                <w:sz w:val="22"/>
                <w:szCs w:val="22"/>
              </w:rPr>
              <w:t xml:space="preserve"> in the region affected by COVID-19? </w:t>
            </w:r>
          </w:p>
          <w:p w14:paraId="4633D7AE" w14:textId="77777777" w:rsidR="00217C54" w:rsidRPr="00D07D7C" w:rsidRDefault="00217C54" w:rsidP="005D1849">
            <w:pPr>
              <w:pStyle w:val="CommentText"/>
              <w:rPr>
                <w:sz w:val="22"/>
                <w:szCs w:val="22"/>
              </w:rPr>
            </w:pPr>
          </w:p>
          <w:p w14:paraId="4DE60919" w14:textId="77777777" w:rsidR="00217C54" w:rsidRPr="00BB5365" w:rsidRDefault="00217C54" w:rsidP="005D1849">
            <w:pPr>
              <w:pStyle w:val="CommentText"/>
              <w:rPr>
                <w:szCs w:val="22"/>
              </w:rPr>
            </w:pPr>
            <w:r w:rsidRPr="00BB5365">
              <w:rPr>
                <w:szCs w:val="22"/>
              </w:rPr>
              <w:t>Prompts:</w:t>
            </w:r>
          </w:p>
          <w:p w14:paraId="0CF7EA96" w14:textId="77777777" w:rsidR="00217C54" w:rsidRPr="00BB5365" w:rsidRDefault="00217C54" w:rsidP="005D1849">
            <w:pPr>
              <w:pStyle w:val="CommentText"/>
              <w:numPr>
                <w:ilvl w:val="0"/>
                <w:numId w:val="8"/>
              </w:numPr>
              <w:rPr>
                <w:szCs w:val="22"/>
              </w:rPr>
            </w:pPr>
            <w:r w:rsidRPr="00BB5365">
              <w:rPr>
                <w:szCs w:val="22"/>
              </w:rPr>
              <w:t xml:space="preserve">Did your organisation witness any impact from downscaling/closure of services by other actors? </w:t>
            </w:r>
          </w:p>
        </w:tc>
      </w:tr>
      <w:tr w:rsidR="00217C54" w:rsidRPr="00D07D7C" w14:paraId="5EECB849" w14:textId="77777777" w:rsidTr="005C0835">
        <w:tc>
          <w:tcPr>
            <w:tcW w:w="9242" w:type="dxa"/>
          </w:tcPr>
          <w:p w14:paraId="7ED8EEB0" w14:textId="77777777" w:rsidR="00217C54" w:rsidRPr="00D07D7C" w:rsidRDefault="00217C54" w:rsidP="005D1849"/>
          <w:p w14:paraId="6349E37A" w14:textId="77777777" w:rsidR="00217C54" w:rsidRPr="00D07D7C" w:rsidRDefault="00217C54" w:rsidP="005D1849"/>
          <w:p w14:paraId="24A89DCF" w14:textId="77777777" w:rsidR="00217C54" w:rsidRPr="00D07D7C" w:rsidRDefault="00217C54" w:rsidP="005D1849"/>
          <w:p w14:paraId="73BAC38C" w14:textId="77777777" w:rsidR="00217C54" w:rsidRPr="00D07D7C" w:rsidRDefault="00217C54" w:rsidP="005D1849"/>
        </w:tc>
      </w:tr>
      <w:tr w:rsidR="00217C54" w:rsidRPr="00D07D7C" w14:paraId="102FE0EC" w14:textId="77777777" w:rsidTr="005C0835">
        <w:tc>
          <w:tcPr>
            <w:tcW w:w="9242" w:type="dxa"/>
          </w:tcPr>
          <w:p w14:paraId="3A66AE0C" w14:textId="77777777" w:rsidR="00217C54" w:rsidRPr="00D07D7C" w:rsidRDefault="00B71172" w:rsidP="005D1849">
            <w:pPr>
              <w:rPr>
                <w:b/>
              </w:rPr>
            </w:pPr>
            <w:r>
              <w:rPr>
                <w:b/>
              </w:rPr>
              <w:t>F</w:t>
            </w:r>
            <w:r w:rsidR="00217C54" w:rsidRPr="00D07D7C">
              <w:rPr>
                <w:b/>
              </w:rPr>
              <w:t xml:space="preserve">. MNCH </w:t>
            </w:r>
            <w:r w:rsidR="0026537D">
              <w:rPr>
                <w:b/>
              </w:rPr>
              <w:t xml:space="preserve">or nutrition </w:t>
            </w:r>
            <w:r w:rsidR="00217C54" w:rsidRPr="00D07D7C">
              <w:rPr>
                <w:b/>
              </w:rPr>
              <w:t>service utilisation and outcomes</w:t>
            </w:r>
          </w:p>
        </w:tc>
      </w:tr>
      <w:tr w:rsidR="00217C54" w:rsidRPr="00D07D7C" w14:paraId="4D5B2707" w14:textId="77777777" w:rsidTr="005C0835">
        <w:tc>
          <w:tcPr>
            <w:tcW w:w="9242" w:type="dxa"/>
          </w:tcPr>
          <w:p w14:paraId="17D47A0E" w14:textId="77777777" w:rsidR="00217C54" w:rsidRPr="00D07D7C" w:rsidRDefault="00217C54" w:rsidP="005D1849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 w:rsidRPr="00D07D7C">
              <w:t>Was the activities coverage affected? Did you see a drop in pregnant women and children using services? If so, in which ones?</w:t>
            </w:r>
          </w:p>
        </w:tc>
      </w:tr>
      <w:tr w:rsidR="00217C54" w:rsidRPr="00D07D7C" w14:paraId="780342F4" w14:textId="77777777" w:rsidTr="005C0835">
        <w:tc>
          <w:tcPr>
            <w:tcW w:w="9242" w:type="dxa"/>
          </w:tcPr>
          <w:p w14:paraId="3CF51D5F" w14:textId="77777777" w:rsidR="00217C54" w:rsidRPr="006F6C75" w:rsidRDefault="00217C54" w:rsidP="005D1849">
            <w:pPr>
              <w:pStyle w:val="ListParagraph"/>
              <w:spacing w:after="0" w:line="240" w:lineRule="auto"/>
              <w:ind w:left="360"/>
            </w:pPr>
          </w:p>
          <w:p w14:paraId="22749995" w14:textId="77777777" w:rsidR="00217C54" w:rsidRPr="006F6C75" w:rsidRDefault="00217C54" w:rsidP="005D1849"/>
          <w:p w14:paraId="6E34BB53" w14:textId="77777777" w:rsidR="00217C54" w:rsidRPr="006F6C75" w:rsidRDefault="00217C54" w:rsidP="005D1849"/>
        </w:tc>
      </w:tr>
      <w:tr w:rsidR="00217C54" w:rsidRPr="00D07D7C" w14:paraId="3786D5D6" w14:textId="77777777" w:rsidTr="005C0835">
        <w:tc>
          <w:tcPr>
            <w:tcW w:w="9242" w:type="dxa"/>
          </w:tcPr>
          <w:p w14:paraId="302C88BF" w14:textId="77777777" w:rsidR="00217C54" w:rsidRPr="00217C54" w:rsidRDefault="00217C54" w:rsidP="005D184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Cs/>
              </w:rPr>
            </w:pPr>
            <w:r w:rsidRPr="00217C54">
              <w:rPr>
                <w:color w:val="000000"/>
              </w:rPr>
              <w:t>Can you please tell me about COVID-</w:t>
            </w:r>
            <w:r w:rsidRPr="00A46F3E">
              <w:rPr>
                <w:color w:val="000000"/>
              </w:rPr>
              <w:t xml:space="preserve">19’s </w:t>
            </w:r>
            <w:r w:rsidR="00256779" w:rsidRPr="00A46F3E">
              <w:rPr>
                <w:color w:val="000000"/>
              </w:rPr>
              <w:t>in</w:t>
            </w:r>
            <w:r w:rsidRPr="00A46F3E">
              <w:rPr>
                <w:color w:val="000000"/>
              </w:rPr>
              <w:t>direct impact</w:t>
            </w:r>
            <w:r w:rsidRPr="00217C54">
              <w:rPr>
                <w:color w:val="000000"/>
              </w:rPr>
              <w:t xml:space="preserve"> on MNCH and nutritional status of communities and patients? For example, do you have any qualitative or quantitative data illustrating the mentioned COVID-19’s impact on MNCH service utilisation and/or MNCH </w:t>
            </w:r>
            <w:r w:rsidRPr="00217C54">
              <w:rPr>
                <w:color w:val="000000"/>
              </w:rPr>
              <w:lastRenderedPageBreak/>
              <w:t>outcomes?</w:t>
            </w:r>
          </w:p>
        </w:tc>
      </w:tr>
      <w:tr w:rsidR="00217C54" w:rsidRPr="00D07D7C" w14:paraId="255555EC" w14:textId="77777777" w:rsidTr="005C0835">
        <w:tc>
          <w:tcPr>
            <w:tcW w:w="9242" w:type="dxa"/>
          </w:tcPr>
          <w:p w14:paraId="4AC65366" w14:textId="77777777" w:rsidR="00217C54" w:rsidRPr="00D07D7C" w:rsidRDefault="00217C54" w:rsidP="005D1849"/>
          <w:p w14:paraId="357A5608" w14:textId="77777777" w:rsidR="00217C54" w:rsidRPr="00D07D7C" w:rsidRDefault="00217C54" w:rsidP="005D1849"/>
          <w:p w14:paraId="314352EA" w14:textId="77777777" w:rsidR="00217C54" w:rsidRPr="00D07D7C" w:rsidRDefault="00217C54" w:rsidP="005D1849"/>
          <w:p w14:paraId="7ED0A4F5" w14:textId="77777777" w:rsidR="00217C54" w:rsidRPr="00D07D7C" w:rsidRDefault="00217C54" w:rsidP="005D1849"/>
        </w:tc>
      </w:tr>
      <w:tr w:rsidR="00217C54" w:rsidRPr="00D07D7C" w14:paraId="5D38A098" w14:textId="77777777" w:rsidTr="005C0835">
        <w:tc>
          <w:tcPr>
            <w:tcW w:w="9242" w:type="dxa"/>
          </w:tcPr>
          <w:p w14:paraId="55CE0F95" w14:textId="77777777" w:rsidR="00217C54" w:rsidRPr="00D07D7C" w:rsidRDefault="00B71172" w:rsidP="005D1849">
            <w:pPr>
              <w:pStyle w:val="CommentTex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  <w:r w:rsidR="00217C54" w:rsidRPr="00D07D7C">
              <w:rPr>
                <w:b/>
                <w:sz w:val="22"/>
                <w:szCs w:val="22"/>
              </w:rPr>
              <w:t>. Measurement Activities</w:t>
            </w:r>
          </w:p>
        </w:tc>
      </w:tr>
      <w:tr w:rsidR="00217C54" w:rsidRPr="00D07D7C" w14:paraId="1FC9F624" w14:textId="77777777" w:rsidTr="005C0835">
        <w:tc>
          <w:tcPr>
            <w:tcW w:w="9242" w:type="dxa"/>
          </w:tcPr>
          <w:p w14:paraId="6075BC69" w14:textId="77777777" w:rsidR="00217C54" w:rsidRPr="00D07D7C" w:rsidRDefault="00217C54" w:rsidP="005D1849">
            <w:pPr>
              <w:pStyle w:val="CommentText"/>
              <w:numPr>
                <w:ilvl w:val="0"/>
                <w:numId w:val="23"/>
              </w:numPr>
              <w:rPr>
                <w:sz w:val="22"/>
                <w:szCs w:val="22"/>
              </w:rPr>
            </w:pPr>
            <w:r w:rsidRPr="00D07D7C">
              <w:rPr>
                <w:sz w:val="22"/>
                <w:szCs w:val="22"/>
              </w:rPr>
              <w:t>How was the epidemiolo</w:t>
            </w:r>
            <w:r w:rsidR="0026537D">
              <w:rPr>
                <w:sz w:val="22"/>
                <w:szCs w:val="22"/>
              </w:rPr>
              <w:t>gical information about MNCH or</w:t>
            </w:r>
            <w:r w:rsidRPr="00D07D7C">
              <w:rPr>
                <w:sz w:val="22"/>
                <w:szCs w:val="22"/>
              </w:rPr>
              <w:t xml:space="preserve"> nutrition affected during COVID-19 pandemic?  </w:t>
            </w:r>
          </w:p>
        </w:tc>
      </w:tr>
      <w:tr w:rsidR="00217C54" w:rsidRPr="00D07D7C" w14:paraId="22947FB2" w14:textId="77777777" w:rsidTr="005C0835">
        <w:tc>
          <w:tcPr>
            <w:tcW w:w="9242" w:type="dxa"/>
          </w:tcPr>
          <w:p w14:paraId="21F48F6F" w14:textId="77777777" w:rsidR="00217C54" w:rsidRPr="00D07D7C" w:rsidRDefault="00217C54" w:rsidP="005D1849"/>
          <w:p w14:paraId="3E2F4C52" w14:textId="77777777" w:rsidR="00217C54" w:rsidRPr="00D07D7C" w:rsidRDefault="00217C54" w:rsidP="005D1849"/>
          <w:p w14:paraId="378FCC11" w14:textId="77777777" w:rsidR="00217C54" w:rsidRPr="00D07D7C" w:rsidRDefault="00217C54" w:rsidP="005D1849"/>
        </w:tc>
      </w:tr>
      <w:tr w:rsidR="00217C54" w:rsidRPr="00D07D7C" w14:paraId="5AE0C367" w14:textId="77777777" w:rsidTr="005C0835">
        <w:tc>
          <w:tcPr>
            <w:tcW w:w="9242" w:type="dxa"/>
          </w:tcPr>
          <w:p w14:paraId="35F38923" w14:textId="77777777" w:rsidR="00217C54" w:rsidRPr="00D07D7C" w:rsidRDefault="00217C54" w:rsidP="005D1849">
            <w:pPr>
              <w:pStyle w:val="CommentText"/>
              <w:numPr>
                <w:ilvl w:val="0"/>
                <w:numId w:val="23"/>
              </w:numPr>
              <w:rPr>
                <w:sz w:val="22"/>
                <w:szCs w:val="22"/>
              </w:rPr>
            </w:pPr>
            <w:r w:rsidRPr="00D07D7C">
              <w:rPr>
                <w:sz w:val="22"/>
                <w:szCs w:val="22"/>
              </w:rPr>
              <w:t>Were measurement activities (e.g. mortality surveys, nutrition surveys, routine data collection including M&amp;E etc.) suspended or delayed due to COVID-19? If yes, please explain.</w:t>
            </w:r>
          </w:p>
        </w:tc>
      </w:tr>
      <w:tr w:rsidR="00217C54" w:rsidRPr="00D07D7C" w14:paraId="258E7F1A" w14:textId="77777777" w:rsidTr="005C0835">
        <w:tc>
          <w:tcPr>
            <w:tcW w:w="9242" w:type="dxa"/>
          </w:tcPr>
          <w:p w14:paraId="7BB52F64" w14:textId="77777777" w:rsidR="00217C54" w:rsidRPr="00D07D7C" w:rsidRDefault="00217C54" w:rsidP="005D1849">
            <w:pPr>
              <w:rPr>
                <w:b/>
              </w:rPr>
            </w:pPr>
          </w:p>
          <w:p w14:paraId="70E7FB86" w14:textId="77777777" w:rsidR="00217C54" w:rsidRPr="00D07D7C" w:rsidRDefault="00217C54" w:rsidP="005D1849">
            <w:pPr>
              <w:rPr>
                <w:b/>
              </w:rPr>
            </w:pPr>
          </w:p>
          <w:p w14:paraId="0EA9289D" w14:textId="77777777" w:rsidR="00217C54" w:rsidRPr="00D07D7C" w:rsidRDefault="00217C54" w:rsidP="005D1849">
            <w:pPr>
              <w:rPr>
                <w:b/>
              </w:rPr>
            </w:pPr>
          </w:p>
          <w:p w14:paraId="0A87B5ED" w14:textId="77777777" w:rsidR="00217C54" w:rsidRPr="00D07D7C" w:rsidRDefault="00217C54" w:rsidP="005D1849">
            <w:pPr>
              <w:rPr>
                <w:b/>
              </w:rPr>
            </w:pPr>
          </w:p>
          <w:p w14:paraId="135B02FE" w14:textId="77777777" w:rsidR="00217C54" w:rsidRPr="00D07D7C" w:rsidRDefault="00217C54" w:rsidP="005D1849">
            <w:pPr>
              <w:rPr>
                <w:b/>
              </w:rPr>
            </w:pPr>
          </w:p>
        </w:tc>
      </w:tr>
      <w:tr w:rsidR="009204EC" w:rsidRPr="00D07D7C" w14:paraId="58BF7AA8" w14:textId="77777777" w:rsidTr="005C0835">
        <w:tc>
          <w:tcPr>
            <w:tcW w:w="9242" w:type="dxa"/>
          </w:tcPr>
          <w:p w14:paraId="66AEBE18" w14:textId="77777777" w:rsidR="009204EC" w:rsidRPr="009204EC" w:rsidRDefault="009204EC" w:rsidP="009204EC">
            <w:pPr>
              <w:rPr>
                <w:b/>
              </w:rPr>
            </w:pPr>
            <w:r>
              <w:rPr>
                <w:b/>
              </w:rPr>
              <w:t>H. WASH Interventions</w:t>
            </w:r>
          </w:p>
        </w:tc>
      </w:tr>
      <w:tr w:rsidR="009204EC" w:rsidRPr="00D07D7C" w14:paraId="750A0288" w14:textId="77777777" w:rsidTr="005C0835">
        <w:tc>
          <w:tcPr>
            <w:tcW w:w="9242" w:type="dxa"/>
          </w:tcPr>
          <w:p w14:paraId="44D15400" w14:textId="77777777" w:rsidR="009204EC" w:rsidRPr="00D07D7C" w:rsidRDefault="009204EC" w:rsidP="009204EC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 w:rsidRPr="00D07D7C">
              <w:t>What was the impact of COVID-19 on the WA</w:t>
            </w:r>
            <w:r>
              <w:t>SH interventions in the MNCH or</w:t>
            </w:r>
            <w:r w:rsidRPr="00D07D7C">
              <w:t xml:space="preserve"> nutrition activities?</w:t>
            </w:r>
          </w:p>
          <w:p w14:paraId="2D905D17" w14:textId="77777777" w:rsidR="009204EC" w:rsidRPr="00D07D7C" w:rsidRDefault="009204EC" w:rsidP="00260D16"/>
          <w:p w14:paraId="16501413" w14:textId="77777777" w:rsidR="009204EC" w:rsidRPr="00276CF7" w:rsidRDefault="009204EC" w:rsidP="00260D16">
            <w:pPr>
              <w:rPr>
                <w:sz w:val="20"/>
              </w:rPr>
            </w:pPr>
            <w:r w:rsidRPr="00276CF7">
              <w:rPr>
                <w:sz w:val="20"/>
              </w:rPr>
              <w:t>Prompts:</w:t>
            </w:r>
          </w:p>
          <w:p w14:paraId="191ED2C7" w14:textId="77777777" w:rsidR="009204EC" w:rsidRPr="00276CF7" w:rsidRDefault="009204EC" w:rsidP="00260D1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</w:rPr>
            </w:pPr>
            <w:r w:rsidRPr="00276CF7">
              <w:rPr>
                <w:sz w:val="20"/>
              </w:rPr>
              <w:t>Was there a decrease/increase in the quality of these activities?</w:t>
            </w:r>
          </w:p>
          <w:p w14:paraId="4E88E6C5" w14:textId="77777777" w:rsidR="009204EC" w:rsidRPr="00D07D7C" w:rsidRDefault="009204EC" w:rsidP="00260D16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276CF7">
              <w:rPr>
                <w:sz w:val="20"/>
              </w:rPr>
              <w:t>Was it possible to continue to implement IPC measures across the MNCH and nutrition activities as usual?</w:t>
            </w:r>
          </w:p>
        </w:tc>
      </w:tr>
      <w:tr w:rsidR="009204EC" w:rsidRPr="00D07D7C" w14:paraId="769362F5" w14:textId="77777777" w:rsidTr="005C0835">
        <w:tc>
          <w:tcPr>
            <w:tcW w:w="9242" w:type="dxa"/>
          </w:tcPr>
          <w:p w14:paraId="1C101BFC" w14:textId="77777777" w:rsidR="009204EC" w:rsidRDefault="009204EC" w:rsidP="005D1849">
            <w:pPr>
              <w:rPr>
                <w:b/>
              </w:rPr>
            </w:pPr>
          </w:p>
          <w:p w14:paraId="310E60B3" w14:textId="77777777" w:rsidR="009204EC" w:rsidRDefault="009204EC" w:rsidP="005D1849">
            <w:pPr>
              <w:rPr>
                <w:b/>
              </w:rPr>
            </w:pPr>
          </w:p>
          <w:p w14:paraId="0FA077D1" w14:textId="77777777" w:rsidR="009204EC" w:rsidRDefault="009204EC" w:rsidP="005D1849">
            <w:pPr>
              <w:rPr>
                <w:b/>
              </w:rPr>
            </w:pPr>
          </w:p>
          <w:p w14:paraId="1A2136AA" w14:textId="77777777" w:rsidR="009204EC" w:rsidRDefault="009204EC" w:rsidP="005D1849">
            <w:pPr>
              <w:rPr>
                <w:b/>
              </w:rPr>
            </w:pPr>
          </w:p>
          <w:p w14:paraId="073AD1E8" w14:textId="77777777" w:rsidR="009204EC" w:rsidRPr="00D07D7C" w:rsidRDefault="009204EC" w:rsidP="005D1849">
            <w:pPr>
              <w:rPr>
                <w:b/>
              </w:rPr>
            </w:pPr>
          </w:p>
        </w:tc>
      </w:tr>
      <w:tr w:rsidR="009204EC" w:rsidRPr="00D07D7C" w14:paraId="6115F5F7" w14:textId="77777777" w:rsidTr="005C0835">
        <w:tc>
          <w:tcPr>
            <w:tcW w:w="9242" w:type="dxa"/>
          </w:tcPr>
          <w:p w14:paraId="0F483B41" w14:textId="77777777" w:rsidR="009204EC" w:rsidRPr="00D07D7C" w:rsidRDefault="009204EC" w:rsidP="007343EA">
            <w:r>
              <w:rPr>
                <w:b/>
              </w:rPr>
              <w:t>I</w:t>
            </w:r>
            <w:r w:rsidRPr="00D07D7C">
              <w:rPr>
                <w:b/>
              </w:rPr>
              <w:t xml:space="preserve">. Maternal, Newborn, Child Health and Nutrition </w:t>
            </w:r>
            <w:r>
              <w:rPr>
                <w:b/>
              </w:rPr>
              <w:t>A</w:t>
            </w:r>
            <w:r w:rsidRPr="00D07D7C">
              <w:rPr>
                <w:b/>
              </w:rPr>
              <w:t>ctivities</w:t>
            </w:r>
          </w:p>
        </w:tc>
      </w:tr>
      <w:tr w:rsidR="009204EC" w:rsidRPr="00D07D7C" w14:paraId="6949A594" w14:textId="77777777" w:rsidTr="005C0835">
        <w:tc>
          <w:tcPr>
            <w:tcW w:w="9242" w:type="dxa"/>
          </w:tcPr>
          <w:p w14:paraId="2289FE44" w14:textId="77777777" w:rsidR="009204EC" w:rsidRDefault="009204EC" w:rsidP="00C27C5D">
            <w:r w:rsidRPr="00D07D7C">
              <w:t>1. Could you describe what changes happened in your MNCH</w:t>
            </w:r>
            <w:r>
              <w:t xml:space="preserve"> or</w:t>
            </w:r>
            <w:r w:rsidRPr="00D07D7C">
              <w:t xml:space="preserve"> nutrition activities since the start of the COVID-19 pandemic?</w:t>
            </w:r>
            <w:r>
              <w:t xml:space="preserve"> </w:t>
            </w:r>
          </w:p>
          <w:p w14:paraId="22EC4202" w14:textId="77777777" w:rsidR="009204EC" w:rsidRDefault="009204EC" w:rsidP="00C27C5D"/>
          <w:p w14:paraId="5CAD0F41" w14:textId="77777777" w:rsidR="009204EC" w:rsidRPr="00273193" w:rsidRDefault="009204EC" w:rsidP="00C27C5D">
            <w:pPr>
              <w:rPr>
                <w:sz w:val="20"/>
              </w:rPr>
            </w:pPr>
            <w:r w:rsidRPr="00273193">
              <w:rPr>
                <w:sz w:val="20"/>
              </w:rPr>
              <w:t>Prompts:</w:t>
            </w:r>
          </w:p>
          <w:p w14:paraId="762F2A38" w14:textId="77777777" w:rsidR="009204EC" w:rsidRPr="00273193" w:rsidRDefault="009204EC" w:rsidP="002731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20"/>
              </w:rPr>
            </w:pPr>
            <w:r w:rsidRPr="00273193">
              <w:rPr>
                <w:sz w:val="20"/>
              </w:rPr>
              <w:t xml:space="preserve">Did the activities stop? If so, which ones, when and why they were stopped? (e.g. funding diverted to COVID-19, change of prioritisation focus) </w:t>
            </w:r>
          </w:p>
          <w:p w14:paraId="0A739EFB" w14:textId="77777777" w:rsidR="009204EC" w:rsidRPr="00273193" w:rsidRDefault="009204EC" w:rsidP="002731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20"/>
              </w:rPr>
            </w:pPr>
            <w:r w:rsidRPr="00273193">
              <w:rPr>
                <w:sz w:val="20"/>
              </w:rPr>
              <w:t xml:space="preserve">Were there any planned activities that did not go ahead? Which ones and why? </w:t>
            </w:r>
          </w:p>
          <w:p w14:paraId="10A6C7BF" w14:textId="77777777" w:rsidR="009204EC" w:rsidRPr="00273193" w:rsidRDefault="009204EC" w:rsidP="00520C1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20"/>
              </w:rPr>
            </w:pPr>
            <w:r w:rsidRPr="00273193">
              <w:rPr>
                <w:sz w:val="20"/>
              </w:rPr>
              <w:t xml:space="preserve">Did they continue? If so, which ones? </w:t>
            </w:r>
          </w:p>
        </w:tc>
      </w:tr>
      <w:tr w:rsidR="009204EC" w:rsidRPr="00D07D7C" w14:paraId="34CBF006" w14:textId="77777777" w:rsidTr="005C0835">
        <w:tc>
          <w:tcPr>
            <w:tcW w:w="9242" w:type="dxa"/>
          </w:tcPr>
          <w:p w14:paraId="49620BA3" w14:textId="77777777" w:rsidR="009204EC" w:rsidRPr="00D07D7C" w:rsidRDefault="009204EC" w:rsidP="00DD43BB"/>
          <w:p w14:paraId="51654322" w14:textId="77777777" w:rsidR="009204EC" w:rsidRPr="003D4040" w:rsidRDefault="009204EC" w:rsidP="00B7373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(Please mark the activities that were stopped and briefly mention when and why were they stopped)</w:t>
            </w:r>
          </w:p>
          <w:tbl>
            <w:tblPr>
              <w:tblStyle w:val="TableGrid"/>
              <w:tblW w:w="0" w:type="auto"/>
              <w:tblInd w:w="426" w:type="dxa"/>
              <w:tblLook w:val="04A0" w:firstRow="1" w:lastRow="0" w:firstColumn="1" w:lastColumn="0" w:noHBand="0" w:noVBand="1"/>
            </w:tblPr>
            <w:tblGrid>
              <w:gridCol w:w="420"/>
              <w:gridCol w:w="2551"/>
              <w:gridCol w:w="5619"/>
            </w:tblGrid>
            <w:tr w:rsidR="009204EC" w14:paraId="70CC51F7" w14:textId="77777777" w:rsidTr="00260D16">
              <w:tc>
                <w:tcPr>
                  <w:tcW w:w="2971" w:type="dxa"/>
                  <w:gridSpan w:val="2"/>
                </w:tcPr>
                <w:p w14:paraId="34CD3DCD" w14:textId="77777777" w:rsidR="009204EC" w:rsidRPr="003D4040" w:rsidRDefault="009204EC" w:rsidP="00260D16">
                  <w:pPr>
                    <w:rPr>
                      <w:b/>
                    </w:rPr>
                  </w:pPr>
                  <w:r w:rsidRPr="003D4040">
                    <w:rPr>
                      <w:b/>
                    </w:rPr>
                    <w:t>Activities</w:t>
                  </w:r>
                </w:p>
              </w:tc>
              <w:tc>
                <w:tcPr>
                  <w:tcW w:w="5619" w:type="dxa"/>
                </w:tcPr>
                <w:p w14:paraId="40C8C221" w14:textId="77777777" w:rsidR="009204EC" w:rsidRPr="003D4040" w:rsidRDefault="009204EC" w:rsidP="00260D16">
                  <w:pPr>
                    <w:rPr>
                      <w:i/>
                      <w:sz w:val="20"/>
                    </w:rPr>
                  </w:pPr>
                  <w:r>
                    <w:rPr>
                      <w:b/>
                    </w:rPr>
                    <w:t xml:space="preserve">Brief explanation of when and why activities stopped </w:t>
                  </w:r>
                </w:p>
              </w:tc>
            </w:tr>
            <w:tr w:rsidR="009204EC" w14:paraId="1D79E68E" w14:textId="77777777" w:rsidTr="00260D16">
              <w:tc>
                <w:tcPr>
                  <w:tcW w:w="420" w:type="dxa"/>
                </w:tcPr>
                <w:p w14:paraId="697152BC" w14:textId="77777777" w:rsidR="009204EC" w:rsidRDefault="009204EC" w:rsidP="00260D16"/>
              </w:tc>
              <w:tc>
                <w:tcPr>
                  <w:tcW w:w="2551" w:type="dxa"/>
                </w:tcPr>
                <w:p w14:paraId="3B7FE69D" w14:textId="77777777" w:rsidR="009204EC" w:rsidRDefault="009204EC" w:rsidP="00260D16">
                  <w:r>
                    <w:t>Antenatal Care</w:t>
                  </w:r>
                </w:p>
              </w:tc>
              <w:tc>
                <w:tcPr>
                  <w:tcW w:w="5619" w:type="dxa"/>
                </w:tcPr>
                <w:p w14:paraId="34BEF997" w14:textId="77777777" w:rsidR="009204EC" w:rsidRDefault="009204EC" w:rsidP="00260D16"/>
              </w:tc>
            </w:tr>
            <w:tr w:rsidR="009204EC" w14:paraId="16EAFA01" w14:textId="77777777" w:rsidTr="00260D16">
              <w:tc>
                <w:tcPr>
                  <w:tcW w:w="420" w:type="dxa"/>
                </w:tcPr>
                <w:p w14:paraId="688EA11D" w14:textId="77777777" w:rsidR="009204EC" w:rsidRDefault="009204EC" w:rsidP="00260D16"/>
              </w:tc>
              <w:tc>
                <w:tcPr>
                  <w:tcW w:w="2551" w:type="dxa"/>
                </w:tcPr>
                <w:p w14:paraId="42C7B2F9" w14:textId="77777777" w:rsidR="009204EC" w:rsidRDefault="009204EC" w:rsidP="00260D16">
                  <w:r>
                    <w:t>Deliveries</w:t>
                  </w:r>
                </w:p>
              </w:tc>
              <w:tc>
                <w:tcPr>
                  <w:tcW w:w="5619" w:type="dxa"/>
                </w:tcPr>
                <w:p w14:paraId="0229C158" w14:textId="77777777" w:rsidR="009204EC" w:rsidRDefault="009204EC" w:rsidP="00260D16"/>
              </w:tc>
            </w:tr>
            <w:tr w:rsidR="009204EC" w14:paraId="5F062C77" w14:textId="77777777" w:rsidTr="00260D16">
              <w:tc>
                <w:tcPr>
                  <w:tcW w:w="420" w:type="dxa"/>
                </w:tcPr>
                <w:p w14:paraId="4F85B236" w14:textId="77777777" w:rsidR="009204EC" w:rsidRDefault="009204EC" w:rsidP="00260D16"/>
              </w:tc>
              <w:tc>
                <w:tcPr>
                  <w:tcW w:w="2551" w:type="dxa"/>
                </w:tcPr>
                <w:p w14:paraId="571294C9" w14:textId="77777777" w:rsidR="009204EC" w:rsidRDefault="009204EC" w:rsidP="00260D16">
                  <w:r>
                    <w:t>Postnatal Care</w:t>
                  </w:r>
                </w:p>
              </w:tc>
              <w:tc>
                <w:tcPr>
                  <w:tcW w:w="5619" w:type="dxa"/>
                </w:tcPr>
                <w:p w14:paraId="7EE2D4AF" w14:textId="77777777" w:rsidR="009204EC" w:rsidRDefault="009204EC" w:rsidP="00260D16"/>
              </w:tc>
            </w:tr>
            <w:tr w:rsidR="009204EC" w14:paraId="008578EE" w14:textId="77777777" w:rsidTr="00260D16">
              <w:tc>
                <w:tcPr>
                  <w:tcW w:w="420" w:type="dxa"/>
                </w:tcPr>
                <w:p w14:paraId="0AE4CAD8" w14:textId="77777777" w:rsidR="009204EC" w:rsidRDefault="009204EC" w:rsidP="00260D16"/>
              </w:tc>
              <w:tc>
                <w:tcPr>
                  <w:tcW w:w="2551" w:type="dxa"/>
                </w:tcPr>
                <w:p w14:paraId="06466C61" w14:textId="77777777" w:rsidR="009204EC" w:rsidRDefault="009204EC" w:rsidP="00260D16">
                  <w:r>
                    <w:t>Newborn Care</w:t>
                  </w:r>
                </w:p>
              </w:tc>
              <w:tc>
                <w:tcPr>
                  <w:tcW w:w="5619" w:type="dxa"/>
                </w:tcPr>
                <w:p w14:paraId="56B889A6" w14:textId="77777777" w:rsidR="009204EC" w:rsidRDefault="009204EC" w:rsidP="00260D16"/>
              </w:tc>
            </w:tr>
            <w:tr w:rsidR="009204EC" w14:paraId="0E2C676E" w14:textId="77777777" w:rsidTr="00260D16">
              <w:tc>
                <w:tcPr>
                  <w:tcW w:w="420" w:type="dxa"/>
                </w:tcPr>
                <w:p w14:paraId="1B7CEADA" w14:textId="77777777" w:rsidR="009204EC" w:rsidRDefault="009204EC" w:rsidP="00260D16"/>
              </w:tc>
              <w:tc>
                <w:tcPr>
                  <w:tcW w:w="2551" w:type="dxa"/>
                </w:tcPr>
                <w:p w14:paraId="224A5D01" w14:textId="77777777" w:rsidR="009204EC" w:rsidRDefault="009204EC" w:rsidP="00260D16">
                  <w:r>
                    <w:t>Vaccination</w:t>
                  </w:r>
                </w:p>
              </w:tc>
              <w:tc>
                <w:tcPr>
                  <w:tcW w:w="5619" w:type="dxa"/>
                </w:tcPr>
                <w:p w14:paraId="19DEA9FF" w14:textId="77777777" w:rsidR="009204EC" w:rsidRDefault="009204EC" w:rsidP="00260D16"/>
              </w:tc>
            </w:tr>
            <w:tr w:rsidR="009204EC" w14:paraId="17551FAE" w14:textId="77777777" w:rsidTr="00260D16">
              <w:tc>
                <w:tcPr>
                  <w:tcW w:w="420" w:type="dxa"/>
                </w:tcPr>
                <w:p w14:paraId="5888A33D" w14:textId="77777777" w:rsidR="009204EC" w:rsidRDefault="009204EC" w:rsidP="00260D16"/>
              </w:tc>
              <w:tc>
                <w:tcPr>
                  <w:tcW w:w="2551" w:type="dxa"/>
                </w:tcPr>
                <w:p w14:paraId="0CEB4D2B" w14:textId="77777777" w:rsidR="009204EC" w:rsidRDefault="009204EC" w:rsidP="00260D16">
                  <w:r>
                    <w:t>Child health consultation</w:t>
                  </w:r>
                </w:p>
              </w:tc>
              <w:tc>
                <w:tcPr>
                  <w:tcW w:w="5619" w:type="dxa"/>
                </w:tcPr>
                <w:p w14:paraId="39FC18ED" w14:textId="77777777" w:rsidR="009204EC" w:rsidRDefault="009204EC" w:rsidP="00260D16"/>
              </w:tc>
            </w:tr>
            <w:tr w:rsidR="009204EC" w:rsidRPr="005D1849" w14:paraId="7C4C259A" w14:textId="77777777" w:rsidTr="00260D16">
              <w:tc>
                <w:tcPr>
                  <w:tcW w:w="420" w:type="dxa"/>
                </w:tcPr>
                <w:p w14:paraId="37AD190C" w14:textId="77777777" w:rsidR="009204EC" w:rsidRDefault="009204EC" w:rsidP="00260D16"/>
              </w:tc>
              <w:tc>
                <w:tcPr>
                  <w:tcW w:w="2551" w:type="dxa"/>
                </w:tcPr>
                <w:p w14:paraId="06A6BC1A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  <w:r w:rsidRPr="005D1849">
                    <w:rPr>
                      <w:lang w:val="fr-FR"/>
                    </w:rPr>
                    <w:t>Nutrition centre</w:t>
                  </w:r>
                </w:p>
              </w:tc>
              <w:tc>
                <w:tcPr>
                  <w:tcW w:w="5619" w:type="dxa"/>
                </w:tcPr>
                <w:p w14:paraId="458AE3A6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</w:p>
              </w:tc>
            </w:tr>
            <w:tr w:rsidR="009204EC" w:rsidRPr="005D1849" w14:paraId="74ACC214" w14:textId="77777777" w:rsidTr="00260D16">
              <w:tc>
                <w:tcPr>
                  <w:tcW w:w="420" w:type="dxa"/>
                </w:tcPr>
                <w:p w14:paraId="104B7E08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</w:p>
              </w:tc>
              <w:tc>
                <w:tcPr>
                  <w:tcW w:w="2551" w:type="dxa"/>
                </w:tcPr>
                <w:p w14:paraId="3B2EC0C3" w14:textId="77777777" w:rsidR="009204EC" w:rsidRPr="003D4040" w:rsidRDefault="009204EC" w:rsidP="00260D16">
                  <w:r>
                    <w:t>Bed nets distributions</w:t>
                  </w:r>
                </w:p>
              </w:tc>
              <w:tc>
                <w:tcPr>
                  <w:tcW w:w="5619" w:type="dxa"/>
                </w:tcPr>
                <w:p w14:paraId="0BA5DA1A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</w:p>
              </w:tc>
            </w:tr>
            <w:tr w:rsidR="009204EC" w:rsidRPr="005D1849" w14:paraId="4C67A7D4" w14:textId="77777777" w:rsidTr="00260D16">
              <w:tc>
                <w:tcPr>
                  <w:tcW w:w="420" w:type="dxa"/>
                </w:tcPr>
                <w:p w14:paraId="229E60AB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</w:p>
              </w:tc>
              <w:tc>
                <w:tcPr>
                  <w:tcW w:w="2551" w:type="dxa"/>
                </w:tcPr>
                <w:p w14:paraId="30EF4D13" w14:textId="77777777" w:rsidR="009204EC" w:rsidRPr="003D4040" w:rsidRDefault="009204EC" w:rsidP="00260D16">
                  <w:pPr>
                    <w:rPr>
                      <w:lang w:val="fr-FR"/>
                    </w:rPr>
                  </w:pPr>
                  <w:r w:rsidRPr="005D1849">
                    <w:rPr>
                      <w:lang w:val="fr-FR"/>
                    </w:rPr>
                    <w:t>Food distributions</w:t>
                  </w:r>
                </w:p>
              </w:tc>
              <w:tc>
                <w:tcPr>
                  <w:tcW w:w="5619" w:type="dxa"/>
                </w:tcPr>
                <w:p w14:paraId="676C9A48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</w:p>
              </w:tc>
            </w:tr>
            <w:tr w:rsidR="009204EC" w:rsidRPr="005D1849" w14:paraId="2CCD49D0" w14:textId="77777777" w:rsidTr="00260D16">
              <w:tc>
                <w:tcPr>
                  <w:tcW w:w="420" w:type="dxa"/>
                </w:tcPr>
                <w:p w14:paraId="3F9E4A88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</w:p>
              </w:tc>
              <w:tc>
                <w:tcPr>
                  <w:tcW w:w="2551" w:type="dxa"/>
                </w:tcPr>
                <w:p w14:paraId="369E0711" w14:textId="77777777" w:rsidR="009204EC" w:rsidRDefault="009204EC" w:rsidP="00260D16">
                  <w:r>
                    <w:t>Others:</w:t>
                  </w:r>
                </w:p>
                <w:p w14:paraId="6781F1D6" w14:textId="77777777" w:rsidR="009204EC" w:rsidRDefault="009204EC" w:rsidP="00260D16"/>
              </w:tc>
              <w:tc>
                <w:tcPr>
                  <w:tcW w:w="5619" w:type="dxa"/>
                </w:tcPr>
                <w:p w14:paraId="7F2796B3" w14:textId="77777777" w:rsidR="009204EC" w:rsidRPr="005D1849" w:rsidRDefault="009204EC" w:rsidP="00260D16">
                  <w:pPr>
                    <w:rPr>
                      <w:lang w:val="fr-FR"/>
                    </w:rPr>
                  </w:pPr>
                </w:p>
              </w:tc>
            </w:tr>
          </w:tbl>
          <w:p w14:paraId="5A9582E8" w14:textId="77777777" w:rsidR="009204EC" w:rsidRPr="00D07D7C" w:rsidRDefault="009204EC" w:rsidP="00DD43BB"/>
        </w:tc>
      </w:tr>
      <w:tr w:rsidR="009204EC" w:rsidRPr="00D07D7C" w14:paraId="4E6A7B30" w14:textId="77777777" w:rsidTr="005C0835">
        <w:tc>
          <w:tcPr>
            <w:tcW w:w="9242" w:type="dxa"/>
          </w:tcPr>
          <w:p w14:paraId="0EC3E5AF" w14:textId="77777777" w:rsidR="009204EC" w:rsidRDefault="009204EC" w:rsidP="00DD43BB"/>
          <w:p w14:paraId="0C4F1357" w14:textId="77777777" w:rsidR="009204EC" w:rsidRDefault="009204EC" w:rsidP="00DD43BB"/>
          <w:p w14:paraId="50A59CE3" w14:textId="77777777" w:rsidR="009204EC" w:rsidRDefault="009204EC" w:rsidP="00DD43BB"/>
          <w:p w14:paraId="7C8097B6" w14:textId="77777777" w:rsidR="009204EC" w:rsidRDefault="009204EC" w:rsidP="00DD43BB"/>
          <w:p w14:paraId="6C492CDB" w14:textId="77777777" w:rsidR="009204EC" w:rsidRDefault="009204EC" w:rsidP="00DD43BB"/>
          <w:p w14:paraId="4E4AC49E" w14:textId="77777777" w:rsidR="009204EC" w:rsidRDefault="009204EC" w:rsidP="00DD43BB"/>
          <w:p w14:paraId="2565D35E" w14:textId="77777777" w:rsidR="009204EC" w:rsidRPr="00D07D7C" w:rsidRDefault="009204EC" w:rsidP="00DD43BB"/>
        </w:tc>
      </w:tr>
      <w:tr w:rsidR="009204EC" w:rsidRPr="00D07D7C" w14:paraId="043FA2D8" w14:textId="77777777" w:rsidTr="005C0835">
        <w:tc>
          <w:tcPr>
            <w:tcW w:w="9242" w:type="dxa"/>
          </w:tcPr>
          <w:p w14:paraId="6604C98F" w14:textId="77777777" w:rsidR="009204EC" w:rsidRPr="00740347" w:rsidRDefault="009204EC" w:rsidP="00591775">
            <w:r w:rsidRPr="00740347">
              <w:t>2. If the activities continued, did they continue as usual? Were they adapted? Did you add a new a</w:t>
            </w:r>
            <w:r>
              <w:t>ctivity in your program, or</w:t>
            </w:r>
            <w:r w:rsidRPr="00740347">
              <w:t xml:space="preserve"> </w:t>
            </w:r>
            <w:r>
              <w:t>change its focus or</w:t>
            </w:r>
            <w:r w:rsidRPr="00740347">
              <w:t xml:space="preserve"> the way/modality it was implemented? If so, </w:t>
            </w:r>
            <w:r>
              <w:t xml:space="preserve">choose ONE intervention and </w:t>
            </w:r>
            <w:r w:rsidRPr="00740347">
              <w:t>briefly explain the intervention and the rationale for the adaptation/innovation (how and why)?</w:t>
            </w:r>
          </w:p>
          <w:p w14:paraId="60B56D15" w14:textId="77777777" w:rsidR="009204EC" w:rsidRPr="00740347" w:rsidRDefault="009204EC" w:rsidP="00DD43BB"/>
          <w:p w14:paraId="2B269B51" w14:textId="77777777" w:rsidR="009204EC" w:rsidRDefault="009204EC" w:rsidP="00740347">
            <w:pPr>
              <w:pStyle w:val="Default"/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Prompts: </w:t>
            </w:r>
          </w:p>
          <w:p w14:paraId="0321405B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Main intervention activities and modalities </w:t>
            </w:r>
          </w:p>
          <w:p w14:paraId="2DAE92F0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Specific steps taken </w:t>
            </w:r>
          </w:p>
          <w:p w14:paraId="1D47DDA7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Timing between first COVID case/start of the crisis in that context </w:t>
            </w:r>
          </w:p>
          <w:p w14:paraId="690F1FB0" w14:textId="77777777" w:rsidR="009204EC" w:rsidRPr="00BB5365" w:rsidRDefault="009204EC" w:rsidP="007343EA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Basis/guidance upon which the response/adaptation was made </w:t>
            </w:r>
          </w:p>
        </w:tc>
      </w:tr>
      <w:tr w:rsidR="009204EC" w:rsidRPr="00D07D7C" w14:paraId="0047B77D" w14:textId="77777777" w:rsidTr="005C0835">
        <w:tc>
          <w:tcPr>
            <w:tcW w:w="9242" w:type="dxa"/>
          </w:tcPr>
          <w:p w14:paraId="1856EE45" w14:textId="77777777" w:rsidR="009204EC" w:rsidRDefault="009204EC" w:rsidP="007343EA"/>
          <w:p w14:paraId="59FF9093" w14:textId="77777777" w:rsidR="009204EC" w:rsidRDefault="009204EC" w:rsidP="007343EA"/>
          <w:p w14:paraId="3C5A4A7E" w14:textId="77777777" w:rsidR="009204EC" w:rsidRDefault="009204EC" w:rsidP="007343EA"/>
          <w:p w14:paraId="6EE89D9C" w14:textId="77777777" w:rsidR="009204EC" w:rsidRDefault="009204EC" w:rsidP="007343EA"/>
          <w:p w14:paraId="6CF361B4" w14:textId="77777777" w:rsidR="009204EC" w:rsidRDefault="009204EC" w:rsidP="007343EA"/>
          <w:p w14:paraId="4FF8364B" w14:textId="77777777" w:rsidR="009204EC" w:rsidRPr="00D07D7C" w:rsidRDefault="009204EC" w:rsidP="007343EA"/>
        </w:tc>
      </w:tr>
      <w:tr w:rsidR="009204EC" w:rsidRPr="00D07D7C" w14:paraId="5DE82EC1" w14:textId="77777777" w:rsidTr="005C0835">
        <w:tc>
          <w:tcPr>
            <w:tcW w:w="9242" w:type="dxa"/>
          </w:tcPr>
          <w:p w14:paraId="5A56DA86" w14:textId="77777777" w:rsidR="009204EC" w:rsidRDefault="009204EC" w:rsidP="009204EC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 w:rsidRPr="00740347">
              <w:t xml:space="preserve">Why did you decide to adapt it this way? Explain the contextual considerations amongst other issues. </w:t>
            </w:r>
          </w:p>
          <w:p w14:paraId="510A35A6" w14:textId="77777777" w:rsidR="009204EC" w:rsidRPr="00740347" w:rsidRDefault="009204EC" w:rsidP="00740347"/>
          <w:p w14:paraId="0FB909E8" w14:textId="77777777" w:rsidR="009204EC" w:rsidRPr="00740347" w:rsidRDefault="009204EC" w:rsidP="00740347">
            <w:pPr>
              <w:pStyle w:val="Default"/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Prompts: </w:t>
            </w:r>
          </w:p>
          <w:p w14:paraId="48BDD2A3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Community dynamics and community perception (of the organisation/humanitarian actors; of COVID-19) </w:t>
            </w:r>
          </w:p>
          <w:p w14:paraId="35468A63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</w:t>
            </w:r>
            <w:r w:rsidRPr="00740347">
              <w:rPr>
                <w:sz w:val="20"/>
                <w:szCs w:val="22"/>
              </w:rPr>
              <w:t xml:space="preserve">ocial, cultural and/or religious factors </w:t>
            </w:r>
          </w:p>
          <w:p w14:paraId="6E37C344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Relations between organisation, community groups, government, other partners </w:t>
            </w:r>
          </w:p>
          <w:p w14:paraId="6C4AF698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Existing systems (health system, food systems – e.g. markets, etc…), structures, facilities (health, WASH etc…), logistics </w:t>
            </w:r>
          </w:p>
          <w:p w14:paraId="12E31ED5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Governance: government/non-government control of the area, national protocols/plans </w:t>
            </w:r>
          </w:p>
          <w:p w14:paraId="2E227D5D" w14:textId="77777777" w:rsidR="009204EC" w:rsidRDefault="009204EC" w:rsidP="00740347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Humanitarian access and security issues </w:t>
            </w:r>
          </w:p>
          <w:p w14:paraId="7C302429" w14:textId="77777777" w:rsidR="009204EC" w:rsidRPr="00BB5365" w:rsidRDefault="009204EC" w:rsidP="007343EA">
            <w:pPr>
              <w:pStyle w:val="Default"/>
              <w:numPr>
                <w:ilvl w:val="0"/>
                <w:numId w:val="18"/>
              </w:numPr>
              <w:rPr>
                <w:sz w:val="20"/>
                <w:szCs w:val="22"/>
              </w:rPr>
            </w:pPr>
            <w:r w:rsidRPr="00740347">
              <w:rPr>
                <w:sz w:val="20"/>
                <w:szCs w:val="22"/>
              </w:rPr>
              <w:t xml:space="preserve">COVID-19 transmission scenario at the time of design and projections </w:t>
            </w:r>
          </w:p>
        </w:tc>
      </w:tr>
      <w:tr w:rsidR="009204EC" w:rsidRPr="00D07D7C" w14:paraId="7D8EF21D" w14:textId="77777777" w:rsidTr="005C0835">
        <w:tc>
          <w:tcPr>
            <w:tcW w:w="9242" w:type="dxa"/>
          </w:tcPr>
          <w:p w14:paraId="2F5697AD" w14:textId="77777777" w:rsidR="009204EC" w:rsidRDefault="009204EC" w:rsidP="007343EA"/>
          <w:p w14:paraId="2805A177" w14:textId="77777777" w:rsidR="009204EC" w:rsidRDefault="009204EC" w:rsidP="007343EA"/>
          <w:p w14:paraId="7B100EFE" w14:textId="77777777" w:rsidR="009204EC" w:rsidRDefault="009204EC" w:rsidP="007343EA"/>
          <w:p w14:paraId="321C3264" w14:textId="77777777" w:rsidR="009204EC" w:rsidRDefault="009204EC" w:rsidP="007343EA"/>
          <w:p w14:paraId="7EC5F393" w14:textId="77777777" w:rsidR="009204EC" w:rsidRDefault="009204EC" w:rsidP="007343EA"/>
          <w:p w14:paraId="0B1E5906" w14:textId="77777777" w:rsidR="009204EC" w:rsidRDefault="009204EC" w:rsidP="007343EA"/>
          <w:p w14:paraId="2649F028" w14:textId="77777777" w:rsidR="009204EC" w:rsidRPr="00D07D7C" w:rsidRDefault="009204EC" w:rsidP="007343EA"/>
        </w:tc>
      </w:tr>
      <w:tr w:rsidR="009204EC" w:rsidRPr="00D07D7C" w14:paraId="71CD4338" w14:textId="77777777" w:rsidTr="005C0835">
        <w:tc>
          <w:tcPr>
            <w:tcW w:w="9242" w:type="dxa"/>
          </w:tcPr>
          <w:p w14:paraId="6FEB3C97" w14:textId="77777777" w:rsidR="009204EC" w:rsidRPr="00710196" w:rsidRDefault="009204EC" w:rsidP="009204EC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 xml:space="preserve">What challenges did you have in this adaptation? </w:t>
            </w:r>
            <w:r w:rsidRPr="00710196">
              <w:t>Which factors enabled your adaptation to be implemented? Which were most important challenges/enabling factors?</w:t>
            </w:r>
          </w:p>
          <w:p w14:paraId="2E806903" w14:textId="77777777" w:rsidR="009204EC" w:rsidRPr="00710196" w:rsidRDefault="009204EC" w:rsidP="006F6C75"/>
          <w:p w14:paraId="0F49712F" w14:textId="77777777" w:rsidR="009204EC" w:rsidRPr="00710196" w:rsidRDefault="009204EC" w:rsidP="006F6C75">
            <w:pPr>
              <w:rPr>
                <w:sz w:val="20"/>
              </w:rPr>
            </w:pPr>
            <w:r w:rsidRPr="00710196">
              <w:rPr>
                <w:sz w:val="20"/>
              </w:rPr>
              <w:t>Prompts:</w:t>
            </w:r>
          </w:p>
          <w:p w14:paraId="0F87CA6E" w14:textId="77777777" w:rsidR="009204EC" w:rsidRPr="00710196" w:rsidRDefault="009204EC" w:rsidP="006F6C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</w:rPr>
            </w:pPr>
            <w:r w:rsidRPr="00710196">
              <w:rPr>
                <w:sz w:val="20"/>
              </w:rPr>
              <w:t>Contextual factors (e.g. bad relationship with health district, lack of coordination among humanitarian actors, position of community leaders)</w:t>
            </w:r>
          </w:p>
          <w:p w14:paraId="676D93D5" w14:textId="77777777" w:rsidR="009204EC" w:rsidRPr="00BB5365" w:rsidRDefault="009204EC" w:rsidP="007343E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</w:rPr>
            </w:pPr>
            <w:r w:rsidRPr="00710196">
              <w:rPr>
                <w:sz w:val="20"/>
              </w:rPr>
              <w:t xml:space="preserve">Internal organisational factors (e.g. human resources gaps, supply stock, presence of an emergency </w:t>
            </w:r>
            <w:r w:rsidRPr="00710196">
              <w:rPr>
                <w:sz w:val="20"/>
              </w:rPr>
              <w:lastRenderedPageBreak/>
              <w:t>team with expertise in outbreaks, focus on this area by the organisation)</w:t>
            </w:r>
          </w:p>
        </w:tc>
      </w:tr>
      <w:tr w:rsidR="009204EC" w:rsidRPr="00D07D7C" w14:paraId="36652081" w14:textId="77777777" w:rsidTr="005C0835">
        <w:tc>
          <w:tcPr>
            <w:tcW w:w="9242" w:type="dxa"/>
          </w:tcPr>
          <w:p w14:paraId="6A98AA4F" w14:textId="77777777" w:rsidR="009204EC" w:rsidRPr="00D07D7C" w:rsidRDefault="009204EC" w:rsidP="007343EA"/>
          <w:p w14:paraId="7DCA9959" w14:textId="77777777" w:rsidR="009204EC" w:rsidRPr="00D07D7C" w:rsidRDefault="009204EC" w:rsidP="007343EA"/>
          <w:p w14:paraId="6069E6D0" w14:textId="77777777" w:rsidR="009204EC" w:rsidRPr="00D07D7C" w:rsidRDefault="009204EC" w:rsidP="007343EA"/>
          <w:p w14:paraId="59C8A096" w14:textId="77777777" w:rsidR="009204EC" w:rsidRPr="00D07D7C" w:rsidRDefault="009204EC" w:rsidP="007343EA"/>
          <w:p w14:paraId="00C59155" w14:textId="77777777" w:rsidR="009204EC" w:rsidRPr="00D07D7C" w:rsidRDefault="009204EC" w:rsidP="007343EA"/>
        </w:tc>
      </w:tr>
      <w:tr w:rsidR="009204EC" w:rsidRPr="00D07D7C" w14:paraId="7DA27DF7" w14:textId="77777777" w:rsidTr="005C0835">
        <w:tc>
          <w:tcPr>
            <w:tcW w:w="9242" w:type="dxa"/>
          </w:tcPr>
          <w:p w14:paraId="609CB84C" w14:textId="77777777" w:rsidR="009204EC" w:rsidRDefault="009204EC" w:rsidP="009204EC">
            <w:pPr>
              <w:pStyle w:val="Default"/>
              <w:numPr>
                <w:ilvl w:val="0"/>
                <w:numId w:val="23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hich resources (financial, human, supplies/logistics) did you need for this adaptation? </w:t>
            </w:r>
          </w:p>
          <w:p w14:paraId="77573331" w14:textId="77777777" w:rsidR="009204EC" w:rsidRDefault="009204EC" w:rsidP="0078394D">
            <w:pPr>
              <w:pStyle w:val="Default"/>
              <w:rPr>
                <w:sz w:val="20"/>
                <w:szCs w:val="23"/>
              </w:rPr>
            </w:pPr>
          </w:p>
          <w:p w14:paraId="6753DB1B" w14:textId="77777777" w:rsidR="009204EC" w:rsidRPr="0078394D" w:rsidRDefault="009204EC" w:rsidP="0078394D">
            <w:pPr>
              <w:pStyle w:val="Default"/>
              <w:rPr>
                <w:sz w:val="20"/>
                <w:szCs w:val="23"/>
              </w:rPr>
            </w:pPr>
            <w:r w:rsidRPr="0078394D">
              <w:rPr>
                <w:sz w:val="20"/>
                <w:szCs w:val="23"/>
              </w:rPr>
              <w:t xml:space="preserve">Prompts: </w:t>
            </w:r>
          </w:p>
          <w:p w14:paraId="170981D6" w14:textId="77777777" w:rsidR="009204EC" w:rsidRPr="0078394D" w:rsidRDefault="009204EC" w:rsidP="0078394D">
            <w:pPr>
              <w:pStyle w:val="Default"/>
              <w:numPr>
                <w:ilvl w:val="0"/>
                <w:numId w:val="18"/>
              </w:numPr>
              <w:rPr>
                <w:sz w:val="20"/>
                <w:szCs w:val="23"/>
              </w:rPr>
            </w:pPr>
            <w:r w:rsidRPr="0078394D">
              <w:rPr>
                <w:sz w:val="20"/>
                <w:szCs w:val="23"/>
              </w:rPr>
              <w:t xml:space="preserve">‘Hardware’ inputs needed e.g. human resources, supplies, funding </w:t>
            </w:r>
          </w:p>
          <w:p w14:paraId="62C6BF37" w14:textId="77777777" w:rsidR="009204EC" w:rsidRPr="0078394D" w:rsidRDefault="009204EC" w:rsidP="0078394D">
            <w:pPr>
              <w:pStyle w:val="Default"/>
              <w:numPr>
                <w:ilvl w:val="0"/>
                <w:numId w:val="18"/>
              </w:numPr>
              <w:rPr>
                <w:sz w:val="23"/>
                <w:szCs w:val="23"/>
              </w:rPr>
            </w:pPr>
            <w:r w:rsidRPr="0078394D">
              <w:rPr>
                <w:sz w:val="20"/>
                <w:szCs w:val="23"/>
              </w:rPr>
              <w:t xml:space="preserve">‘Software’ inputs needed e.g. strong leadership, commitment, community support, political buy-in </w:t>
            </w:r>
          </w:p>
        </w:tc>
      </w:tr>
      <w:tr w:rsidR="009204EC" w:rsidRPr="00D07D7C" w14:paraId="4CFD2D3D" w14:textId="77777777" w:rsidTr="005C0835">
        <w:tc>
          <w:tcPr>
            <w:tcW w:w="9242" w:type="dxa"/>
          </w:tcPr>
          <w:p w14:paraId="5DC75687" w14:textId="77777777" w:rsidR="009204EC" w:rsidRDefault="009204EC" w:rsidP="007343EA"/>
          <w:p w14:paraId="434F652A" w14:textId="77777777" w:rsidR="009204EC" w:rsidRDefault="009204EC" w:rsidP="007343EA"/>
          <w:p w14:paraId="57E8DA37" w14:textId="77777777" w:rsidR="009204EC" w:rsidRDefault="009204EC" w:rsidP="007343EA"/>
          <w:p w14:paraId="1B0867A5" w14:textId="77777777" w:rsidR="009204EC" w:rsidRDefault="009204EC" w:rsidP="007343EA"/>
          <w:p w14:paraId="2C7CDB7E" w14:textId="77777777" w:rsidR="009204EC" w:rsidRPr="00D07D7C" w:rsidRDefault="009204EC" w:rsidP="007343EA"/>
        </w:tc>
      </w:tr>
      <w:tr w:rsidR="009204EC" w:rsidRPr="00D07D7C" w14:paraId="583CF56D" w14:textId="77777777" w:rsidTr="005C0835">
        <w:tc>
          <w:tcPr>
            <w:tcW w:w="9242" w:type="dxa"/>
          </w:tcPr>
          <w:p w14:paraId="27BD6D68" w14:textId="77777777" w:rsidR="009204EC" w:rsidRDefault="009204EC" w:rsidP="009204EC">
            <w:pPr>
              <w:pStyle w:val="Default"/>
              <w:numPr>
                <w:ilvl w:val="0"/>
                <w:numId w:val="23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s it working as intended or not? Please explain regardless of outcome. </w:t>
            </w:r>
          </w:p>
          <w:p w14:paraId="291AE601" w14:textId="77777777" w:rsidR="009204EC" w:rsidRDefault="009204EC" w:rsidP="0078394D">
            <w:pPr>
              <w:pStyle w:val="Default"/>
              <w:rPr>
                <w:sz w:val="20"/>
                <w:szCs w:val="23"/>
              </w:rPr>
            </w:pPr>
          </w:p>
          <w:p w14:paraId="07F68930" w14:textId="77777777" w:rsidR="009204EC" w:rsidRPr="0078394D" w:rsidRDefault="009204EC" w:rsidP="0078394D">
            <w:pPr>
              <w:pStyle w:val="Default"/>
              <w:rPr>
                <w:sz w:val="20"/>
                <w:szCs w:val="23"/>
              </w:rPr>
            </w:pPr>
            <w:r w:rsidRPr="0078394D">
              <w:rPr>
                <w:sz w:val="20"/>
                <w:szCs w:val="23"/>
              </w:rPr>
              <w:t xml:space="preserve">Prompts: </w:t>
            </w:r>
          </w:p>
          <w:p w14:paraId="17F99B3B" w14:textId="77777777" w:rsidR="009204EC" w:rsidRPr="0078394D" w:rsidRDefault="009204EC" w:rsidP="0078394D">
            <w:pPr>
              <w:pStyle w:val="Default"/>
              <w:numPr>
                <w:ilvl w:val="0"/>
                <w:numId w:val="18"/>
              </w:numPr>
              <w:rPr>
                <w:sz w:val="20"/>
                <w:szCs w:val="23"/>
              </w:rPr>
            </w:pPr>
            <w:r w:rsidRPr="0078394D">
              <w:rPr>
                <w:sz w:val="20"/>
                <w:szCs w:val="23"/>
              </w:rPr>
              <w:t xml:space="preserve">Self-evaluation of organisation </w:t>
            </w:r>
          </w:p>
          <w:p w14:paraId="5DC4E107" w14:textId="77777777" w:rsidR="009204EC" w:rsidRPr="0078394D" w:rsidRDefault="009204EC" w:rsidP="0078394D">
            <w:pPr>
              <w:pStyle w:val="Default"/>
              <w:numPr>
                <w:ilvl w:val="0"/>
                <w:numId w:val="18"/>
              </w:numPr>
              <w:rPr>
                <w:sz w:val="20"/>
                <w:szCs w:val="23"/>
              </w:rPr>
            </w:pPr>
            <w:r w:rsidRPr="0078394D">
              <w:rPr>
                <w:sz w:val="20"/>
                <w:szCs w:val="23"/>
              </w:rPr>
              <w:t xml:space="preserve">Community reactions/perceptions </w:t>
            </w:r>
          </w:p>
          <w:p w14:paraId="64F9A507" w14:textId="77777777" w:rsidR="009204EC" w:rsidRPr="00BB5365" w:rsidRDefault="009204EC" w:rsidP="007343EA">
            <w:pPr>
              <w:pStyle w:val="Default"/>
              <w:numPr>
                <w:ilvl w:val="0"/>
                <w:numId w:val="18"/>
              </w:numPr>
              <w:rPr>
                <w:sz w:val="20"/>
                <w:szCs w:val="23"/>
              </w:rPr>
            </w:pPr>
            <w:r w:rsidRPr="0078394D">
              <w:rPr>
                <w:sz w:val="20"/>
                <w:szCs w:val="23"/>
              </w:rPr>
              <w:t xml:space="preserve">Feedback from beneficiaries </w:t>
            </w:r>
          </w:p>
        </w:tc>
      </w:tr>
      <w:tr w:rsidR="009204EC" w:rsidRPr="00D07D7C" w14:paraId="022EAEC2" w14:textId="77777777" w:rsidTr="005C0835">
        <w:tc>
          <w:tcPr>
            <w:tcW w:w="9242" w:type="dxa"/>
          </w:tcPr>
          <w:p w14:paraId="35A0486A" w14:textId="77777777" w:rsidR="009204EC" w:rsidRDefault="009204EC" w:rsidP="007343EA"/>
          <w:p w14:paraId="6106E0F9" w14:textId="77777777" w:rsidR="009204EC" w:rsidRDefault="009204EC" w:rsidP="007343EA"/>
          <w:p w14:paraId="5FF1A1D2" w14:textId="77777777" w:rsidR="009204EC" w:rsidRDefault="009204EC" w:rsidP="007343EA"/>
          <w:p w14:paraId="53D9EEAC" w14:textId="77777777" w:rsidR="009204EC" w:rsidRDefault="009204EC" w:rsidP="007343EA"/>
          <w:p w14:paraId="6AA62036" w14:textId="77777777" w:rsidR="009204EC" w:rsidRDefault="009204EC" w:rsidP="007343EA"/>
        </w:tc>
      </w:tr>
      <w:tr w:rsidR="009204EC" w:rsidRPr="00D07D7C" w14:paraId="2A9EDDFE" w14:textId="77777777" w:rsidTr="005C0835">
        <w:tc>
          <w:tcPr>
            <w:tcW w:w="9242" w:type="dxa"/>
          </w:tcPr>
          <w:p w14:paraId="53F2F49C" w14:textId="77777777" w:rsidR="009204EC" w:rsidRPr="00D07D7C" w:rsidRDefault="009204EC" w:rsidP="007343EA">
            <w:pPr>
              <w:rPr>
                <w:b/>
              </w:rPr>
            </w:pPr>
            <w:r>
              <w:rPr>
                <w:b/>
              </w:rPr>
              <w:t>J</w:t>
            </w:r>
            <w:r w:rsidRPr="00D07D7C">
              <w:rPr>
                <w:b/>
              </w:rPr>
              <w:t>. Other</w:t>
            </w:r>
          </w:p>
        </w:tc>
      </w:tr>
      <w:tr w:rsidR="009204EC" w:rsidRPr="00D07D7C" w14:paraId="4B15ED95" w14:textId="77777777" w:rsidTr="005C0835">
        <w:tc>
          <w:tcPr>
            <w:tcW w:w="9242" w:type="dxa"/>
          </w:tcPr>
          <w:p w14:paraId="2BB7112C" w14:textId="77777777" w:rsidR="009204EC" w:rsidRPr="00D07D7C" w:rsidRDefault="009204EC" w:rsidP="00BB5365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D07D7C">
              <w:t>Any other comments/information that you would like to share?</w:t>
            </w:r>
            <w:r>
              <w:t xml:space="preserve"> </w:t>
            </w:r>
          </w:p>
          <w:p w14:paraId="291A8BCB" w14:textId="77777777" w:rsidR="009204EC" w:rsidRPr="00D07D7C" w:rsidRDefault="009204EC" w:rsidP="007343EA"/>
          <w:p w14:paraId="7A71B72B" w14:textId="77777777" w:rsidR="009204EC" w:rsidRPr="00BB5365" w:rsidRDefault="009204EC" w:rsidP="007343EA">
            <w:pPr>
              <w:rPr>
                <w:sz w:val="20"/>
              </w:rPr>
            </w:pPr>
            <w:r w:rsidRPr="00BB5365">
              <w:rPr>
                <w:sz w:val="20"/>
              </w:rPr>
              <w:t>Prompts:</w:t>
            </w:r>
          </w:p>
          <w:p w14:paraId="778CF74F" w14:textId="77777777" w:rsidR="009204EC" w:rsidRPr="00BB5365" w:rsidRDefault="009204EC" w:rsidP="007343E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</w:rPr>
            </w:pPr>
            <w:r w:rsidRPr="00BB5365">
              <w:rPr>
                <w:sz w:val="20"/>
              </w:rPr>
              <w:t>Additional documents/reports/tools</w:t>
            </w:r>
          </w:p>
          <w:p w14:paraId="75F89A4A" w14:textId="77777777" w:rsidR="009204EC" w:rsidRDefault="009204EC" w:rsidP="00A1101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</w:rPr>
            </w:pPr>
            <w:r w:rsidRPr="00BB5365">
              <w:rPr>
                <w:sz w:val="20"/>
              </w:rPr>
              <w:t>Recommendation of other colleagues/organisations to contact</w:t>
            </w:r>
          </w:p>
          <w:p w14:paraId="5D440E2E" w14:textId="77777777" w:rsidR="009204EC" w:rsidRPr="00A11014" w:rsidRDefault="009204EC" w:rsidP="00A1101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6"/>
              </w:rPr>
            </w:pPr>
            <w:r w:rsidRPr="00A11014">
              <w:rPr>
                <w:sz w:val="20"/>
                <w:szCs w:val="23"/>
              </w:rPr>
              <w:t>Feedbac</w:t>
            </w:r>
            <w:r>
              <w:rPr>
                <w:sz w:val="20"/>
                <w:szCs w:val="23"/>
              </w:rPr>
              <w:t>k on the COVID-19 Humanitarian P</w:t>
            </w:r>
            <w:r w:rsidRPr="00A11014">
              <w:rPr>
                <w:sz w:val="20"/>
                <w:szCs w:val="23"/>
              </w:rPr>
              <w:t xml:space="preserve">latform (how could it be more useful?) </w:t>
            </w:r>
          </w:p>
          <w:p w14:paraId="16E0D9F3" w14:textId="77777777" w:rsidR="009204EC" w:rsidRPr="00B73737" w:rsidRDefault="009204EC" w:rsidP="00B7373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</w:rPr>
            </w:pPr>
            <w:r w:rsidRPr="00B73737">
              <w:rPr>
                <w:sz w:val="20"/>
              </w:rPr>
              <w:t xml:space="preserve">Ask them to please circulate online share experience form to their partners </w:t>
            </w:r>
          </w:p>
        </w:tc>
      </w:tr>
      <w:tr w:rsidR="009204EC" w:rsidRPr="00D07D7C" w14:paraId="5EBA57C0" w14:textId="77777777" w:rsidTr="005C0835">
        <w:tc>
          <w:tcPr>
            <w:tcW w:w="9242" w:type="dxa"/>
          </w:tcPr>
          <w:p w14:paraId="234850B6" w14:textId="77777777" w:rsidR="009204EC" w:rsidRPr="00D07D7C" w:rsidRDefault="009204EC" w:rsidP="007343EA"/>
          <w:p w14:paraId="284D18F4" w14:textId="77777777" w:rsidR="009204EC" w:rsidRPr="00A11014" w:rsidRDefault="009204EC" w:rsidP="007343EA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(Please add any links or note file locations. Note any restrictions on sharing)</w:t>
            </w:r>
          </w:p>
          <w:p w14:paraId="30C32361" w14:textId="77777777" w:rsidR="009204EC" w:rsidRPr="00D07D7C" w:rsidRDefault="009204EC" w:rsidP="007343EA"/>
          <w:p w14:paraId="493118CE" w14:textId="77777777" w:rsidR="009204EC" w:rsidRPr="00D07D7C" w:rsidRDefault="009204EC" w:rsidP="007343EA"/>
          <w:p w14:paraId="7B916522" w14:textId="77777777" w:rsidR="009204EC" w:rsidRPr="00D07D7C" w:rsidRDefault="009204EC" w:rsidP="007343EA"/>
          <w:p w14:paraId="13E1C270" w14:textId="77777777" w:rsidR="009204EC" w:rsidRPr="00D07D7C" w:rsidRDefault="009204EC" w:rsidP="007343EA"/>
          <w:p w14:paraId="56ED0A8B" w14:textId="77777777" w:rsidR="009204EC" w:rsidRPr="00D07D7C" w:rsidRDefault="009204EC" w:rsidP="007343EA"/>
        </w:tc>
      </w:tr>
    </w:tbl>
    <w:p w14:paraId="2DC5581D" w14:textId="77777777" w:rsidR="00F42BCF" w:rsidRPr="00D07D7C" w:rsidRDefault="00F42BCF" w:rsidP="00F42BCF">
      <w:pPr>
        <w:pStyle w:val="Default"/>
        <w:rPr>
          <w:rFonts w:asciiTheme="minorHAnsi" w:hAnsiTheme="minorHAnsi"/>
          <w:b/>
          <w:bCs/>
          <w:sz w:val="22"/>
          <w:szCs w:val="22"/>
        </w:rPr>
      </w:pPr>
    </w:p>
    <w:p w14:paraId="06D21194" w14:textId="77777777" w:rsidR="00F42BCF" w:rsidRPr="00D07D7C" w:rsidRDefault="00F42BCF" w:rsidP="00F42BCF">
      <w:pPr>
        <w:pStyle w:val="Default"/>
        <w:rPr>
          <w:rFonts w:asciiTheme="minorHAnsi" w:hAnsiTheme="minorHAnsi"/>
          <w:sz w:val="22"/>
          <w:szCs w:val="22"/>
        </w:rPr>
      </w:pPr>
    </w:p>
    <w:sectPr w:rsidR="00F42BCF" w:rsidRPr="00D07D7C" w:rsidSect="00ED06F9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40777" w14:textId="77777777" w:rsidR="004A4122" w:rsidRDefault="004A4122" w:rsidP="001006A1">
      <w:pPr>
        <w:spacing w:after="0" w:line="240" w:lineRule="auto"/>
      </w:pPr>
      <w:r>
        <w:separator/>
      </w:r>
    </w:p>
  </w:endnote>
  <w:endnote w:type="continuationSeparator" w:id="0">
    <w:p w14:paraId="16CDF16E" w14:textId="77777777" w:rsidR="004A4122" w:rsidRDefault="004A4122" w:rsidP="00100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5343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1A9D66" w14:textId="77777777" w:rsidR="005D1849" w:rsidRDefault="006F61E6" w:rsidP="005C08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D184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152DEB" w14:textId="77777777" w:rsidR="005D1849" w:rsidRDefault="005D1849" w:rsidP="001006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43FB9" w14:textId="77777777" w:rsidR="005D1849" w:rsidRDefault="005D1849" w:rsidP="005C0835">
    <w:pPr>
      <w:pStyle w:val="Footer"/>
      <w:framePr w:wrap="none" w:vAnchor="text" w:hAnchor="margin" w:xAlign="right" w:y="1"/>
      <w:rPr>
        <w:rStyle w:val="PageNumber"/>
      </w:rPr>
    </w:pPr>
  </w:p>
  <w:p w14:paraId="24AD748D" w14:textId="77777777" w:rsidR="005D1849" w:rsidRDefault="005D1849" w:rsidP="001006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4D1B7" w14:textId="77777777" w:rsidR="004A4122" w:rsidRDefault="004A4122" w:rsidP="001006A1">
      <w:pPr>
        <w:spacing w:after="0" w:line="240" w:lineRule="auto"/>
      </w:pPr>
      <w:r>
        <w:separator/>
      </w:r>
    </w:p>
  </w:footnote>
  <w:footnote w:type="continuationSeparator" w:id="0">
    <w:p w14:paraId="2C543E0D" w14:textId="77777777" w:rsidR="004A4122" w:rsidRDefault="004A4122" w:rsidP="00100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F265C"/>
    <w:multiLevelType w:val="multilevel"/>
    <w:tmpl w:val="7EF4BA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20A58D0"/>
    <w:multiLevelType w:val="hybridMultilevel"/>
    <w:tmpl w:val="9A426A82"/>
    <w:lvl w:ilvl="0" w:tplc="08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3C25A5"/>
    <w:multiLevelType w:val="hybridMultilevel"/>
    <w:tmpl w:val="5FD03F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CA45AE"/>
    <w:multiLevelType w:val="hybridMultilevel"/>
    <w:tmpl w:val="B4CA3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3145E"/>
    <w:multiLevelType w:val="hybridMultilevel"/>
    <w:tmpl w:val="301E4E26"/>
    <w:lvl w:ilvl="0" w:tplc="AF7EED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F916FA"/>
    <w:multiLevelType w:val="hybridMultilevel"/>
    <w:tmpl w:val="64A215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933DB8"/>
    <w:multiLevelType w:val="hybridMultilevel"/>
    <w:tmpl w:val="F0BC0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F59590D"/>
    <w:multiLevelType w:val="hybridMultilevel"/>
    <w:tmpl w:val="33163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72072"/>
    <w:multiLevelType w:val="hybridMultilevel"/>
    <w:tmpl w:val="44C47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62070"/>
    <w:multiLevelType w:val="multilevel"/>
    <w:tmpl w:val="44D2828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6ED1E7E"/>
    <w:multiLevelType w:val="hybridMultilevel"/>
    <w:tmpl w:val="014E5A86"/>
    <w:lvl w:ilvl="0" w:tplc="47527280">
      <w:start w:val="1"/>
      <w:numFmt w:val="decimal"/>
      <w:lvlText w:val="%1."/>
      <w:lvlJc w:val="left"/>
      <w:pPr>
        <w:ind w:left="360" w:hanging="360"/>
      </w:pPr>
      <w:rPr>
        <w:rFonts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AE18FC"/>
    <w:multiLevelType w:val="hybridMultilevel"/>
    <w:tmpl w:val="1B92F2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585065"/>
    <w:multiLevelType w:val="hybridMultilevel"/>
    <w:tmpl w:val="DD44FB7E"/>
    <w:lvl w:ilvl="0" w:tplc="AF7EED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035AE2"/>
    <w:multiLevelType w:val="hybridMultilevel"/>
    <w:tmpl w:val="8DAC8B8A"/>
    <w:lvl w:ilvl="0" w:tplc="08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8D57B8F"/>
    <w:multiLevelType w:val="hybridMultilevel"/>
    <w:tmpl w:val="B55627C6"/>
    <w:lvl w:ilvl="0" w:tplc="110097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FC4DCB"/>
    <w:multiLevelType w:val="hybridMultilevel"/>
    <w:tmpl w:val="38B4A0EE"/>
    <w:lvl w:ilvl="0" w:tplc="08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8E4141"/>
    <w:multiLevelType w:val="hybridMultilevel"/>
    <w:tmpl w:val="EF5058AC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236DDE"/>
    <w:multiLevelType w:val="hybridMultilevel"/>
    <w:tmpl w:val="89E80D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A216004"/>
    <w:multiLevelType w:val="hybridMultilevel"/>
    <w:tmpl w:val="86F87956"/>
    <w:lvl w:ilvl="0" w:tplc="AF7EED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604BB5"/>
    <w:multiLevelType w:val="hybridMultilevel"/>
    <w:tmpl w:val="94E6B102"/>
    <w:lvl w:ilvl="0" w:tplc="531E37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97C13"/>
    <w:multiLevelType w:val="hybridMultilevel"/>
    <w:tmpl w:val="9348A1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B64BAA"/>
    <w:multiLevelType w:val="hybridMultilevel"/>
    <w:tmpl w:val="71AC46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83874DD"/>
    <w:multiLevelType w:val="hybridMultilevel"/>
    <w:tmpl w:val="1D2ED5B4"/>
    <w:lvl w:ilvl="0" w:tplc="D2F0D79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F97F5F"/>
    <w:multiLevelType w:val="hybridMultilevel"/>
    <w:tmpl w:val="565C8CA0"/>
    <w:lvl w:ilvl="0" w:tplc="AF7EED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D91E84"/>
    <w:multiLevelType w:val="hybridMultilevel"/>
    <w:tmpl w:val="7F0693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415DE9"/>
    <w:multiLevelType w:val="hybridMultilevel"/>
    <w:tmpl w:val="07B4E56C"/>
    <w:lvl w:ilvl="0" w:tplc="9440DB4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294216"/>
    <w:multiLevelType w:val="hybridMultilevel"/>
    <w:tmpl w:val="431E2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168349">
    <w:abstractNumId w:val="6"/>
  </w:num>
  <w:num w:numId="2" w16cid:durableId="900406325">
    <w:abstractNumId w:val="3"/>
  </w:num>
  <w:num w:numId="3" w16cid:durableId="604508378">
    <w:abstractNumId w:val="20"/>
  </w:num>
  <w:num w:numId="4" w16cid:durableId="1095595759">
    <w:abstractNumId w:val="22"/>
  </w:num>
  <w:num w:numId="5" w16cid:durableId="491409568">
    <w:abstractNumId w:val="24"/>
  </w:num>
  <w:num w:numId="6" w16cid:durableId="672991883">
    <w:abstractNumId w:val="25"/>
  </w:num>
  <w:num w:numId="7" w16cid:durableId="119542838">
    <w:abstractNumId w:val="7"/>
  </w:num>
  <w:num w:numId="8" w16cid:durableId="1540047323">
    <w:abstractNumId w:val="19"/>
  </w:num>
  <w:num w:numId="9" w16cid:durableId="1642880052">
    <w:abstractNumId w:val="9"/>
  </w:num>
  <w:num w:numId="10" w16cid:durableId="673266772">
    <w:abstractNumId w:val="13"/>
  </w:num>
  <w:num w:numId="11" w16cid:durableId="1967731308">
    <w:abstractNumId w:val="1"/>
  </w:num>
  <w:num w:numId="12" w16cid:durableId="606154962">
    <w:abstractNumId w:val="16"/>
  </w:num>
  <w:num w:numId="13" w16cid:durableId="164059442">
    <w:abstractNumId w:val="15"/>
  </w:num>
  <w:num w:numId="14" w16cid:durableId="516430040">
    <w:abstractNumId w:val="14"/>
  </w:num>
  <w:num w:numId="15" w16cid:durableId="1322611903">
    <w:abstractNumId w:val="0"/>
  </w:num>
  <w:num w:numId="16" w16cid:durableId="834565477">
    <w:abstractNumId w:val="8"/>
  </w:num>
  <w:num w:numId="17" w16cid:durableId="425469542">
    <w:abstractNumId w:val="26"/>
  </w:num>
  <w:num w:numId="18" w16cid:durableId="1355351817">
    <w:abstractNumId w:val="4"/>
  </w:num>
  <w:num w:numId="19" w16cid:durableId="1794011833">
    <w:abstractNumId w:val="12"/>
  </w:num>
  <w:num w:numId="20" w16cid:durableId="910503577">
    <w:abstractNumId w:val="23"/>
  </w:num>
  <w:num w:numId="21" w16cid:durableId="785345285">
    <w:abstractNumId w:val="18"/>
  </w:num>
  <w:num w:numId="22" w16cid:durableId="2039620232">
    <w:abstractNumId w:val="17"/>
  </w:num>
  <w:num w:numId="23" w16cid:durableId="1812748608">
    <w:abstractNumId w:val="21"/>
  </w:num>
  <w:num w:numId="24" w16cid:durableId="1201438686">
    <w:abstractNumId w:val="2"/>
  </w:num>
  <w:num w:numId="25" w16cid:durableId="350836109">
    <w:abstractNumId w:val="11"/>
  </w:num>
  <w:num w:numId="26" w16cid:durableId="1357075821">
    <w:abstractNumId w:val="10"/>
  </w:num>
  <w:num w:numId="27" w16cid:durableId="7064150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readOnly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43EA"/>
    <w:rsid w:val="000904E7"/>
    <w:rsid w:val="000B093A"/>
    <w:rsid w:val="000B0973"/>
    <w:rsid w:val="001006A1"/>
    <w:rsid w:val="0013059D"/>
    <w:rsid w:val="00172A2D"/>
    <w:rsid w:val="001950F4"/>
    <w:rsid w:val="001A6A5E"/>
    <w:rsid w:val="001D662C"/>
    <w:rsid w:val="001E599E"/>
    <w:rsid w:val="00217C54"/>
    <w:rsid w:val="00244157"/>
    <w:rsid w:val="0025632E"/>
    <w:rsid w:val="00256779"/>
    <w:rsid w:val="00260D16"/>
    <w:rsid w:val="0026537D"/>
    <w:rsid w:val="00273193"/>
    <w:rsid w:val="00276CF7"/>
    <w:rsid w:val="002F5B55"/>
    <w:rsid w:val="00306492"/>
    <w:rsid w:val="00306A80"/>
    <w:rsid w:val="00344032"/>
    <w:rsid w:val="003528D6"/>
    <w:rsid w:val="003629ED"/>
    <w:rsid w:val="0037644D"/>
    <w:rsid w:val="00386D6E"/>
    <w:rsid w:val="00387304"/>
    <w:rsid w:val="003A5045"/>
    <w:rsid w:val="003B6073"/>
    <w:rsid w:val="003D4040"/>
    <w:rsid w:val="00401FE2"/>
    <w:rsid w:val="004533C3"/>
    <w:rsid w:val="00455403"/>
    <w:rsid w:val="00456F0D"/>
    <w:rsid w:val="004A4122"/>
    <w:rsid w:val="004C5233"/>
    <w:rsid w:val="00501C8C"/>
    <w:rsid w:val="00520C1B"/>
    <w:rsid w:val="005576A0"/>
    <w:rsid w:val="00584EFF"/>
    <w:rsid w:val="00591775"/>
    <w:rsid w:val="005A40A7"/>
    <w:rsid w:val="005A6648"/>
    <w:rsid w:val="005B07DE"/>
    <w:rsid w:val="005B7C64"/>
    <w:rsid w:val="005C0835"/>
    <w:rsid w:val="005C369D"/>
    <w:rsid w:val="005D1849"/>
    <w:rsid w:val="005D304C"/>
    <w:rsid w:val="005E36E7"/>
    <w:rsid w:val="00604CC2"/>
    <w:rsid w:val="00685A24"/>
    <w:rsid w:val="00693465"/>
    <w:rsid w:val="006E2B48"/>
    <w:rsid w:val="006F5C55"/>
    <w:rsid w:val="006F61E6"/>
    <w:rsid w:val="006F6C75"/>
    <w:rsid w:val="00710196"/>
    <w:rsid w:val="00711BAA"/>
    <w:rsid w:val="007343EA"/>
    <w:rsid w:val="00740347"/>
    <w:rsid w:val="00742FDD"/>
    <w:rsid w:val="0078394D"/>
    <w:rsid w:val="00784CFE"/>
    <w:rsid w:val="00786056"/>
    <w:rsid w:val="007B297D"/>
    <w:rsid w:val="007D7CA5"/>
    <w:rsid w:val="007F3009"/>
    <w:rsid w:val="007F7619"/>
    <w:rsid w:val="0084305F"/>
    <w:rsid w:val="00853D1C"/>
    <w:rsid w:val="00867BF4"/>
    <w:rsid w:val="008B257D"/>
    <w:rsid w:val="008E7160"/>
    <w:rsid w:val="008F63D3"/>
    <w:rsid w:val="009204EC"/>
    <w:rsid w:val="00953800"/>
    <w:rsid w:val="00960BEF"/>
    <w:rsid w:val="0096200E"/>
    <w:rsid w:val="009A2AD2"/>
    <w:rsid w:val="009B48F6"/>
    <w:rsid w:val="00A11014"/>
    <w:rsid w:val="00A227D6"/>
    <w:rsid w:val="00A46F3E"/>
    <w:rsid w:val="00A5477C"/>
    <w:rsid w:val="00B31CD8"/>
    <w:rsid w:val="00B37A5A"/>
    <w:rsid w:val="00B54426"/>
    <w:rsid w:val="00B56291"/>
    <w:rsid w:val="00B71172"/>
    <w:rsid w:val="00B73737"/>
    <w:rsid w:val="00B86C43"/>
    <w:rsid w:val="00B92154"/>
    <w:rsid w:val="00BB5365"/>
    <w:rsid w:val="00BC4C3A"/>
    <w:rsid w:val="00C27C5D"/>
    <w:rsid w:val="00C85EE6"/>
    <w:rsid w:val="00D07D7C"/>
    <w:rsid w:val="00D31F44"/>
    <w:rsid w:val="00D63189"/>
    <w:rsid w:val="00DB5D0C"/>
    <w:rsid w:val="00DD43BB"/>
    <w:rsid w:val="00E740BA"/>
    <w:rsid w:val="00E74ECC"/>
    <w:rsid w:val="00E82085"/>
    <w:rsid w:val="00ED06F9"/>
    <w:rsid w:val="00F048E5"/>
    <w:rsid w:val="00F42BCF"/>
    <w:rsid w:val="00F47BB0"/>
    <w:rsid w:val="00F55108"/>
    <w:rsid w:val="00F70866"/>
    <w:rsid w:val="00F80AB6"/>
    <w:rsid w:val="00F849D1"/>
    <w:rsid w:val="00F87444"/>
    <w:rsid w:val="00F87C0B"/>
    <w:rsid w:val="00FA06DE"/>
    <w:rsid w:val="00FB081C"/>
    <w:rsid w:val="00FE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FAF1D"/>
  <w15:docId w15:val="{03AD7F4F-4B68-C549-8051-89CCDB6C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3D1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3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D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D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1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93465"/>
    <w:pPr>
      <w:spacing w:after="160" w:line="259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00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6A1"/>
  </w:style>
  <w:style w:type="character" w:styleId="PageNumber">
    <w:name w:val="page number"/>
    <w:basedOn w:val="DefaultParagraphFont"/>
    <w:uiPriority w:val="99"/>
    <w:semiHidden/>
    <w:unhideWhenUsed/>
    <w:rsid w:val="001006A1"/>
  </w:style>
  <w:style w:type="character" w:styleId="Hyperlink">
    <w:name w:val="Hyperlink"/>
    <w:basedOn w:val="DefaultParagraphFont"/>
    <w:uiPriority w:val="99"/>
    <w:semiHidden/>
    <w:unhideWhenUsed/>
    <w:rsid w:val="008E716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84E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4EFF"/>
  </w:style>
  <w:style w:type="paragraph" w:styleId="Revision">
    <w:name w:val="Revision"/>
    <w:hidden/>
    <w:uiPriority w:val="99"/>
    <w:semiHidden/>
    <w:rsid w:val="005E36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vid19humanitarian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6BA68A-6CC9-49C7-8F2E-3DB9E370A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30</Words>
  <Characters>929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Rodo</dc:creator>
  <cp:lastModifiedBy>Neha Singh</cp:lastModifiedBy>
  <cp:revision>3</cp:revision>
  <dcterms:created xsi:type="dcterms:W3CDTF">2022-04-29T10:17:00Z</dcterms:created>
  <dcterms:modified xsi:type="dcterms:W3CDTF">2022-04-2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